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B83B7" w14:textId="4F5D115E" w:rsidR="000C2F29" w:rsidRPr="00DD167E" w:rsidRDefault="000C2F29" w:rsidP="005E5C63">
      <w:pPr>
        <w:pStyle w:val="Beschriftung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Ref182754251"/>
      <w:bookmarkStart w:id="1" w:name="_Toc183525185"/>
      <w:bookmarkStart w:id="2" w:name="_Toc183525225"/>
      <w:bookmarkStart w:id="3" w:name="_Toc183758794"/>
      <w:r w:rsidRPr="00DD167E">
        <w:rPr>
          <w:rFonts w:ascii="Times New Roman" w:hAnsi="Times New Roman" w:cs="Times New Roman"/>
          <w:b/>
          <w:sz w:val="28"/>
          <w:szCs w:val="28"/>
          <w:lang w:val="en-US"/>
        </w:rPr>
        <w:t>Supplementary material</w:t>
      </w:r>
    </w:p>
    <w:p w14:paraId="40703424" w14:textId="2FB03E10" w:rsidR="000C2F29" w:rsidRPr="00DD167E" w:rsidRDefault="000C2F29" w:rsidP="000C2F29">
      <w:pPr>
        <w:rPr>
          <w:rFonts w:ascii="Times New Roman" w:hAnsi="Times New Roman" w:cs="Times New Roman"/>
          <w:lang w:val="en-US"/>
        </w:rPr>
      </w:pPr>
    </w:p>
    <w:p w14:paraId="64FC7A97" w14:textId="1E25D891" w:rsidR="00A62DC9" w:rsidRPr="00DD167E" w:rsidRDefault="00A62DC9" w:rsidP="00A62DC9">
      <w:pPr>
        <w:rPr>
          <w:rFonts w:ascii="Times New Roman" w:hAnsi="Times New Roman" w:cs="Times New Roman"/>
          <w:b/>
          <w:lang w:val="en-US"/>
        </w:rPr>
      </w:pPr>
      <w:r w:rsidRPr="00DD167E">
        <w:rPr>
          <w:rFonts w:ascii="Times New Roman" w:hAnsi="Times New Roman" w:cs="Times New Roman"/>
          <w:b/>
          <w:lang w:val="en-US"/>
        </w:rPr>
        <w:t xml:space="preserve">Human milk bioactive compounds and psychomotor outcomes in </w:t>
      </w:r>
      <w:bookmarkStart w:id="4" w:name="_Hlk221721161"/>
      <w:r w:rsidR="008662F8" w:rsidRPr="00DD167E">
        <w:rPr>
          <w:rFonts w:ascii="Times New Roman" w:hAnsi="Times New Roman" w:cs="Times New Roman"/>
          <w:b/>
          <w:lang w:val="en-US"/>
        </w:rPr>
        <w:t>infants and children</w:t>
      </w:r>
      <w:bookmarkEnd w:id="4"/>
      <w:r w:rsidRPr="00DD167E">
        <w:rPr>
          <w:rFonts w:ascii="Times New Roman" w:hAnsi="Times New Roman" w:cs="Times New Roman"/>
          <w:b/>
          <w:lang w:val="en-US"/>
        </w:rPr>
        <w:t xml:space="preserve">: a systematic review </w:t>
      </w:r>
    </w:p>
    <w:p w14:paraId="7687DFE1" w14:textId="6AAABEBA" w:rsidR="00A62DC9" w:rsidRPr="00DD167E" w:rsidRDefault="00A62DC9" w:rsidP="00A62DC9">
      <w:pPr>
        <w:rPr>
          <w:rFonts w:ascii="Times New Roman" w:hAnsi="Times New Roman" w:cs="Times New Roman"/>
          <w:lang w:val="en-US"/>
        </w:rPr>
      </w:pPr>
      <w:r w:rsidRPr="00DD167E">
        <w:rPr>
          <w:rFonts w:ascii="Times New Roman" w:hAnsi="Times New Roman" w:cs="Times New Roman"/>
          <w:lang w:val="en-US"/>
        </w:rPr>
        <w:t>Lara Huber (1), Eduard Flores Ventura (2), Regina Ensenauer (</w:t>
      </w:r>
      <w:r w:rsidR="00F768D9" w:rsidRPr="00DD167E">
        <w:rPr>
          <w:rFonts w:ascii="Times New Roman" w:hAnsi="Times New Roman" w:cs="Times New Roman"/>
          <w:lang w:val="en-US"/>
        </w:rPr>
        <w:t>3</w:t>
      </w:r>
      <w:r w:rsidRPr="00DD167E">
        <w:rPr>
          <w:rFonts w:ascii="Times New Roman" w:hAnsi="Times New Roman" w:cs="Times New Roman"/>
          <w:lang w:val="en-US"/>
        </w:rPr>
        <w:t>), Daria Guseva* (1)</w:t>
      </w:r>
    </w:p>
    <w:p w14:paraId="2862E6CE" w14:textId="6A5066B1" w:rsidR="00A62DC9" w:rsidRPr="00DD167E" w:rsidRDefault="00A62DC9" w:rsidP="00A62DC9">
      <w:pPr>
        <w:rPr>
          <w:rFonts w:ascii="Times New Roman" w:hAnsi="Times New Roman" w:cs="Times New Roman"/>
          <w:lang w:val="en-US"/>
        </w:rPr>
      </w:pPr>
      <w:r w:rsidRPr="00DD167E">
        <w:rPr>
          <w:rFonts w:ascii="Times New Roman" w:hAnsi="Times New Roman" w:cs="Times New Roman"/>
          <w:lang w:val="en-US"/>
        </w:rPr>
        <w:t xml:space="preserve">(1) </w:t>
      </w:r>
      <w:r w:rsidR="008652DF" w:rsidRPr="00DD167E">
        <w:rPr>
          <w:rFonts w:ascii="Times New Roman" w:hAnsi="Times New Roman" w:cs="Times New Roman"/>
          <w:lang w:val="en-US"/>
        </w:rPr>
        <w:t xml:space="preserve">Department of Child Nutrition, Max </w:t>
      </w:r>
      <w:proofErr w:type="spellStart"/>
      <w:r w:rsidR="008652DF" w:rsidRPr="00DD167E">
        <w:rPr>
          <w:rFonts w:ascii="Times New Roman" w:hAnsi="Times New Roman" w:cs="Times New Roman"/>
          <w:lang w:val="en-US"/>
        </w:rPr>
        <w:t>Rubner</w:t>
      </w:r>
      <w:proofErr w:type="spellEnd"/>
      <w:r w:rsidR="008652DF" w:rsidRPr="00DD167E">
        <w:rPr>
          <w:rFonts w:ascii="Times New Roman" w:hAnsi="Times New Roman" w:cs="Times New Roman"/>
          <w:lang w:val="en-US"/>
        </w:rPr>
        <w:t>-Institut – Federal Research Institute of Nutrition and Food, Karlsruhe, Germany</w:t>
      </w:r>
    </w:p>
    <w:p w14:paraId="1749B159" w14:textId="3363E613" w:rsidR="00A62DC9" w:rsidRPr="00DD167E" w:rsidRDefault="00A62DC9" w:rsidP="00A62DC9">
      <w:pPr>
        <w:rPr>
          <w:rFonts w:ascii="Times New Roman" w:hAnsi="Times New Roman" w:cs="Times New Roman"/>
          <w:lang w:val="en-US"/>
        </w:rPr>
      </w:pPr>
      <w:r w:rsidRPr="00DD167E">
        <w:rPr>
          <w:rFonts w:ascii="Times New Roman" w:hAnsi="Times New Roman" w:cs="Times New Roman"/>
          <w:lang w:val="en-US"/>
        </w:rPr>
        <w:t xml:space="preserve">(2) Department of Biotechnology, Institute of </w:t>
      </w:r>
      <w:proofErr w:type="spellStart"/>
      <w:r w:rsidRPr="00DD167E">
        <w:rPr>
          <w:rFonts w:ascii="Times New Roman" w:hAnsi="Times New Roman" w:cs="Times New Roman"/>
          <w:lang w:val="en-US"/>
        </w:rPr>
        <w:t>Agrochemistry</w:t>
      </w:r>
      <w:proofErr w:type="spellEnd"/>
      <w:r w:rsidRPr="00DD167E">
        <w:rPr>
          <w:rFonts w:ascii="Times New Roman" w:hAnsi="Times New Roman" w:cs="Times New Roman"/>
          <w:lang w:val="en-US"/>
        </w:rPr>
        <w:t xml:space="preserve"> and Food Technology – Spanish National Research Council (IATA-CSIC), Valencia, Spain</w:t>
      </w:r>
    </w:p>
    <w:p w14:paraId="1A7E2E16" w14:textId="65002DF3" w:rsidR="00F768D9" w:rsidRPr="00DD167E" w:rsidRDefault="00F768D9" w:rsidP="00A62DC9">
      <w:pPr>
        <w:rPr>
          <w:rFonts w:ascii="Times New Roman" w:hAnsi="Times New Roman" w:cs="Times New Roman"/>
          <w:lang w:val="en-US"/>
        </w:rPr>
      </w:pPr>
      <w:r w:rsidRPr="00DD167E">
        <w:rPr>
          <w:rFonts w:ascii="Times New Roman" w:hAnsi="Times New Roman" w:cs="Times New Roman"/>
          <w:lang w:val="en-US"/>
        </w:rPr>
        <w:t xml:space="preserve">(3) Executive body National Breastfeeding Committee, Max </w:t>
      </w:r>
      <w:proofErr w:type="spellStart"/>
      <w:r w:rsidRPr="00DD167E">
        <w:rPr>
          <w:rFonts w:ascii="Times New Roman" w:hAnsi="Times New Roman" w:cs="Times New Roman"/>
          <w:lang w:val="en-US"/>
        </w:rPr>
        <w:t>Rubner</w:t>
      </w:r>
      <w:proofErr w:type="spellEnd"/>
      <w:r w:rsidRPr="00DD167E">
        <w:rPr>
          <w:rFonts w:ascii="Times New Roman" w:hAnsi="Times New Roman" w:cs="Times New Roman"/>
          <w:lang w:val="en-US"/>
        </w:rPr>
        <w:t>-Institut – Federal Research Institute of Nutrition and Food, Karlsruhe, Germany</w:t>
      </w:r>
    </w:p>
    <w:p w14:paraId="16A2CA90" w14:textId="77777777" w:rsidR="00A62DC9" w:rsidRPr="00DD167E" w:rsidRDefault="00A62DC9" w:rsidP="009024A1">
      <w:pPr>
        <w:rPr>
          <w:rFonts w:ascii="Times New Roman" w:hAnsi="Times New Roman" w:cs="Times New Roman"/>
          <w:lang w:val="en-US"/>
        </w:rPr>
      </w:pPr>
    </w:p>
    <w:p w14:paraId="45D3C3A5" w14:textId="208D1F03" w:rsidR="005E5C63" w:rsidRPr="00DD167E" w:rsidRDefault="005E5C63" w:rsidP="005E5C63">
      <w:pPr>
        <w:pStyle w:val="Beschriftung"/>
        <w:rPr>
          <w:rFonts w:ascii="Times New Roman" w:hAnsi="Times New Roman" w:cs="Times New Roman"/>
          <w:sz w:val="22"/>
          <w:szCs w:val="22"/>
          <w:lang w:val="en-US"/>
        </w:rPr>
      </w:pPr>
      <w:r w:rsidRPr="00DD167E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 w:rsidR="00194ED6" w:rsidRPr="00DD167E">
        <w:rPr>
          <w:rFonts w:ascii="Times New Roman" w:hAnsi="Times New Roman" w:cs="Times New Roman"/>
          <w:sz w:val="22"/>
          <w:szCs w:val="22"/>
          <w:lang w:val="en-US"/>
        </w:rPr>
        <w:t>S1</w:t>
      </w:r>
      <w:bookmarkEnd w:id="0"/>
      <w:r w:rsidRPr="00DD167E">
        <w:rPr>
          <w:rFonts w:ascii="Times New Roman" w:hAnsi="Times New Roman" w:cs="Times New Roman"/>
          <w:sz w:val="22"/>
          <w:szCs w:val="22"/>
          <w:lang w:val="en-US"/>
        </w:rPr>
        <w:t>: Generic search strings based on PECOTS framework approach</w:t>
      </w:r>
      <w:bookmarkEnd w:id="1"/>
      <w:bookmarkEnd w:id="2"/>
      <w:bookmarkEnd w:id="3"/>
    </w:p>
    <w:tbl>
      <w:tblPr>
        <w:tblW w:w="8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6946"/>
      </w:tblGrid>
      <w:tr w:rsidR="005E5C63" w:rsidRPr="00DD167E" w14:paraId="0B8CCBD2" w14:textId="77777777" w:rsidTr="002A1752">
        <w:trPr>
          <w:trHeight w:val="699"/>
        </w:trPr>
        <w:tc>
          <w:tcPr>
            <w:tcW w:w="1696" w:type="dxa"/>
          </w:tcPr>
          <w:p w14:paraId="3084A8AA" w14:textId="77777777" w:rsidR="005E5C63" w:rsidRPr="00DD167E" w:rsidRDefault="005E5C63" w:rsidP="0030539A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2"/>
              </w:rPr>
              <w:t>Generic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2"/>
              </w:rPr>
              <w:t>search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2"/>
              </w:rPr>
              <w:t>strings</w:t>
            </w:r>
            <w:proofErr w:type="spellEnd"/>
          </w:p>
          <w:p w14:paraId="6C474DA8" w14:textId="77777777" w:rsidR="005E5C63" w:rsidRPr="00DD167E" w:rsidRDefault="005E5C63" w:rsidP="0030539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167E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6946" w:type="dxa"/>
          </w:tcPr>
          <w:p w14:paraId="067B2650" w14:textId="77777777" w:rsidR="005E5C63" w:rsidRPr="00DD167E" w:rsidRDefault="005E5C63" w:rsidP="009024A1">
            <w:pPr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"infant*" OR "child*" OR "baby" OR "infancy" OR "toddler*" OR "newborn" OR "new-born" OR "new born" OR "offspring" OR "mother infant*" OR "mother* child" OR "mother-infant" OR "maternal infant*" OR "maternal child" OR "mother-to-infant" OR "mother to child" OR "neonatal" OR "teenage*" OR "adolescent" OR "pube*"</w:t>
            </w:r>
          </w:p>
          <w:p w14:paraId="3D797D57" w14:textId="77777777" w:rsidR="005E5C63" w:rsidRPr="00DD167E" w:rsidRDefault="005E5C63" w:rsidP="009024A1">
            <w:pPr>
              <w:jc w:val="left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2"/>
                <w:lang w:val="en-US"/>
              </w:rPr>
              <w:t>AND</w:t>
            </w:r>
          </w:p>
          <w:p w14:paraId="78CA47DF" w14:textId="77777777" w:rsidR="005E5C63" w:rsidRPr="00DD167E" w:rsidRDefault="005E5C63" w:rsidP="009024A1">
            <w:pPr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"breastmilk" OR "breast milk" OR "Breastmilk" OR "human milk" OR "mother* milk" OR "maternal milk" OR "breastfeed*" OR "breastfeeding" OR "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breastfe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*" OR "lactation" OR "colostrum" OR "mother* own milk</w:t>
            </w:r>
          </w:p>
          <w:p w14:paraId="03342AFB" w14:textId="77777777" w:rsidR="005E5C63" w:rsidRPr="00DD167E" w:rsidRDefault="005E5C63" w:rsidP="009024A1">
            <w:pPr>
              <w:jc w:val="left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2"/>
                <w:lang w:val="en-US"/>
              </w:rPr>
              <w:t>AND</w:t>
            </w:r>
          </w:p>
          <w:p w14:paraId="03618121" w14:textId="77777777" w:rsidR="005E5C63" w:rsidRPr="00DD167E" w:rsidRDefault="005E5C63" w:rsidP="009024A1">
            <w:pPr>
              <w:jc w:val="left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"bioactive*" OR "bioactive component" OR "bioactive compound" OR "component*" OR "compound*" OR "composition"</w:t>
            </w:r>
          </w:p>
          <w:p w14:paraId="4EA38D55" w14:textId="77777777" w:rsidR="005E5C63" w:rsidRPr="00DD167E" w:rsidRDefault="005E5C63" w:rsidP="009024A1">
            <w:pPr>
              <w:jc w:val="left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2"/>
                <w:lang w:val="en-US"/>
              </w:rPr>
              <w:t>AND</w:t>
            </w:r>
          </w:p>
          <w:p w14:paraId="7371C524" w14:textId="752E3434" w:rsidR="005E5C63" w:rsidRPr="00DD167E" w:rsidRDefault="005E5C63" w:rsidP="009024A1">
            <w:pPr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"psychomotor*" OR "psychomotor development" OR "motor*" OR "motor development" OR "neurodevelopment*" OR "cognition" OR "psychomotor performance" OR "cognitive function*" OR "executive function*" OR "temperament" OR "communication*" OR "child* development" OR "brain development" OR "mental" OR "mental development" OR "intelligence*"</w:t>
            </w:r>
          </w:p>
          <w:p w14:paraId="6EA4EDBC" w14:textId="77777777" w:rsidR="005E5C63" w:rsidRPr="00DD167E" w:rsidRDefault="005E5C63" w:rsidP="009024A1">
            <w:pPr>
              <w:jc w:val="left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2"/>
                <w:lang w:val="en-US"/>
              </w:rPr>
              <w:t>AND NOT</w:t>
            </w:r>
          </w:p>
          <w:p w14:paraId="484148A5" w14:textId="77777777" w:rsidR="005E5C63" w:rsidRPr="00DD167E" w:rsidRDefault="005E5C63" w:rsidP="009024A1">
            <w:pPr>
              <w:jc w:val="left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"review" OR "systematic review" OR "preterm" OR "mice" OR "rats" OR "rabbit*" OR "very low birth weight"</w:t>
            </w:r>
          </w:p>
        </w:tc>
      </w:tr>
    </w:tbl>
    <w:p w14:paraId="7E844851" w14:textId="77777777" w:rsidR="00194ED6" w:rsidRPr="00DD167E" w:rsidRDefault="00194ED6">
      <w:pPr>
        <w:spacing w:line="259" w:lineRule="auto"/>
        <w:jc w:val="left"/>
        <w:rPr>
          <w:rFonts w:ascii="Times New Roman" w:hAnsi="Times New Roman" w:cs="Times New Roman"/>
          <w:sz w:val="22"/>
          <w:lang w:val="en-US"/>
        </w:rPr>
      </w:pPr>
      <w:r w:rsidRPr="00DD167E">
        <w:rPr>
          <w:rFonts w:ascii="Times New Roman" w:hAnsi="Times New Roman" w:cs="Times New Roman"/>
          <w:sz w:val="22"/>
          <w:lang w:val="en-US"/>
        </w:rPr>
        <w:br w:type="page"/>
      </w:r>
    </w:p>
    <w:p w14:paraId="3EED93E4" w14:textId="4B021419" w:rsidR="005E5C63" w:rsidRPr="00DD167E" w:rsidRDefault="005E5C63" w:rsidP="005E5C63">
      <w:pPr>
        <w:spacing w:after="200" w:line="240" w:lineRule="auto"/>
        <w:rPr>
          <w:rFonts w:ascii="Times New Roman" w:hAnsi="Times New Roman" w:cs="Times New Roman"/>
          <w:sz w:val="22"/>
          <w:lang w:val="en-US"/>
        </w:rPr>
      </w:pPr>
      <w:bookmarkStart w:id="5" w:name="_Ref182754289"/>
      <w:bookmarkStart w:id="6" w:name="_Toc183525186"/>
      <w:bookmarkStart w:id="7" w:name="_Toc183525226"/>
      <w:bookmarkStart w:id="8" w:name="_Toc183758795"/>
      <w:r w:rsidRPr="00DD167E">
        <w:rPr>
          <w:rFonts w:ascii="Times New Roman" w:hAnsi="Times New Roman" w:cs="Times New Roman"/>
          <w:sz w:val="22"/>
          <w:lang w:val="en-US"/>
        </w:rPr>
        <w:lastRenderedPageBreak/>
        <w:t xml:space="preserve">Table </w:t>
      </w:r>
      <w:bookmarkEnd w:id="5"/>
      <w:r w:rsidR="00194ED6" w:rsidRPr="00DD167E">
        <w:rPr>
          <w:rFonts w:ascii="Times New Roman" w:hAnsi="Times New Roman" w:cs="Times New Roman"/>
          <w:sz w:val="22"/>
          <w:lang w:val="en-US"/>
        </w:rPr>
        <w:t>S2</w:t>
      </w:r>
      <w:r w:rsidRPr="00DD167E">
        <w:rPr>
          <w:rFonts w:ascii="Times New Roman" w:hAnsi="Times New Roman" w:cs="Times New Roman"/>
          <w:sz w:val="22"/>
          <w:lang w:val="en-US"/>
        </w:rPr>
        <w:t>: Search strings adapted to databases and number of hits</w:t>
      </w:r>
      <w:bookmarkEnd w:id="6"/>
      <w:bookmarkEnd w:id="7"/>
      <w:bookmarkEnd w:id="8"/>
    </w:p>
    <w:tbl>
      <w:tblPr>
        <w:tblW w:w="8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51"/>
        <w:gridCol w:w="4935"/>
        <w:gridCol w:w="1807"/>
      </w:tblGrid>
      <w:tr w:rsidR="005E5C63" w:rsidRPr="00DD167E" w14:paraId="5EC337C5" w14:textId="77777777" w:rsidTr="00D130EF">
        <w:tc>
          <w:tcPr>
            <w:tcW w:w="1751" w:type="dxa"/>
          </w:tcPr>
          <w:p w14:paraId="23C547D8" w14:textId="77777777" w:rsidR="005E5C63" w:rsidRPr="00DD167E" w:rsidRDefault="005E5C63" w:rsidP="00D130E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167E">
              <w:rPr>
                <w:rFonts w:ascii="Times New Roman" w:hAnsi="Times New Roman" w:cs="Times New Roman"/>
                <w:b/>
                <w:sz w:val="22"/>
              </w:rPr>
              <w:t xml:space="preserve">Search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2"/>
              </w:rPr>
              <w:t>database</w:t>
            </w:r>
            <w:proofErr w:type="spellEnd"/>
          </w:p>
        </w:tc>
        <w:tc>
          <w:tcPr>
            <w:tcW w:w="4935" w:type="dxa"/>
          </w:tcPr>
          <w:p w14:paraId="6261F91E" w14:textId="77777777" w:rsidR="005E5C63" w:rsidRPr="00DD167E" w:rsidRDefault="005E5C63" w:rsidP="00D130E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167E">
              <w:rPr>
                <w:rFonts w:ascii="Times New Roman" w:hAnsi="Times New Roman" w:cs="Times New Roman"/>
                <w:b/>
                <w:sz w:val="22"/>
              </w:rPr>
              <w:t xml:space="preserve">Search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2"/>
              </w:rPr>
              <w:t>strings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1807" w:type="dxa"/>
          </w:tcPr>
          <w:p w14:paraId="639ED0F5" w14:textId="05719CEE" w:rsidR="005E5C63" w:rsidRPr="00DD167E" w:rsidRDefault="005E5C63" w:rsidP="00D130EF">
            <w:pPr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2"/>
                <w:lang w:val="en-US"/>
              </w:rPr>
              <w:t>Number of hits</w:t>
            </w:r>
          </w:p>
        </w:tc>
      </w:tr>
      <w:tr w:rsidR="005E5C63" w:rsidRPr="00DD167E" w14:paraId="1C9E6EA5" w14:textId="77777777" w:rsidTr="00D130EF">
        <w:tc>
          <w:tcPr>
            <w:tcW w:w="1751" w:type="dxa"/>
          </w:tcPr>
          <w:p w14:paraId="023F6892" w14:textId="77777777" w:rsidR="005E5C63" w:rsidRPr="00DD167E" w:rsidRDefault="005E5C63" w:rsidP="00D130E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167E">
              <w:rPr>
                <w:rFonts w:ascii="Times New Roman" w:hAnsi="Times New Roman" w:cs="Times New Roman"/>
                <w:b/>
                <w:sz w:val="22"/>
              </w:rPr>
              <w:t>MEDLINE (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2"/>
              </w:rPr>
              <w:t>Pubmed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4935" w:type="dxa"/>
          </w:tcPr>
          <w:p w14:paraId="559B6102" w14:textId="77777777" w:rsidR="005E5C63" w:rsidRPr="00DD167E" w:rsidRDefault="005E5C63" w:rsidP="009024A1">
            <w:pPr>
              <w:jc w:val="left"/>
              <w:rPr>
                <w:rFonts w:ascii="Times New Roman" w:hAnsi="Times New Roman" w:cs="Times New Roman"/>
                <w:b/>
                <w:sz w:val="22"/>
                <w:u w:val="single"/>
                <w:lang w:val="en-US"/>
              </w:rPr>
            </w:pPr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("infant*" OR "child*" OR "baby" OR "infancy" OR "toddler*" OR "newborn" OR "new-born" OR “new born”</w:t>
            </w:r>
            <w:r w:rsidRPr="00DD167E">
              <w:rPr>
                <w:rFonts w:ascii="Times New Roman" w:eastAsia="Calibri" w:hAnsi="Times New Roman" w:cs="Times New Roman"/>
                <w:sz w:val="22"/>
                <w:lang w:val="en-US"/>
              </w:rPr>
              <w:t>[</w:t>
            </w:r>
            <w:proofErr w:type="spellStart"/>
            <w:r w:rsidRPr="00DD167E">
              <w:rPr>
                <w:rFonts w:ascii="Times New Roman" w:eastAsia="Calibri" w:hAnsi="Times New Roman" w:cs="Times New Roman"/>
                <w:sz w:val="22"/>
                <w:lang w:val="en-US"/>
              </w:rPr>
              <w:t>tiab</w:t>
            </w:r>
            <w:proofErr w:type="spellEnd"/>
            <w:r w:rsidRPr="00DD167E">
              <w:rPr>
                <w:rFonts w:ascii="Times New Roman" w:eastAsia="Calibri" w:hAnsi="Times New Roman" w:cs="Times New Roman"/>
                <w:sz w:val="22"/>
                <w:lang w:val="en-US"/>
              </w:rPr>
              <w:t>:~10]</w:t>
            </w:r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"offspring" OR "mother infant*"</w:t>
            </w:r>
            <w:r w:rsidRPr="00DD167E">
              <w:rPr>
                <w:rFonts w:ascii="Times New Roman" w:eastAsia="Calibri" w:hAnsi="Times New Roman" w:cs="Times New Roman"/>
                <w:sz w:val="22"/>
                <w:lang w:val="en-US"/>
              </w:rPr>
              <w:t>[</w:t>
            </w:r>
            <w:proofErr w:type="spellStart"/>
            <w:r w:rsidRPr="00DD167E">
              <w:rPr>
                <w:rFonts w:ascii="Times New Roman" w:eastAsia="Calibri" w:hAnsi="Times New Roman" w:cs="Times New Roman"/>
                <w:sz w:val="22"/>
                <w:lang w:val="en-US"/>
              </w:rPr>
              <w:t>tiab</w:t>
            </w:r>
            <w:proofErr w:type="spellEnd"/>
            <w:r w:rsidRPr="00DD167E">
              <w:rPr>
                <w:rFonts w:ascii="Times New Roman" w:eastAsia="Calibri" w:hAnsi="Times New Roman" w:cs="Times New Roman"/>
                <w:sz w:val="22"/>
                <w:lang w:val="en-US"/>
              </w:rPr>
              <w:t>:~10]</w:t>
            </w:r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"mother* child"</w:t>
            </w:r>
            <w:r w:rsidRPr="00DD167E">
              <w:rPr>
                <w:rFonts w:ascii="Times New Roman" w:eastAsia="Calibri" w:hAnsi="Times New Roman" w:cs="Times New Roman"/>
                <w:sz w:val="22"/>
                <w:lang w:val="en-US"/>
              </w:rPr>
              <w:t>[</w:t>
            </w:r>
            <w:proofErr w:type="spellStart"/>
            <w:r w:rsidRPr="00DD167E">
              <w:rPr>
                <w:rFonts w:ascii="Times New Roman" w:eastAsia="Calibri" w:hAnsi="Times New Roman" w:cs="Times New Roman"/>
                <w:sz w:val="22"/>
                <w:lang w:val="en-US"/>
              </w:rPr>
              <w:t>tiab</w:t>
            </w:r>
            <w:proofErr w:type="spellEnd"/>
            <w:r w:rsidRPr="00DD167E">
              <w:rPr>
                <w:rFonts w:ascii="Times New Roman" w:eastAsia="Calibri" w:hAnsi="Times New Roman" w:cs="Times New Roman"/>
                <w:sz w:val="22"/>
                <w:lang w:val="en-US"/>
              </w:rPr>
              <w:t>:~10]</w:t>
            </w:r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"mother-infant" OR "maternal infant*"</w:t>
            </w:r>
            <w:r w:rsidRPr="00DD167E">
              <w:rPr>
                <w:rFonts w:ascii="Times New Roman" w:eastAsia="Calibri" w:hAnsi="Times New Roman" w:cs="Times New Roman"/>
                <w:sz w:val="22"/>
                <w:lang w:val="en-US"/>
              </w:rPr>
              <w:t xml:space="preserve"> [</w:t>
            </w:r>
            <w:proofErr w:type="spellStart"/>
            <w:r w:rsidRPr="00DD167E">
              <w:rPr>
                <w:rFonts w:ascii="Times New Roman" w:eastAsia="Calibri" w:hAnsi="Times New Roman" w:cs="Times New Roman"/>
                <w:sz w:val="22"/>
                <w:lang w:val="en-US"/>
              </w:rPr>
              <w:t>tiab</w:t>
            </w:r>
            <w:proofErr w:type="spellEnd"/>
            <w:r w:rsidRPr="00DD167E">
              <w:rPr>
                <w:rFonts w:ascii="Times New Roman" w:eastAsia="Calibri" w:hAnsi="Times New Roman" w:cs="Times New Roman"/>
                <w:sz w:val="22"/>
                <w:lang w:val="en-US"/>
              </w:rPr>
              <w:t>:~10]</w:t>
            </w:r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"maternal child"</w:t>
            </w:r>
            <w:r w:rsidRPr="00DD167E">
              <w:rPr>
                <w:rFonts w:ascii="Times New Roman" w:eastAsia="Calibri" w:hAnsi="Times New Roman" w:cs="Times New Roman"/>
                <w:sz w:val="22"/>
                <w:lang w:val="en-US"/>
              </w:rPr>
              <w:t>[</w:t>
            </w:r>
            <w:proofErr w:type="spellStart"/>
            <w:r w:rsidRPr="00DD167E">
              <w:rPr>
                <w:rFonts w:ascii="Times New Roman" w:eastAsia="Calibri" w:hAnsi="Times New Roman" w:cs="Times New Roman"/>
                <w:sz w:val="22"/>
                <w:lang w:val="en-US"/>
              </w:rPr>
              <w:t>tiab</w:t>
            </w:r>
            <w:proofErr w:type="spellEnd"/>
            <w:r w:rsidRPr="00DD167E">
              <w:rPr>
                <w:rFonts w:ascii="Times New Roman" w:eastAsia="Calibri" w:hAnsi="Times New Roman" w:cs="Times New Roman"/>
                <w:sz w:val="22"/>
                <w:lang w:val="en-US"/>
              </w:rPr>
              <w:t>:~10]</w:t>
            </w:r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"mother-to-infant" OR "mother to child" [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ab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:~10] OR "neonatal" OR "teenage*" OR "adolescent" OR "pube*") AND ("breastmilk" OR "breast milk" [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ab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:~10] OR "Breastmilk" OR "human milk" [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ab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:~10] OR "mother´s milk" [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ab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:~10] OR "mothers milk" [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ab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:~10] OR "maternal milk" [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ab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:~10] OR "breastfeed*" OR "breastfeeding" OR "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breastfe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*" OR “lactation” OR "colostrum" OR "mother* own milk"[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ab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:~10]) AND ("bioactive*" OR "bioactive component" [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ab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:~10] OR "bioactive compound" [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ab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:~10] OR "component*" OR "compound*" OR "composition") AND ("psychomotor*" OR "psychomotor development" [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ab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:~10] OR "motor*" OR "motor development" [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ab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:~10] OR “neurodevelopment*” OR "cognition" OR "psychomotor performance"[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ab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:~10] OR "cognitive function*"[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ab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:~10] OR "executive function*"[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ab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:~10] OR "temperament" OR "communication*" OR "child* development" OR "brain development" [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ab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:~10] OR "mental" OR "mental development" [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ab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:~10] OR "intelligence*") NOT ("review" [pt] OR "systematic review" [pt] OR "preterm" OR "mice" OR "rats" OR "rabbit*" OR "very low birth weight")</w:t>
            </w:r>
          </w:p>
        </w:tc>
        <w:tc>
          <w:tcPr>
            <w:tcW w:w="1807" w:type="dxa"/>
          </w:tcPr>
          <w:p w14:paraId="331A8CF5" w14:textId="17F9C3F4" w:rsidR="005E5C63" w:rsidRPr="00DD167E" w:rsidRDefault="005E5C63" w:rsidP="00D130EF">
            <w:pPr>
              <w:jc w:val="left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2"/>
                <w:lang w:val="en-US"/>
              </w:rPr>
              <w:t>661</w:t>
            </w:r>
          </w:p>
        </w:tc>
      </w:tr>
      <w:tr w:rsidR="005E5C63" w:rsidRPr="00DD167E" w14:paraId="505B9EBA" w14:textId="77777777" w:rsidTr="00D130EF">
        <w:tc>
          <w:tcPr>
            <w:tcW w:w="1751" w:type="dxa"/>
          </w:tcPr>
          <w:p w14:paraId="0507690A" w14:textId="77777777" w:rsidR="005E5C63" w:rsidRPr="00DD167E" w:rsidRDefault="005E5C63" w:rsidP="00D130EF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2"/>
              </w:rPr>
              <w:t>Scopus</w:t>
            </w:r>
            <w:proofErr w:type="spellEnd"/>
          </w:p>
        </w:tc>
        <w:tc>
          <w:tcPr>
            <w:tcW w:w="4935" w:type="dxa"/>
          </w:tcPr>
          <w:p w14:paraId="085567D9" w14:textId="77777777" w:rsidR="005E5C63" w:rsidRPr="00DD167E" w:rsidRDefault="005E5C63" w:rsidP="00B21D9F">
            <w:pPr>
              <w:jc w:val="left"/>
              <w:rPr>
                <w:rFonts w:ascii="Times New Roman" w:hAnsi="Times New Roman" w:cs="Times New Roman"/>
                <w:b/>
                <w:sz w:val="22"/>
                <w:u w:val="single"/>
                <w:lang w:val="en-US"/>
              </w:rPr>
            </w:pPr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TLE-ABS-KEY ("infant*" OR "child*" OR "baby" OR "infancy" OR "toddler*" OR "newborn" OR "new-born" OR "new W/10 born" OR "offspring" OR "mother W/10 infant*" OR "mother* W/10 child" OR "mother-infant" OR "maternal W/10 infant*" OR "maternal W/10 child" OR "mother-to-infant" OR "mother to child" OR "neonatal" OR "teenage*" OR "adolescent" OR "pube*") AND TITLE-ABS-KEY ("breastmilk" OR "breast W/10 milk" OR "human W/10 milk" OR "mother's W/10 milk" OR "mothers W/10 milk" OR "maternal W/10 milk" OR "breastfeed*" OR "lactation" OR "colostrum" OR "mother's own milk") AND TITLE-</w:t>
            </w:r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 xml:space="preserve">ABS-KEY ("bioactive*" OR "bioactive W/10 component" OR "bioactive W/10 compound" OR "component*" OR "compound*" OR "composition") AND TITLE-ABS-KEY ("psychomotor*" OR "psychomotor W/10 development" OR "motor*" OR "motor W/10 development" OR "neurodevelopment*" OR "cognition" OR "psychomotor W/10 performance" OR "cognitive W/5 function*" OR "executive W/5 function*" OR "temperament" OR "communication*" OR "child W/5 development" OR "brain W/5 development" OR "mental" OR "mental W/5 development" OR "intelligence*") AND NOT INDEXTERMS ("review" OR "systematic review") AND NOT TITLE-ABS-KEY ("preterm" OR "mice" OR "rats" OR "rabbit*" OR "very low birth weight") </w:t>
            </w:r>
          </w:p>
        </w:tc>
        <w:tc>
          <w:tcPr>
            <w:tcW w:w="1807" w:type="dxa"/>
          </w:tcPr>
          <w:p w14:paraId="218A43E6" w14:textId="4DF41A12" w:rsidR="005E5C63" w:rsidRPr="00DD167E" w:rsidRDefault="005E5C63" w:rsidP="00D130EF">
            <w:pPr>
              <w:jc w:val="left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2"/>
                <w:lang w:val="en-US"/>
              </w:rPr>
              <w:lastRenderedPageBreak/>
              <w:t>437</w:t>
            </w:r>
          </w:p>
        </w:tc>
      </w:tr>
      <w:tr w:rsidR="005E5C63" w:rsidRPr="00DD167E" w14:paraId="2FFF4F94" w14:textId="77777777" w:rsidTr="00D130EF">
        <w:tc>
          <w:tcPr>
            <w:tcW w:w="1751" w:type="dxa"/>
          </w:tcPr>
          <w:p w14:paraId="65E52D0B" w14:textId="77777777" w:rsidR="005E5C63" w:rsidRPr="00DD167E" w:rsidRDefault="005E5C63" w:rsidP="00D130E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167E">
              <w:rPr>
                <w:rFonts w:ascii="Times New Roman" w:hAnsi="Times New Roman" w:cs="Times New Roman"/>
                <w:b/>
                <w:sz w:val="22"/>
              </w:rPr>
              <w:t xml:space="preserve">Web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2"/>
              </w:rPr>
              <w:t>of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2"/>
              </w:rPr>
              <w:t xml:space="preserve"> Science</w:t>
            </w:r>
          </w:p>
        </w:tc>
        <w:tc>
          <w:tcPr>
            <w:tcW w:w="4935" w:type="dxa"/>
          </w:tcPr>
          <w:p w14:paraId="23FDF948" w14:textId="77777777" w:rsidR="005E5C63" w:rsidRPr="00DD167E" w:rsidRDefault="005E5C63" w:rsidP="00B21D9F">
            <w:pPr>
              <w:jc w:val="left"/>
              <w:rPr>
                <w:rFonts w:ascii="Times New Roman" w:hAnsi="Times New Roman" w:cs="Times New Roman"/>
                <w:b/>
                <w:sz w:val="22"/>
                <w:u w:val="single"/>
                <w:lang w:val="en-US"/>
              </w:rPr>
            </w:pPr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S=(("infant*" OR "child*" OR "baby" OR "infancy" OR "toddler*" OR "newborn" OR "new-born" OR ("new NEAR/10 born") OR "offspring" OR ("mother NEAR/10 infant*") OR ("mother* NEAR/10 child") OR "mother-infant" OR ("maternal NEAR/10 infant*") OR ("maternal NEAR/10 child") OR "mother-to-infant" OR "mother to child" OR "neonatal" OR "teenage*" OR "adolescent" OR "pube*") AND ("breastmilk" OR ("breast NEAR/10 milk") OR ("human NEAR/10 milk") OR ("mother's NEAR/10 milk") OR ("mothers NEAR/10 milk") OR ("maternal NEAR/10 milk") OR "breastfeed*" OR "lactation" OR "colostrum" OR "mother's own milk") AND ("bioactive*" OR ("bioactive NEAR/10 component") OR ("bioactive NEAR/10 compound") OR "component*" OR "compound*" OR "composition") AND ("psychomotor*" OR ("psychomotor NEAR/10 development") OR "motor*" OR ("motor NEAR/10 development") OR "neurodevelopment*" OR "cognition" OR ("psychomotor NEAR/10 performance") OR ("cognitive NEAR/10 function*") OR ("executive NEAR/10 function*") OR "temperament" OR "communication*" OR ("child NEAR/10 development") OR ("brain NEAR/10 development") OR "mental" OR ("mental NEAR/10 development") OR "intelligence*")) NOT TS= ("review" OR "systematic review" OR "preterm" OR "mice" OR "rats" OR "rabbit*" OR "very low birth weight")</w:t>
            </w:r>
          </w:p>
        </w:tc>
        <w:tc>
          <w:tcPr>
            <w:tcW w:w="1807" w:type="dxa"/>
          </w:tcPr>
          <w:p w14:paraId="7BFCE58D" w14:textId="126909A2" w:rsidR="005E5C63" w:rsidRPr="00DD167E" w:rsidRDefault="005E5C63" w:rsidP="00D130EF">
            <w:pPr>
              <w:jc w:val="left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2"/>
                <w:lang w:val="en-US"/>
              </w:rPr>
              <w:t>235</w:t>
            </w:r>
          </w:p>
        </w:tc>
      </w:tr>
      <w:tr w:rsidR="005E5C63" w:rsidRPr="00DD167E" w14:paraId="47CC38D7" w14:textId="77777777" w:rsidTr="00D130EF">
        <w:tc>
          <w:tcPr>
            <w:tcW w:w="1751" w:type="dxa"/>
          </w:tcPr>
          <w:p w14:paraId="709CB642" w14:textId="77777777" w:rsidR="005E5C63" w:rsidRPr="00DD167E" w:rsidRDefault="005E5C63" w:rsidP="00D130EF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2"/>
              </w:rPr>
              <w:lastRenderedPageBreak/>
              <w:t>Embase</w:t>
            </w:r>
            <w:proofErr w:type="spellEnd"/>
          </w:p>
        </w:tc>
        <w:tc>
          <w:tcPr>
            <w:tcW w:w="4935" w:type="dxa"/>
          </w:tcPr>
          <w:p w14:paraId="4708E57B" w14:textId="77777777" w:rsidR="005E5C63" w:rsidRPr="00DD167E" w:rsidRDefault="005E5C63" w:rsidP="00B21D9F">
            <w:pPr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('infant*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child*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baby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infancy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toddler*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newborn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new-born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('new NEAR/10 born')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offspring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('mother NEAR/10 infant*')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('mother* NEAR/10 child')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mother-infant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('maternal NEAR/10 infant*')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('maternal NEAR/10 child')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mother-to-infant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mother to child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neonatal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teenage*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adolescent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pube*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) AND ('breastmilk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('breast NEAR/10 milk')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('human NEAR/10 milk')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('mother* NEAR/10 milk')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('mothers NEAR/10 milk')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('maternal NEAR/10 milk')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breastfeed*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lactation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colostrum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mother* own milk')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AND ('bioactive*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('bioactive NEAR/10 component')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('bioactive NEAR/10 compound')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component*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compound*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composition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) AND ('psychomotor*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('psychomotor NEAR/10 development')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motor*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('motor NEAR/10 development')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neurodevelopment*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cognition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('psychomotor NEAR/10 performance')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('cognitive NEAR/10 function*')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executive function*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temperament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communication*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child development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('brain NEAR/10 development')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mental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('mental NEAR/10 development')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intelligence*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) NOT ([review]/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lim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[systematic review]/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lim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) NOT ('preterm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mice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rats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rabbit*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 xml:space="preserve"> OR 'very low birth weight':</w:t>
            </w:r>
            <w:proofErr w:type="spellStart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ti,ab,kw</w:t>
            </w:r>
            <w:proofErr w:type="spellEnd"/>
            <w:r w:rsidRPr="00DD167E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1807" w:type="dxa"/>
          </w:tcPr>
          <w:p w14:paraId="4D7CCCDE" w14:textId="2F815FFE" w:rsidR="005E5C63" w:rsidRPr="00DD167E" w:rsidRDefault="005E5C63" w:rsidP="00D130EF">
            <w:pPr>
              <w:jc w:val="left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2"/>
                <w:lang w:val="en-US"/>
              </w:rPr>
              <w:t>315</w:t>
            </w:r>
          </w:p>
        </w:tc>
      </w:tr>
    </w:tbl>
    <w:p w14:paraId="544C8E88" w14:textId="77777777" w:rsidR="00194ED6" w:rsidRPr="00DD167E" w:rsidRDefault="00194ED6" w:rsidP="004817F6">
      <w:pPr>
        <w:pStyle w:val="Beschriftung"/>
        <w:rPr>
          <w:rFonts w:ascii="Times New Roman" w:hAnsi="Times New Roman" w:cs="Times New Roman"/>
          <w:sz w:val="22"/>
          <w:szCs w:val="22"/>
          <w:lang w:val="en-US"/>
        </w:rPr>
      </w:pPr>
    </w:p>
    <w:p w14:paraId="0FB62334" w14:textId="77777777" w:rsidR="00194ED6" w:rsidRPr="00DD167E" w:rsidRDefault="00194ED6">
      <w:pPr>
        <w:spacing w:line="259" w:lineRule="auto"/>
        <w:jc w:val="left"/>
        <w:rPr>
          <w:rFonts w:ascii="Times New Roman" w:hAnsi="Times New Roman" w:cs="Times New Roman"/>
          <w:iCs/>
          <w:sz w:val="22"/>
          <w:lang w:val="en-US"/>
        </w:rPr>
      </w:pPr>
      <w:r w:rsidRPr="00DD167E">
        <w:rPr>
          <w:rFonts w:ascii="Times New Roman" w:hAnsi="Times New Roman" w:cs="Times New Roman"/>
          <w:sz w:val="22"/>
          <w:lang w:val="en-US"/>
        </w:rPr>
        <w:br w:type="page"/>
      </w:r>
    </w:p>
    <w:p w14:paraId="0FC72222" w14:textId="29C9D881" w:rsidR="004817F6" w:rsidRPr="00DD167E" w:rsidRDefault="004817F6" w:rsidP="004817F6">
      <w:pPr>
        <w:pStyle w:val="Beschriftung"/>
        <w:rPr>
          <w:rFonts w:ascii="Times New Roman" w:hAnsi="Times New Roman" w:cs="Times New Roman"/>
          <w:sz w:val="22"/>
          <w:szCs w:val="22"/>
          <w:lang w:val="en-US"/>
        </w:rPr>
      </w:pPr>
      <w:bookmarkStart w:id="9" w:name="_Hlk204527041"/>
      <w:r w:rsidRPr="00DD167E">
        <w:rPr>
          <w:rFonts w:ascii="Times New Roman" w:hAnsi="Times New Roman" w:cs="Times New Roman"/>
          <w:sz w:val="22"/>
          <w:szCs w:val="22"/>
          <w:lang w:val="en-US"/>
        </w:rPr>
        <w:lastRenderedPageBreak/>
        <w:t>Tab</w:t>
      </w:r>
      <w:r w:rsidR="009544B6" w:rsidRPr="00DD167E">
        <w:rPr>
          <w:rFonts w:ascii="Times New Roman" w:hAnsi="Times New Roman" w:cs="Times New Roman"/>
          <w:sz w:val="22"/>
          <w:szCs w:val="22"/>
          <w:lang w:val="en-US"/>
        </w:rPr>
        <w:t xml:space="preserve">le </w:t>
      </w:r>
      <w:r w:rsidR="00194ED6" w:rsidRPr="00DD167E">
        <w:rPr>
          <w:rFonts w:ascii="Times New Roman" w:hAnsi="Times New Roman" w:cs="Times New Roman"/>
          <w:sz w:val="22"/>
          <w:szCs w:val="22"/>
          <w:lang w:val="en-US"/>
        </w:rPr>
        <w:t>S3</w:t>
      </w:r>
      <w:bookmarkEnd w:id="9"/>
      <w:r w:rsidR="009544B6" w:rsidRPr="00DD167E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DD167E">
        <w:rPr>
          <w:rFonts w:ascii="Times New Roman" w:hAnsi="Times New Roman" w:cs="Times New Roman"/>
          <w:sz w:val="22"/>
          <w:szCs w:val="22"/>
          <w:lang w:val="en-US"/>
        </w:rPr>
        <w:t>JB</w:t>
      </w:r>
      <w:r w:rsidR="009544B6" w:rsidRPr="00DD167E">
        <w:rPr>
          <w:rFonts w:ascii="Times New Roman" w:hAnsi="Times New Roman" w:cs="Times New Roman"/>
          <w:sz w:val="22"/>
          <w:szCs w:val="22"/>
          <w:lang w:val="en-US"/>
        </w:rPr>
        <w:t>I</w:t>
      </w:r>
      <w:r w:rsidRPr="00DD167E">
        <w:rPr>
          <w:rFonts w:ascii="Times New Roman" w:hAnsi="Times New Roman" w:cs="Times New Roman"/>
          <w:sz w:val="22"/>
          <w:szCs w:val="22"/>
          <w:lang w:val="en-US"/>
        </w:rPr>
        <w:t xml:space="preserve"> Risk of Bias assessment cohort studies</w:t>
      </w:r>
    </w:p>
    <w:tbl>
      <w:tblPr>
        <w:tblStyle w:val="Tabellenraster"/>
        <w:tblW w:w="9578" w:type="dxa"/>
        <w:tblLook w:val="04A0" w:firstRow="1" w:lastRow="0" w:firstColumn="1" w:lastColumn="0" w:noHBand="0" w:noVBand="1"/>
      </w:tblPr>
      <w:tblGrid>
        <w:gridCol w:w="2117"/>
        <w:gridCol w:w="542"/>
        <w:gridCol w:w="541"/>
        <w:gridCol w:w="523"/>
        <w:gridCol w:w="557"/>
        <w:gridCol w:w="631"/>
        <w:gridCol w:w="629"/>
        <w:gridCol w:w="638"/>
        <w:gridCol w:w="639"/>
        <w:gridCol w:w="598"/>
        <w:gridCol w:w="599"/>
        <w:gridCol w:w="603"/>
        <w:gridCol w:w="961"/>
      </w:tblGrid>
      <w:tr w:rsidR="00416B37" w:rsidRPr="00DD167E" w14:paraId="5C4FAFA2" w14:textId="37775613" w:rsidTr="00880CC7">
        <w:tc>
          <w:tcPr>
            <w:tcW w:w="9578" w:type="dxa"/>
            <w:gridSpan w:val="13"/>
          </w:tcPr>
          <w:p w14:paraId="782DE0B4" w14:textId="651D73FA" w:rsidR="00416B37" w:rsidRPr="00DD167E" w:rsidRDefault="00416B37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Checklist for cohort studies</w:t>
            </w:r>
          </w:p>
        </w:tc>
      </w:tr>
      <w:tr w:rsidR="00416B37" w:rsidRPr="00DD167E" w14:paraId="4C8895D0" w14:textId="13125660" w:rsidTr="00416B37">
        <w:tc>
          <w:tcPr>
            <w:tcW w:w="2160" w:type="dxa"/>
          </w:tcPr>
          <w:p w14:paraId="7811B3FD" w14:textId="77777777" w:rsidR="00416B37" w:rsidRPr="00DD167E" w:rsidRDefault="00416B37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545" w:type="dxa"/>
          </w:tcPr>
          <w:p w14:paraId="5A32DE74" w14:textId="77777777" w:rsidR="00416B37" w:rsidRPr="00DD167E" w:rsidRDefault="00416B37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544" w:type="dxa"/>
          </w:tcPr>
          <w:p w14:paraId="6C8CF78E" w14:textId="77777777" w:rsidR="00416B37" w:rsidRPr="00DD167E" w:rsidRDefault="00416B37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525" w:type="dxa"/>
          </w:tcPr>
          <w:p w14:paraId="7702069B" w14:textId="77777777" w:rsidR="00416B37" w:rsidRPr="00DD167E" w:rsidRDefault="00416B37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561" w:type="dxa"/>
          </w:tcPr>
          <w:p w14:paraId="23C46A9C" w14:textId="77777777" w:rsidR="00416B37" w:rsidRPr="00DD167E" w:rsidRDefault="00416B37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638" w:type="dxa"/>
          </w:tcPr>
          <w:p w14:paraId="413AB7B7" w14:textId="77777777" w:rsidR="00416B37" w:rsidRPr="00DD167E" w:rsidRDefault="00416B37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636" w:type="dxa"/>
          </w:tcPr>
          <w:p w14:paraId="04A6C78B" w14:textId="77777777" w:rsidR="00416B37" w:rsidRPr="00DD167E" w:rsidRDefault="00416B37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645" w:type="dxa"/>
          </w:tcPr>
          <w:p w14:paraId="0D41CDBB" w14:textId="77777777" w:rsidR="00416B37" w:rsidRPr="00DD167E" w:rsidRDefault="00416B37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646" w:type="dxa"/>
          </w:tcPr>
          <w:p w14:paraId="307E352F" w14:textId="77777777" w:rsidR="00416B37" w:rsidRPr="00DD167E" w:rsidRDefault="00416B37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603" w:type="dxa"/>
          </w:tcPr>
          <w:p w14:paraId="74CB1307" w14:textId="77777777" w:rsidR="00416B37" w:rsidRPr="00DD167E" w:rsidRDefault="00416B37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605" w:type="dxa"/>
          </w:tcPr>
          <w:p w14:paraId="2DA5F445" w14:textId="77777777" w:rsidR="00416B37" w:rsidRPr="00DD167E" w:rsidRDefault="00416B37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J</w:t>
            </w:r>
          </w:p>
        </w:tc>
        <w:tc>
          <w:tcPr>
            <w:tcW w:w="609" w:type="dxa"/>
          </w:tcPr>
          <w:p w14:paraId="5298D74D" w14:textId="77777777" w:rsidR="00416B37" w:rsidRPr="00DD167E" w:rsidRDefault="00416B37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861" w:type="dxa"/>
          </w:tcPr>
          <w:p w14:paraId="41885374" w14:textId="528E8E6A" w:rsidR="00416B37" w:rsidRPr="00DD167E" w:rsidRDefault="00416B37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</w:tr>
      <w:tr w:rsidR="00416B37" w:rsidRPr="00DD167E" w14:paraId="54C284B6" w14:textId="25F653EC" w:rsidTr="00416B37">
        <w:tc>
          <w:tcPr>
            <w:tcW w:w="2160" w:type="dxa"/>
          </w:tcPr>
          <w:p w14:paraId="07C4DAD8" w14:textId="32B9055A" w:rsidR="00416B37" w:rsidRPr="00DD167E" w:rsidRDefault="00416B37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Hahn-Holbrook et al.,</w:t>
            </w:r>
          </w:p>
          <w:p w14:paraId="2EE83B88" w14:textId="3F4255FD" w:rsidR="00416B37" w:rsidRPr="00DD167E" w:rsidRDefault="00416B37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2019</w:t>
            </w:r>
          </w:p>
        </w:tc>
        <w:tc>
          <w:tcPr>
            <w:tcW w:w="545" w:type="dxa"/>
          </w:tcPr>
          <w:p w14:paraId="1E40AA9F" w14:textId="77777777" w:rsidR="00416B37" w:rsidRPr="00DD167E" w:rsidRDefault="00416B37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4" w:type="dxa"/>
          </w:tcPr>
          <w:p w14:paraId="31DE63EA" w14:textId="77777777" w:rsidR="00416B37" w:rsidRPr="00DD167E" w:rsidRDefault="00416B37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BABCCCB" w14:textId="77777777" w:rsidR="00416B37" w:rsidRPr="00DD167E" w:rsidRDefault="00416B37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dxa"/>
          </w:tcPr>
          <w:p w14:paraId="48DC57D8" w14:textId="77777777" w:rsidR="00416B37" w:rsidRPr="00DD167E" w:rsidRDefault="00416B37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8" w:type="dxa"/>
          </w:tcPr>
          <w:p w14:paraId="4822D9FA" w14:textId="77777777" w:rsidR="00416B37" w:rsidRPr="00DD167E" w:rsidRDefault="00416B37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6" w:type="dxa"/>
          </w:tcPr>
          <w:p w14:paraId="7C1123DC" w14:textId="77777777" w:rsidR="00416B37" w:rsidRPr="00DD167E" w:rsidRDefault="00416B37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3899992C" w14:textId="77777777" w:rsidR="00416B37" w:rsidRPr="00DD167E" w:rsidRDefault="00416B37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dxa"/>
          </w:tcPr>
          <w:p w14:paraId="7795F656" w14:textId="77777777" w:rsidR="00416B37" w:rsidRPr="00DD167E" w:rsidRDefault="00416B37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</w:tcPr>
          <w:p w14:paraId="4F183AC6" w14:textId="75875D41" w:rsidR="00416B37" w:rsidRPr="00DD167E" w:rsidRDefault="00416B37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6F93AFBE" w14:textId="77777777" w:rsidR="00416B37" w:rsidRPr="00DD167E" w:rsidRDefault="00416B37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0FCA08DB" w14:textId="77777777" w:rsidR="00416B37" w:rsidRPr="00DD167E" w:rsidRDefault="00416B37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</w:tcPr>
          <w:p w14:paraId="6C23F3E3" w14:textId="33401AAC" w:rsidR="00416B37" w:rsidRPr="00DD167E" w:rsidRDefault="00416B37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75FE42D9" w14:textId="6B02F954" w:rsidR="00416B37" w:rsidRPr="00DD167E" w:rsidRDefault="00416B37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B37" w:rsidRPr="00DD167E" w14:paraId="6DEA4ACA" w14:textId="36576EED" w:rsidTr="00416B37">
        <w:tc>
          <w:tcPr>
            <w:tcW w:w="2160" w:type="dxa"/>
          </w:tcPr>
          <w:p w14:paraId="4DE5AD30" w14:textId="77777777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Ferreira et al.,</w:t>
            </w:r>
          </w:p>
          <w:p w14:paraId="456A1B13" w14:textId="00D0A2C6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545" w:type="dxa"/>
          </w:tcPr>
          <w:p w14:paraId="129D8365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4" w:type="dxa"/>
          </w:tcPr>
          <w:p w14:paraId="3FC664DA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917CAA6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dxa"/>
          </w:tcPr>
          <w:p w14:paraId="60C618C5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8" w:type="dxa"/>
          </w:tcPr>
          <w:p w14:paraId="2AB12EEF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6" w:type="dxa"/>
          </w:tcPr>
          <w:p w14:paraId="6A6259D8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5A1D9732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dxa"/>
          </w:tcPr>
          <w:p w14:paraId="3C3E504D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</w:tcPr>
          <w:p w14:paraId="3D9B6C78" w14:textId="2DBDE2AE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0E9D10E9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3A9E81E7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</w:tcPr>
          <w:p w14:paraId="534749BF" w14:textId="02F1C281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416B37" w:rsidRPr="00DD167E" w14:paraId="76716216" w14:textId="70E50172" w:rsidTr="00416B37">
        <w:tc>
          <w:tcPr>
            <w:tcW w:w="2160" w:type="dxa"/>
          </w:tcPr>
          <w:p w14:paraId="15912806" w14:textId="77777777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Guxens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</w:t>
            </w:r>
          </w:p>
          <w:p w14:paraId="50441959" w14:textId="4347B9F4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2011</w:t>
            </w:r>
          </w:p>
        </w:tc>
        <w:tc>
          <w:tcPr>
            <w:tcW w:w="545" w:type="dxa"/>
          </w:tcPr>
          <w:p w14:paraId="5F8D4FCF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4" w:type="dxa"/>
          </w:tcPr>
          <w:p w14:paraId="4B3BA84B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AB414E5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dxa"/>
          </w:tcPr>
          <w:p w14:paraId="79927240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8" w:type="dxa"/>
          </w:tcPr>
          <w:p w14:paraId="0235F205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6" w:type="dxa"/>
          </w:tcPr>
          <w:p w14:paraId="6A926B87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0E33FF5A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dxa"/>
          </w:tcPr>
          <w:p w14:paraId="7BD7D9FC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</w:tcPr>
          <w:p w14:paraId="22D2A4E4" w14:textId="750F8963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060C7A8D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27C61DC9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</w:tcPr>
          <w:p w14:paraId="1C75632F" w14:textId="0FBF8D35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416B37" w:rsidRPr="00DD167E" w14:paraId="5AE2D317" w14:textId="5E6AC3C9" w:rsidTr="00416B37">
        <w:tc>
          <w:tcPr>
            <w:tcW w:w="2160" w:type="dxa"/>
          </w:tcPr>
          <w:p w14:paraId="4AF42F16" w14:textId="77777777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Ramadurai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</w:t>
            </w:r>
          </w:p>
          <w:p w14:paraId="76CCDD6D" w14:textId="56BCDDC8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2022</w:t>
            </w:r>
          </w:p>
        </w:tc>
        <w:tc>
          <w:tcPr>
            <w:tcW w:w="545" w:type="dxa"/>
          </w:tcPr>
          <w:p w14:paraId="2C578D1E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4" w:type="dxa"/>
          </w:tcPr>
          <w:p w14:paraId="35CD8EBE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29E9D682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dxa"/>
          </w:tcPr>
          <w:p w14:paraId="0AD6F7A5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8" w:type="dxa"/>
          </w:tcPr>
          <w:p w14:paraId="73E7342E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6" w:type="dxa"/>
          </w:tcPr>
          <w:p w14:paraId="07C9AE3E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5F2E38CB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dxa"/>
          </w:tcPr>
          <w:p w14:paraId="0B45AD66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</w:tcPr>
          <w:p w14:paraId="0B19D9E1" w14:textId="2BE18E19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79C84C93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142E9A51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</w:tcPr>
          <w:p w14:paraId="40E5DB53" w14:textId="4298E28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416B37" w:rsidRPr="00DD167E" w14:paraId="2D315FA5" w14:textId="4D1BC8CE" w:rsidTr="00416B37">
        <w:tc>
          <w:tcPr>
            <w:tcW w:w="2160" w:type="dxa"/>
          </w:tcPr>
          <w:p w14:paraId="6EDBAA47" w14:textId="44A1DE18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Xiang et al.,</w:t>
            </w:r>
          </w:p>
          <w:p w14:paraId="4AC90600" w14:textId="05FA1BAF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2000</w:t>
            </w:r>
          </w:p>
        </w:tc>
        <w:tc>
          <w:tcPr>
            <w:tcW w:w="545" w:type="dxa"/>
          </w:tcPr>
          <w:p w14:paraId="1CF81661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4" w:type="dxa"/>
          </w:tcPr>
          <w:p w14:paraId="747F3BAF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5021AE78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dxa"/>
          </w:tcPr>
          <w:p w14:paraId="372F2236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8" w:type="dxa"/>
          </w:tcPr>
          <w:p w14:paraId="26404BAF" w14:textId="0D7A5989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36" w:type="dxa"/>
          </w:tcPr>
          <w:p w14:paraId="0BA438CB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36236A69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dxa"/>
          </w:tcPr>
          <w:p w14:paraId="07B60D7F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</w:tcPr>
          <w:p w14:paraId="6E308252" w14:textId="53345FB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5604850A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0670B737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</w:tcPr>
          <w:p w14:paraId="3DF375E1" w14:textId="03F84F61" w:rsidR="00416B37" w:rsidRPr="00DD167E" w:rsidRDefault="00611578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416B37" w:rsidRPr="00DD167E" w14:paraId="33824F63" w14:textId="3FFE19EC" w:rsidTr="00416B37">
        <w:tc>
          <w:tcPr>
            <w:tcW w:w="2160" w:type="dxa"/>
          </w:tcPr>
          <w:p w14:paraId="4207B6C0" w14:textId="77777777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Zielinska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</w:t>
            </w:r>
          </w:p>
          <w:p w14:paraId="5A2F0C4A" w14:textId="430B4739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2019</w:t>
            </w:r>
          </w:p>
        </w:tc>
        <w:tc>
          <w:tcPr>
            <w:tcW w:w="545" w:type="dxa"/>
          </w:tcPr>
          <w:p w14:paraId="59F75A6F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4" w:type="dxa"/>
          </w:tcPr>
          <w:p w14:paraId="01552F37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C01111F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dxa"/>
          </w:tcPr>
          <w:p w14:paraId="0FFA9853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8" w:type="dxa"/>
          </w:tcPr>
          <w:p w14:paraId="1BB260BA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6" w:type="dxa"/>
          </w:tcPr>
          <w:p w14:paraId="2535785E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0F577BDA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dxa"/>
          </w:tcPr>
          <w:p w14:paraId="2A371B89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</w:tcPr>
          <w:p w14:paraId="1F28193C" w14:textId="53E14F21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605CCAB1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62D8D578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</w:tcPr>
          <w:p w14:paraId="12353CC4" w14:textId="261FA500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416B37" w:rsidRPr="00DD167E" w14:paraId="6B7DC1B2" w14:textId="1F68F05D" w:rsidTr="00416B37">
        <w:tc>
          <w:tcPr>
            <w:tcW w:w="2160" w:type="dxa"/>
          </w:tcPr>
          <w:p w14:paraId="36323465" w14:textId="77777777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Jorgensen et al.,</w:t>
            </w:r>
          </w:p>
          <w:p w14:paraId="292C46EF" w14:textId="3FE2353E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545" w:type="dxa"/>
          </w:tcPr>
          <w:p w14:paraId="22A9FA9E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4" w:type="dxa"/>
          </w:tcPr>
          <w:p w14:paraId="6E005749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1E218E32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dxa"/>
          </w:tcPr>
          <w:p w14:paraId="0858E59D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8" w:type="dxa"/>
          </w:tcPr>
          <w:p w14:paraId="556D7C85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6" w:type="dxa"/>
          </w:tcPr>
          <w:p w14:paraId="644ED4E7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3F4A92E9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dxa"/>
          </w:tcPr>
          <w:p w14:paraId="2AF2CB30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</w:tcPr>
          <w:p w14:paraId="3F69C269" w14:textId="3C69355F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5754050B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4D525B1A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</w:tcPr>
          <w:p w14:paraId="17D9EC5D" w14:textId="2709B1AA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416B37" w:rsidRPr="00DD167E" w14:paraId="524508C2" w14:textId="1E4D77B1" w:rsidTr="00416B37">
        <w:tc>
          <w:tcPr>
            <w:tcW w:w="2160" w:type="dxa"/>
          </w:tcPr>
          <w:p w14:paraId="0298B193" w14:textId="77777777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Willemsen et al.,</w:t>
            </w:r>
          </w:p>
          <w:p w14:paraId="527CADEB" w14:textId="3D90E788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2023</w:t>
            </w:r>
          </w:p>
        </w:tc>
        <w:tc>
          <w:tcPr>
            <w:tcW w:w="545" w:type="dxa"/>
          </w:tcPr>
          <w:p w14:paraId="1428EBB6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4" w:type="dxa"/>
          </w:tcPr>
          <w:p w14:paraId="00E768B5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8A89516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dxa"/>
          </w:tcPr>
          <w:p w14:paraId="066C42B7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8" w:type="dxa"/>
          </w:tcPr>
          <w:p w14:paraId="02481DA2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6" w:type="dxa"/>
          </w:tcPr>
          <w:p w14:paraId="23A57757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1DE013E2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dxa"/>
          </w:tcPr>
          <w:p w14:paraId="38679653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</w:tcPr>
          <w:p w14:paraId="78FEC418" w14:textId="20D99362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60B5B3AB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35BA9724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</w:tcPr>
          <w:p w14:paraId="1CF574DB" w14:textId="39F1973B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416B37" w:rsidRPr="00DD167E" w14:paraId="301A38FD" w14:textId="0F90A7D7" w:rsidTr="00416B37">
        <w:tc>
          <w:tcPr>
            <w:tcW w:w="2160" w:type="dxa"/>
          </w:tcPr>
          <w:p w14:paraId="03BFDF13" w14:textId="7F0F16D2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Bernard et al.,</w:t>
            </w:r>
          </w:p>
          <w:p w14:paraId="3D6DDBA9" w14:textId="52BD160A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545" w:type="dxa"/>
          </w:tcPr>
          <w:p w14:paraId="3A90AC6D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4" w:type="dxa"/>
          </w:tcPr>
          <w:p w14:paraId="5B3396C1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652B5D0D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dxa"/>
          </w:tcPr>
          <w:p w14:paraId="4B9DADFD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8" w:type="dxa"/>
          </w:tcPr>
          <w:p w14:paraId="7B289CD2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6" w:type="dxa"/>
          </w:tcPr>
          <w:p w14:paraId="6015234A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25F7C997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dxa"/>
          </w:tcPr>
          <w:p w14:paraId="2DFD7B6D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</w:tcPr>
          <w:p w14:paraId="7074C8B4" w14:textId="223D82D5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4B44A5DD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239BEE85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</w:tcPr>
          <w:p w14:paraId="3B839203" w14:textId="04438F6C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416B37" w:rsidRPr="00DD167E" w14:paraId="13B817D3" w14:textId="41854BB1" w:rsidTr="00416B37">
        <w:tc>
          <w:tcPr>
            <w:tcW w:w="2160" w:type="dxa"/>
          </w:tcPr>
          <w:p w14:paraId="50BCF685" w14:textId="77777777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Berger et al.,</w:t>
            </w:r>
          </w:p>
          <w:p w14:paraId="7908FF20" w14:textId="50944633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2020</w:t>
            </w:r>
          </w:p>
        </w:tc>
        <w:tc>
          <w:tcPr>
            <w:tcW w:w="545" w:type="dxa"/>
          </w:tcPr>
          <w:p w14:paraId="693057D2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4" w:type="dxa"/>
          </w:tcPr>
          <w:p w14:paraId="7EA61463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46918E5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dxa"/>
          </w:tcPr>
          <w:p w14:paraId="0EECD7A5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8" w:type="dxa"/>
          </w:tcPr>
          <w:p w14:paraId="2F198F3D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6" w:type="dxa"/>
          </w:tcPr>
          <w:p w14:paraId="0298D6C7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3C744BF0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dxa"/>
          </w:tcPr>
          <w:p w14:paraId="54920025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</w:tcPr>
          <w:p w14:paraId="001C60A4" w14:textId="6344596B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5BB414D8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26909530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</w:tcPr>
          <w:p w14:paraId="31B58D88" w14:textId="2EE1E5AC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416B37" w:rsidRPr="00DD167E" w14:paraId="6BAEC474" w14:textId="1D037825" w:rsidTr="00416B37">
        <w:tc>
          <w:tcPr>
            <w:tcW w:w="2160" w:type="dxa"/>
          </w:tcPr>
          <w:p w14:paraId="4DFBD6FB" w14:textId="77777777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Dalmeijer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 </w:t>
            </w:r>
          </w:p>
          <w:p w14:paraId="1876B4C6" w14:textId="5BA2A96A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545" w:type="dxa"/>
          </w:tcPr>
          <w:p w14:paraId="1D01CF79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4" w:type="dxa"/>
          </w:tcPr>
          <w:p w14:paraId="698109A1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165B59EE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dxa"/>
          </w:tcPr>
          <w:p w14:paraId="4995BD47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8" w:type="dxa"/>
          </w:tcPr>
          <w:p w14:paraId="108B2104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6" w:type="dxa"/>
          </w:tcPr>
          <w:p w14:paraId="447E5039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3CD87645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dxa"/>
          </w:tcPr>
          <w:p w14:paraId="573E0D8E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</w:tcPr>
          <w:p w14:paraId="029AEE49" w14:textId="0E59F2B8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0CB41700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73E3227B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</w:tcPr>
          <w:p w14:paraId="2924DFD6" w14:textId="2B34BD3F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416B37" w:rsidRPr="00DD167E" w14:paraId="7D5BC62F" w14:textId="06ABD7A8" w:rsidTr="00416B37">
        <w:tc>
          <w:tcPr>
            <w:tcW w:w="2160" w:type="dxa"/>
          </w:tcPr>
          <w:p w14:paraId="01E1D0E4" w14:textId="77777777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Cho et al.,</w:t>
            </w:r>
          </w:p>
          <w:p w14:paraId="2AB389E8" w14:textId="00EB8149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545" w:type="dxa"/>
          </w:tcPr>
          <w:p w14:paraId="44BE552F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4" w:type="dxa"/>
          </w:tcPr>
          <w:p w14:paraId="54D6C5FD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E76538D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dxa"/>
          </w:tcPr>
          <w:p w14:paraId="2C701D7E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8" w:type="dxa"/>
          </w:tcPr>
          <w:p w14:paraId="6428395F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6" w:type="dxa"/>
          </w:tcPr>
          <w:p w14:paraId="762DE01A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58FB498B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dxa"/>
          </w:tcPr>
          <w:p w14:paraId="3B413C54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</w:tcPr>
          <w:p w14:paraId="50B42C65" w14:textId="2F673471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2B17FC47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5236049C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</w:tcPr>
          <w:p w14:paraId="097D0361" w14:textId="214CD17C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416B37" w:rsidRPr="00DD167E" w14:paraId="77F3B353" w14:textId="1BF74E52" w:rsidTr="00416B37">
        <w:tc>
          <w:tcPr>
            <w:tcW w:w="2160" w:type="dxa"/>
          </w:tcPr>
          <w:p w14:paraId="0CB8E3BB" w14:textId="77777777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Cho et al.,</w:t>
            </w:r>
          </w:p>
          <w:p w14:paraId="44CF0065" w14:textId="65CB7EE5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2023</w:t>
            </w:r>
          </w:p>
        </w:tc>
        <w:tc>
          <w:tcPr>
            <w:tcW w:w="545" w:type="dxa"/>
          </w:tcPr>
          <w:p w14:paraId="544EFE54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4" w:type="dxa"/>
          </w:tcPr>
          <w:p w14:paraId="757FBBF9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05B2908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dxa"/>
          </w:tcPr>
          <w:p w14:paraId="0441EF34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8" w:type="dxa"/>
          </w:tcPr>
          <w:p w14:paraId="70824274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6" w:type="dxa"/>
          </w:tcPr>
          <w:p w14:paraId="503C4E8E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349E8583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dxa"/>
          </w:tcPr>
          <w:p w14:paraId="4074C9F5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</w:tcPr>
          <w:p w14:paraId="5B748DE6" w14:textId="1559014C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21749EDA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11FED30F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</w:tcPr>
          <w:p w14:paraId="79846E76" w14:textId="1B0D5359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416B37" w:rsidRPr="00DD167E" w14:paraId="2CB12C41" w14:textId="688E9A6D" w:rsidTr="00416B37">
        <w:tc>
          <w:tcPr>
            <w:tcW w:w="2160" w:type="dxa"/>
          </w:tcPr>
          <w:p w14:paraId="479BDD4C" w14:textId="77777777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Agostoni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</w:t>
            </w:r>
          </w:p>
          <w:p w14:paraId="5B335EED" w14:textId="15CF9080" w:rsidR="00416B37" w:rsidRPr="00DD167E" w:rsidRDefault="00416B37" w:rsidP="00416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01 </w:t>
            </w:r>
          </w:p>
        </w:tc>
        <w:tc>
          <w:tcPr>
            <w:tcW w:w="545" w:type="dxa"/>
          </w:tcPr>
          <w:p w14:paraId="5CCD99F7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4" w:type="dxa"/>
          </w:tcPr>
          <w:p w14:paraId="569879D6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286F02B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dxa"/>
          </w:tcPr>
          <w:p w14:paraId="7DB86AE6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8" w:type="dxa"/>
          </w:tcPr>
          <w:p w14:paraId="26E9EC1F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6" w:type="dxa"/>
          </w:tcPr>
          <w:p w14:paraId="771430C2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5C9F77F6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dxa"/>
          </w:tcPr>
          <w:p w14:paraId="6CCA1160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</w:tcPr>
          <w:p w14:paraId="1F097721" w14:textId="3F886E44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492BEC27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350F72BA" w14:textId="77777777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</w:tcPr>
          <w:p w14:paraId="41C747A6" w14:textId="694333E1" w:rsidR="00416B37" w:rsidRPr="00DD167E" w:rsidRDefault="00416B37" w:rsidP="00416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14:paraId="2F9612B4" w14:textId="77777777" w:rsidR="00A57E8D" w:rsidRPr="00DD167E" w:rsidRDefault="00A57E8D" w:rsidP="00A57E8D">
      <w:pPr>
        <w:spacing w:after="0" w:line="240" w:lineRule="auto"/>
        <w:ind w:firstLine="142"/>
        <w:jc w:val="left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</w:pPr>
    </w:p>
    <w:p w14:paraId="59B1A912" w14:textId="0BD96F78" w:rsidR="009024A1" w:rsidRPr="00DD167E" w:rsidRDefault="009024A1" w:rsidP="00A57E8D">
      <w:pPr>
        <w:spacing w:after="0" w:line="240" w:lineRule="auto"/>
        <w:ind w:firstLine="142"/>
        <w:jc w:val="left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A: Were the two groups similar and recruited from the same population?</w:t>
      </w:r>
    </w:p>
    <w:p w14:paraId="0FAFEB03" w14:textId="3078BA53" w:rsidR="009024A1" w:rsidRPr="00DD167E" w:rsidRDefault="009024A1" w:rsidP="00A57E8D">
      <w:pPr>
        <w:spacing w:after="0" w:line="240" w:lineRule="auto"/>
        <w:ind w:firstLine="142"/>
        <w:jc w:val="left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B: Were the exposures measured similarly to assign people to both exposed and unexposed groups?</w:t>
      </w:r>
    </w:p>
    <w:p w14:paraId="6AD792E7" w14:textId="6CA0D986" w:rsidR="009024A1" w:rsidRPr="00DD167E" w:rsidRDefault="009024A1" w:rsidP="00A57E8D">
      <w:pPr>
        <w:spacing w:after="0" w:line="240" w:lineRule="auto"/>
        <w:ind w:firstLine="142"/>
        <w:jc w:val="left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C: Was the exposure measured in a valid and reliable way?</w:t>
      </w:r>
    </w:p>
    <w:p w14:paraId="6B2B8653" w14:textId="55FC7440" w:rsidR="009024A1" w:rsidRPr="00DD167E" w:rsidRDefault="009024A1" w:rsidP="00A57E8D">
      <w:pPr>
        <w:spacing w:after="0" w:line="240" w:lineRule="auto"/>
        <w:ind w:firstLine="142"/>
        <w:jc w:val="left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D: Were confounding factors identified? </w:t>
      </w:r>
    </w:p>
    <w:p w14:paraId="69D0D71D" w14:textId="77777777" w:rsidR="00A57E8D" w:rsidRPr="00DD167E" w:rsidRDefault="009024A1" w:rsidP="00A57E8D">
      <w:pPr>
        <w:spacing w:after="0" w:line="240" w:lineRule="auto"/>
        <w:ind w:firstLine="142"/>
        <w:jc w:val="left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E: Were strategies to deal with confounding factors stated?</w:t>
      </w:r>
    </w:p>
    <w:p w14:paraId="7A4EE399" w14:textId="5823A07E" w:rsidR="009024A1" w:rsidRPr="00DD167E" w:rsidRDefault="009024A1" w:rsidP="00A57E8D">
      <w:pPr>
        <w:spacing w:after="0" w:line="240" w:lineRule="auto"/>
        <w:ind w:firstLine="142"/>
        <w:jc w:val="left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F: Were the groups/participants free of the outcome at the start of the study (or at the moment of exposure)? </w:t>
      </w:r>
    </w:p>
    <w:p w14:paraId="3F7E50B4" w14:textId="7AEF63C0" w:rsidR="009024A1" w:rsidRPr="00DD167E" w:rsidRDefault="009024A1" w:rsidP="00A57E8D">
      <w:pPr>
        <w:spacing w:after="0" w:line="240" w:lineRule="auto"/>
        <w:ind w:firstLine="142"/>
        <w:jc w:val="left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G: Were the outcomes measured in a valid and reliable way? </w:t>
      </w:r>
    </w:p>
    <w:p w14:paraId="6BEAE76C" w14:textId="4757763E" w:rsidR="009024A1" w:rsidRPr="00DD167E" w:rsidRDefault="009024A1" w:rsidP="00A57E8D">
      <w:pPr>
        <w:spacing w:after="0" w:line="240" w:lineRule="auto"/>
        <w:ind w:firstLine="142"/>
        <w:jc w:val="left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H: Was the follow up time reported and sufficient to be long enough for outcomes to occur?</w:t>
      </w:r>
    </w:p>
    <w:p w14:paraId="2DBD18DD" w14:textId="30EB80A0" w:rsidR="009024A1" w:rsidRPr="00DD167E" w:rsidRDefault="009024A1" w:rsidP="00A57E8D">
      <w:pPr>
        <w:spacing w:after="0" w:line="240" w:lineRule="auto"/>
        <w:ind w:firstLine="142"/>
        <w:jc w:val="left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I: Was follow up complete, and if not, were the reasons to loss to follow up described and explored? </w:t>
      </w:r>
    </w:p>
    <w:p w14:paraId="4A6FAF13" w14:textId="66214849" w:rsidR="009024A1" w:rsidRPr="00DD167E" w:rsidRDefault="009024A1" w:rsidP="00A57E8D">
      <w:pPr>
        <w:spacing w:after="0" w:line="240" w:lineRule="auto"/>
        <w:ind w:firstLine="142"/>
        <w:jc w:val="left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J: Were strategies to address incomplete follow up utilized?</w:t>
      </w:r>
    </w:p>
    <w:p w14:paraId="399C4F1C" w14:textId="3DB6A09B" w:rsidR="009024A1" w:rsidRPr="00DD167E" w:rsidRDefault="009024A1" w:rsidP="00A57E8D">
      <w:pPr>
        <w:spacing w:after="0" w:line="240" w:lineRule="auto"/>
        <w:ind w:firstLine="142"/>
        <w:jc w:val="left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K: Was appropriate statistical analysis used?</w:t>
      </w:r>
    </w:p>
    <w:p w14:paraId="3C93AB88" w14:textId="77777777" w:rsidR="009024A1" w:rsidRPr="00DD167E" w:rsidRDefault="009024A1" w:rsidP="009024A1">
      <w:pPr>
        <w:spacing w:after="240" w:line="240" w:lineRule="auto"/>
        <w:jc w:val="left"/>
        <w:rPr>
          <w:rFonts w:ascii="Times New Roman" w:eastAsia="Times New Roman" w:hAnsi="Times New Roman" w:cs="Times New Roman"/>
          <w:szCs w:val="24"/>
          <w:lang w:val="en-US" w:eastAsia="de-DE"/>
        </w:rPr>
      </w:pPr>
    </w:p>
    <w:p w14:paraId="08284964" w14:textId="6ABB8B7C" w:rsidR="00A57E8D" w:rsidRPr="00DD167E" w:rsidRDefault="00A57E8D">
      <w:pPr>
        <w:spacing w:line="259" w:lineRule="auto"/>
        <w:jc w:val="left"/>
        <w:rPr>
          <w:rFonts w:ascii="Times New Roman" w:eastAsia="Times New Roman" w:hAnsi="Times New Roman" w:cs="Times New Roman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szCs w:val="24"/>
          <w:lang w:val="en-US" w:eastAsia="de-DE"/>
        </w:rPr>
        <w:br w:type="page"/>
      </w:r>
    </w:p>
    <w:p w14:paraId="7B5F038E" w14:textId="14C7E5E5" w:rsidR="004817F6" w:rsidRPr="00DD167E" w:rsidRDefault="009544B6" w:rsidP="004817F6">
      <w:pPr>
        <w:pStyle w:val="Beschriftung"/>
        <w:rPr>
          <w:rFonts w:ascii="Times New Roman" w:hAnsi="Times New Roman" w:cs="Times New Roman"/>
          <w:sz w:val="22"/>
          <w:szCs w:val="22"/>
          <w:lang w:val="en-US"/>
        </w:rPr>
      </w:pPr>
      <w:r w:rsidRPr="00DD167E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Table </w:t>
      </w:r>
      <w:r w:rsidR="00723050" w:rsidRPr="00DD167E">
        <w:rPr>
          <w:rFonts w:ascii="Times New Roman" w:hAnsi="Times New Roman" w:cs="Times New Roman"/>
          <w:sz w:val="22"/>
          <w:szCs w:val="22"/>
          <w:lang w:val="en-US"/>
        </w:rPr>
        <w:t>S4</w:t>
      </w:r>
      <w:r w:rsidRPr="00DD167E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="004817F6" w:rsidRPr="00DD167E">
        <w:rPr>
          <w:rFonts w:ascii="Times New Roman" w:hAnsi="Times New Roman" w:cs="Times New Roman"/>
          <w:sz w:val="22"/>
          <w:szCs w:val="22"/>
          <w:lang w:val="en-US"/>
        </w:rPr>
        <w:t>JB</w:t>
      </w:r>
      <w:r w:rsidRPr="00DD167E">
        <w:rPr>
          <w:rFonts w:ascii="Times New Roman" w:hAnsi="Times New Roman" w:cs="Times New Roman"/>
          <w:sz w:val="22"/>
          <w:szCs w:val="22"/>
          <w:lang w:val="en-US"/>
        </w:rPr>
        <w:t>I</w:t>
      </w:r>
      <w:r w:rsidR="004817F6" w:rsidRPr="00DD167E">
        <w:rPr>
          <w:rFonts w:ascii="Times New Roman" w:hAnsi="Times New Roman" w:cs="Times New Roman"/>
          <w:sz w:val="22"/>
          <w:szCs w:val="22"/>
          <w:lang w:val="en-US"/>
        </w:rPr>
        <w:t xml:space="preserve"> tool Risk of Bias </w:t>
      </w:r>
      <w:bookmarkStart w:id="10" w:name="_Hlk204527082"/>
      <w:r w:rsidR="004817F6" w:rsidRPr="00DD167E">
        <w:rPr>
          <w:rFonts w:ascii="Times New Roman" w:hAnsi="Times New Roman" w:cs="Times New Roman"/>
          <w:sz w:val="22"/>
          <w:szCs w:val="22"/>
          <w:lang w:val="en-US"/>
        </w:rPr>
        <w:t xml:space="preserve">for </w:t>
      </w:r>
      <w:bookmarkStart w:id="11" w:name="_Hlk198037530"/>
      <w:r w:rsidR="004817F6" w:rsidRPr="00DD167E">
        <w:rPr>
          <w:rFonts w:ascii="Times New Roman" w:hAnsi="Times New Roman" w:cs="Times New Roman"/>
          <w:sz w:val="22"/>
          <w:szCs w:val="22"/>
          <w:lang w:val="en-US"/>
        </w:rPr>
        <w:t>cross-sectional stud</w:t>
      </w:r>
      <w:bookmarkEnd w:id="11"/>
      <w:r w:rsidR="004817F6" w:rsidRPr="00DD167E">
        <w:rPr>
          <w:rFonts w:ascii="Times New Roman" w:hAnsi="Times New Roman" w:cs="Times New Roman"/>
          <w:sz w:val="22"/>
          <w:szCs w:val="22"/>
          <w:lang w:val="en-US"/>
        </w:rPr>
        <w:t>ies</w:t>
      </w:r>
      <w:bookmarkEnd w:id="10"/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601"/>
        <w:gridCol w:w="571"/>
        <w:gridCol w:w="695"/>
        <w:gridCol w:w="695"/>
        <w:gridCol w:w="698"/>
        <w:gridCol w:w="694"/>
        <w:gridCol w:w="694"/>
        <w:gridCol w:w="698"/>
        <w:gridCol w:w="698"/>
        <w:gridCol w:w="688"/>
        <w:gridCol w:w="616"/>
        <w:gridCol w:w="861"/>
      </w:tblGrid>
      <w:tr w:rsidR="007411F4" w:rsidRPr="00DD167E" w14:paraId="49A66369" w14:textId="5ECDA506" w:rsidTr="007411F4">
        <w:tc>
          <w:tcPr>
            <w:tcW w:w="9209" w:type="dxa"/>
            <w:gridSpan w:val="12"/>
          </w:tcPr>
          <w:p w14:paraId="1240AE66" w14:textId="72469B42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ecklist for cross-sectional studies </w:t>
            </w:r>
          </w:p>
        </w:tc>
      </w:tr>
      <w:tr w:rsidR="007411F4" w:rsidRPr="00DD167E" w14:paraId="3D43D1A8" w14:textId="566F4303" w:rsidTr="007411F4">
        <w:tc>
          <w:tcPr>
            <w:tcW w:w="1647" w:type="dxa"/>
          </w:tcPr>
          <w:p w14:paraId="0F408BB7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578" w:type="dxa"/>
          </w:tcPr>
          <w:p w14:paraId="3A3C936B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714" w:type="dxa"/>
          </w:tcPr>
          <w:p w14:paraId="40F04298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714" w:type="dxa"/>
          </w:tcPr>
          <w:p w14:paraId="5C378913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717" w:type="dxa"/>
          </w:tcPr>
          <w:p w14:paraId="59927F28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713" w:type="dxa"/>
          </w:tcPr>
          <w:p w14:paraId="642518E4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712" w:type="dxa"/>
          </w:tcPr>
          <w:p w14:paraId="7E38CA3A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717" w:type="dxa"/>
          </w:tcPr>
          <w:p w14:paraId="63B30662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717" w:type="dxa"/>
          </w:tcPr>
          <w:p w14:paraId="6608CC6B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706" w:type="dxa"/>
          </w:tcPr>
          <w:p w14:paraId="7A971782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628" w:type="dxa"/>
          </w:tcPr>
          <w:p w14:paraId="116DD2FC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J</w:t>
            </w:r>
          </w:p>
        </w:tc>
        <w:tc>
          <w:tcPr>
            <w:tcW w:w="646" w:type="dxa"/>
          </w:tcPr>
          <w:p w14:paraId="056AC0A1" w14:textId="5DD739CD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</w:tr>
      <w:tr w:rsidR="007411F4" w:rsidRPr="00DD167E" w14:paraId="077ED738" w14:textId="6B6CA199" w:rsidTr="007411F4">
        <w:tc>
          <w:tcPr>
            <w:tcW w:w="1647" w:type="dxa"/>
          </w:tcPr>
          <w:p w14:paraId="255BA2A4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Sibiza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</w:t>
            </w:r>
          </w:p>
          <w:p w14:paraId="6DCEF824" w14:textId="4AD00BEE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2019</w:t>
            </w:r>
          </w:p>
        </w:tc>
        <w:tc>
          <w:tcPr>
            <w:tcW w:w="578" w:type="dxa"/>
          </w:tcPr>
          <w:p w14:paraId="38125C50" w14:textId="77777777" w:rsidR="007411F4" w:rsidRPr="00DD167E" w:rsidRDefault="007411F4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4" w:type="dxa"/>
          </w:tcPr>
          <w:p w14:paraId="336C3DCF" w14:textId="77777777" w:rsidR="007411F4" w:rsidRPr="00DD167E" w:rsidRDefault="007411F4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4" w:type="dxa"/>
          </w:tcPr>
          <w:p w14:paraId="5A8BF262" w14:textId="77777777" w:rsidR="007411F4" w:rsidRPr="00DD167E" w:rsidRDefault="007411F4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45DE7EAE" w14:textId="77777777" w:rsidR="007411F4" w:rsidRPr="00DD167E" w:rsidRDefault="007411F4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3" w:type="dxa"/>
          </w:tcPr>
          <w:p w14:paraId="03AEB454" w14:textId="77777777" w:rsidR="007411F4" w:rsidRPr="00DD167E" w:rsidRDefault="007411F4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2" w:type="dxa"/>
          </w:tcPr>
          <w:p w14:paraId="6048A932" w14:textId="77777777" w:rsidR="007411F4" w:rsidRPr="00DD167E" w:rsidRDefault="007411F4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5E8FC338" w14:textId="77777777" w:rsidR="007411F4" w:rsidRPr="00DD167E" w:rsidRDefault="007411F4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4C41364D" w14:textId="77777777" w:rsidR="007411F4" w:rsidRPr="00DD167E" w:rsidRDefault="007411F4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6" w:type="dxa"/>
          </w:tcPr>
          <w:p w14:paraId="7CCD0495" w14:textId="77777777" w:rsidR="007411F4" w:rsidRPr="00DD167E" w:rsidRDefault="007411F4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8" w:type="dxa"/>
          </w:tcPr>
          <w:p w14:paraId="6035B573" w14:textId="77777777" w:rsidR="007411F4" w:rsidRPr="00DD167E" w:rsidRDefault="007411F4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dxa"/>
          </w:tcPr>
          <w:p w14:paraId="418064DD" w14:textId="72B5A6B9" w:rsidR="007411F4" w:rsidRPr="00DD167E" w:rsidRDefault="007411F4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14:paraId="40E5DE3A" w14:textId="77777777" w:rsidR="00B36493" w:rsidRPr="00DD167E" w:rsidRDefault="00B36493" w:rsidP="00A57E8D">
      <w:pPr>
        <w:spacing w:after="0" w:line="240" w:lineRule="auto"/>
        <w:ind w:left="426" w:hanging="284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</w:pPr>
    </w:p>
    <w:p w14:paraId="5A22C84B" w14:textId="1A8D7C4A" w:rsidR="009024A1" w:rsidRPr="00DD167E" w:rsidRDefault="009024A1" w:rsidP="00A57E8D">
      <w:pPr>
        <w:spacing w:after="0" w:line="240" w:lineRule="auto"/>
        <w:ind w:left="426" w:hanging="284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A: Were the groups comparable other than the presence of disease in cases or the absence of disease in controls? </w:t>
      </w:r>
    </w:p>
    <w:p w14:paraId="036AB858" w14:textId="42B0BAD7" w:rsidR="009024A1" w:rsidRPr="00DD167E" w:rsidRDefault="009024A1" w:rsidP="00A57E8D">
      <w:pPr>
        <w:spacing w:after="0" w:line="240" w:lineRule="auto"/>
        <w:ind w:left="426" w:hanging="284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B: Were cases and controls matched appropriately?</w:t>
      </w:r>
    </w:p>
    <w:p w14:paraId="302ECC4E" w14:textId="4E5B369C" w:rsidR="009024A1" w:rsidRPr="00DD167E" w:rsidRDefault="009024A1" w:rsidP="00A57E8D">
      <w:pPr>
        <w:spacing w:after="0" w:line="240" w:lineRule="auto"/>
        <w:ind w:left="426" w:hanging="284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C: Were the same criteria used for identification of cases and controls?</w:t>
      </w:r>
    </w:p>
    <w:p w14:paraId="0E6098FE" w14:textId="67B9A590" w:rsidR="009024A1" w:rsidRPr="00DD167E" w:rsidRDefault="009024A1" w:rsidP="00A57E8D">
      <w:pPr>
        <w:spacing w:after="0" w:line="240" w:lineRule="auto"/>
        <w:ind w:left="426" w:hanging="284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D: Was exposure measured in a standard, valid and reliable way? </w:t>
      </w:r>
    </w:p>
    <w:p w14:paraId="2AD9F4C8" w14:textId="3D0AA6FB" w:rsidR="009024A1" w:rsidRPr="00DD167E" w:rsidRDefault="009024A1" w:rsidP="00A57E8D">
      <w:pPr>
        <w:spacing w:after="0" w:line="240" w:lineRule="auto"/>
        <w:ind w:left="426" w:hanging="284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E: Was exposure measured in the same way for cases and controls? </w:t>
      </w:r>
    </w:p>
    <w:p w14:paraId="06907274" w14:textId="648C7F43" w:rsidR="009024A1" w:rsidRPr="00DD167E" w:rsidRDefault="009024A1" w:rsidP="00A57E8D">
      <w:pPr>
        <w:spacing w:after="0" w:line="240" w:lineRule="auto"/>
        <w:ind w:left="426" w:hanging="284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F: Were confounding factors identified? </w:t>
      </w:r>
    </w:p>
    <w:p w14:paraId="6E837ECA" w14:textId="7C2A93E5" w:rsidR="009024A1" w:rsidRPr="00DD167E" w:rsidRDefault="009024A1" w:rsidP="00A57E8D">
      <w:pPr>
        <w:spacing w:after="0" w:line="240" w:lineRule="auto"/>
        <w:ind w:left="426" w:hanging="284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G: Were strategies to deal with confounding factors stated? </w:t>
      </w:r>
    </w:p>
    <w:p w14:paraId="45A4037E" w14:textId="75CB7C03" w:rsidR="009024A1" w:rsidRPr="00DD167E" w:rsidRDefault="009024A1" w:rsidP="00A57E8D">
      <w:pPr>
        <w:spacing w:after="0" w:line="240" w:lineRule="auto"/>
        <w:ind w:left="426" w:hanging="284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H: Were outcomes assessed in a standard, valid and reliable way for cases and controls? </w:t>
      </w:r>
    </w:p>
    <w:p w14:paraId="4026D935" w14:textId="2BDA3E00" w:rsidR="009024A1" w:rsidRPr="00DD167E" w:rsidRDefault="009024A1" w:rsidP="00A57E8D">
      <w:pPr>
        <w:spacing w:after="0" w:line="240" w:lineRule="auto"/>
        <w:ind w:left="426" w:hanging="284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I: Was the exposure period of interest long enough to be meaningful? </w:t>
      </w:r>
    </w:p>
    <w:p w14:paraId="2D679754" w14:textId="285101EE" w:rsidR="009024A1" w:rsidRPr="00DD167E" w:rsidRDefault="009024A1" w:rsidP="00A57E8D">
      <w:pPr>
        <w:spacing w:after="0" w:line="240" w:lineRule="auto"/>
        <w:ind w:left="426" w:hanging="284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J: Was appropriate statistical analysis used?</w:t>
      </w:r>
    </w:p>
    <w:p w14:paraId="011C9284" w14:textId="77777777" w:rsidR="009024A1" w:rsidRPr="00DD167E" w:rsidRDefault="009024A1" w:rsidP="00B36493">
      <w:pPr>
        <w:spacing w:after="0" w:line="240" w:lineRule="auto"/>
        <w:jc w:val="left"/>
        <w:rPr>
          <w:rFonts w:ascii="Times New Roman" w:eastAsia="Times New Roman" w:hAnsi="Times New Roman" w:cs="Times New Roman"/>
          <w:szCs w:val="24"/>
          <w:lang w:val="en-US" w:eastAsia="de-DE"/>
        </w:rPr>
      </w:pPr>
    </w:p>
    <w:p w14:paraId="1232F354" w14:textId="77777777" w:rsidR="00F56847" w:rsidRPr="00DD167E" w:rsidRDefault="00F56847" w:rsidP="00B36493">
      <w:pPr>
        <w:pStyle w:val="Beschriftung"/>
        <w:spacing w:after="0"/>
        <w:rPr>
          <w:rFonts w:ascii="Times New Roman" w:hAnsi="Times New Roman" w:cs="Times New Roman"/>
          <w:sz w:val="22"/>
          <w:szCs w:val="22"/>
          <w:lang w:val="en-US"/>
        </w:rPr>
      </w:pPr>
    </w:p>
    <w:p w14:paraId="79EF5E4E" w14:textId="13467CEB" w:rsidR="004817F6" w:rsidRPr="00DD167E" w:rsidRDefault="009544B6" w:rsidP="004817F6">
      <w:pPr>
        <w:pStyle w:val="Beschriftung"/>
        <w:rPr>
          <w:rFonts w:ascii="Times New Roman" w:hAnsi="Times New Roman" w:cs="Times New Roman"/>
          <w:sz w:val="22"/>
          <w:szCs w:val="22"/>
          <w:lang w:val="en-US"/>
        </w:rPr>
      </w:pPr>
      <w:r w:rsidRPr="00DD167E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 w:rsidR="00723050" w:rsidRPr="00DD167E">
        <w:rPr>
          <w:rFonts w:ascii="Times New Roman" w:hAnsi="Times New Roman" w:cs="Times New Roman"/>
          <w:sz w:val="22"/>
          <w:szCs w:val="22"/>
          <w:lang w:val="en-US"/>
        </w:rPr>
        <w:t>S5</w:t>
      </w:r>
      <w:r w:rsidRPr="00DD167E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="004817F6" w:rsidRPr="00DD167E">
        <w:rPr>
          <w:rFonts w:ascii="Times New Roman" w:hAnsi="Times New Roman" w:cs="Times New Roman"/>
          <w:sz w:val="22"/>
          <w:szCs w:val="22"/>
          <w:lang w:val="en-US"/>
        </w:rPr>
        <w:t>JB</w:t>
      </w:r>
      <w:r w:rsidRPr="00DD167E">
        <w:rPr>
          <w:rFonts w:ascii="Times New Roman" w:hAnsi="Times New Roman" w:cs="Times New Roman"/>
          <w:sz w:val="22"/>
          <w:szCs w:val="22"/>
          <w:lang w:val="en-US"/>
        </w:rPr>
        <w:t>I</w:t>
      </w:r>
      <w:r w:rsidR="004817F6" w:rsidRPr="00DD167E">
        <w:rPr>
          <w:rFonts w:ascii="Times New Roman" w:hAnsi="Times New Roman" w:cs="Times New Roman"/>
          <w:sz w:val="22"/>
          <w:szCs w:val="22"/>
          <w:lang w:val="en-US"/>
        </w:rPr>
        <w:t xml:space="preserve"> Risk of Bias assessment </w:t>
      </w:r>
      <w:bookmarkStart w:id="12" w:name="_Hlk204527116"/>
      <w:r w:rsidR="004817F6" w:rsidRPr="00DD167E">
        <w:rPr>
          <w:rFonts w:ascii="Times New Roman" w:hAnsi="Times New Roman" w:cs="Times New Roman"/>
          <w:sz w:val="22"/>
          <w:szCs w:val="22"/>
          <w:lang w:val="en-US"/>
        </w:rPr>
        <w:t>case-control studies</w:t>
      </w:r>
      <w:bookmarkEnd w:id="12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57"/>
        <w:gridCol w:w="737"/>
        <w:gridCol w:w="739"/>
        <w:gridCol w:w="739"/>
        <w:gridCol w:w="739"/>
        <w:gridCol w:w="739"/>
        <w:gridCol w:w="739"/>
        <w:gridCol w:w="739"/>
        <w:gridCol w:w="739"/>
        <w:gridCol w:w="861"/>
      </w:tblGrid>
      <w:tr w:rsidR="007411F4" w:rsidRPr="00DD167E" w14:paraId="33FAC49B" w14:textId="71862973" w:rsidTr="00D728F2">
        <w:tc>
          <w:tcPr>
            <w:tcW w:w="7806" w:type="dxa"/>
            <w:gridSpan w:val="10"/>
          </w:tcPr>
          <w:p w14:paraId="42F118F6" w14:textId="169B005E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Checklist for case-control studies</w:t>
            </w:r>
          </w:p>
        </w:tc>
      </w:tr>
      <w:tr w:rsidR="007411F4" w:rsidRPr="00DD167E" w14:paraId="36AFEF65" w14:textId="36577CB2" w:rsidTr="00FD2224">
        <w:tc>
          <w:tcPr>
            <w:tcW w:w="1157" w:type="dxa"/>
          </w:tcPr>
          <w:p w14:paraId="36553EDC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737" w:type="dxa"/>
          </w:tcPr>
          <w:p w14:paraId="7F593B82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739" w:type="dxa"/>
          </w:tcPr>
          <w:p w14:paraId="1D4CF645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739" w:type="dxa"/>
          </w:tcPr>
          <w:p w14:paraId="2C907B47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739" w:type="dxa"/>
          </w:tcPr>
          <w:p w14:paraId="3DD60DD6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739" w:type="dxa"/>
          </w:tcPr>
          <w:p w14:paraId="57DDA9AD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739" w:type="dxa"/>
          </w:tcPr>
          <w:p w14:paraId="6DC33101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739" w:type="dxa"/>
          </w:tcPr>
          <w:p w14:paraId="743BE76D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739" w:type="dxa"/>
          </w:tcPr>
          <w:p w14:paraId="392A2860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739" w:type="dxa"/>
          </w:tcPr>
          <w:p w14:paraId="55577EA5" w14:textId="0162E4F2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</w:tr>
      <w:tr w:rsidR="007411F4" w:rsidRPr="00DD167E" w14:paraId="10AC026F" w14:textId="18A272CF" w:rsidTr="00FD2224">
        <w:tc>
          <w:tcPr>
            <w:tcW w:w="1157" w:type="dxa"/>
          </w:tcPr>
          <w:p w14:paraId="36929BA2" w14:textId="77777777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Li et al.,</w:t>
            </w:r>
          </w:p>
          <w:p w14:paraId="167FBEF9" w14:textId="1BB0A78D" w:rsidR="007411F4" w:rsidRPr="00DD167E" w:rsidRDefault="007411F4" w:rsidP="00CF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737" w:type="dxa"/>
          </w:tcPr>
          <w:p w14:paraId="3DCE22A9" w14:textId="77777777" w:rsidR="007411F4" w:rsidRPr="00DD167E" w:rsidRDefault="007411F4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9" w:type="dxa"/>
          </w:tcPr>
          <w:p w14:paraId="28147CD2" w14:textId="77777777" w:rsidR="007411F4" w:rsidRPr="00DD167E" w:rsidRDefault="007411F4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9" w:type="dxa"/>
          </w:tcPr>
          <w:p w14:paraId="35054C72" w14:textId="77777777" w:rsidR="007411F4" w:rsidRPr="00DD167E" w:rsidRDefault="007411F4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9" w:type="dxa"/>
          </w:tcPr>
          <w:p w14:paraId="2752882F" w14:textId="77777777" w:rsidR="007411F4" w:rsidRPr="00DD167E" w:rsidRDefault="007411F4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9" w:type="dxa"/>
          </w:tcPr>
          <w:p w14:paraId="243F3397" w14:textId="77777777" w:rsidR="007411F4" w:rsidRPr="00DD167E" w:rsidRDefault="007411F4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9" w:type="dxa"/>
          </w:tcPr>
          <w:p w14:paraId="27AAEA65" w14:textId="77777777" w:rsidR="007411F4" w:rsidRPr="00DD167E" w:rsidRDefault="007411F4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9" w:type="dxa"/>
          </w:tcPr>
          <w:p w14:paraId="62EEE38E" w14:textId="77777777" w:rsidR="007411F4" w:rsidRPr="00DD167E" w:rsidRDefault="007411F4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9" w:type="dxa"/>
          </w:tcPr>
          <w:p w14:paraId="019CA7A4" w14:textId="77777777" w:rsidR="007411F4" w:rsidRPr="00DD167E" w:rsidRDefault="007411F4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9" w:type="dxa"/>
          </w:tcPr>
          <w:p w14:paraId="2B1B3423" w14:textId="7B08BE71" w:rsidR="007411F4" w:rsidRPr="00DD167E" w:rsidRDefault="007411F4" w:rsidP="00CF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14:paraId="339948E0" w14:textId="77777777" w:rsidR="00B36493" w:rsidRPr="00DD167E" w:rsidRDefault="00B36493" w:rsidP="00BC0F5B">
      <w:pPr>
        <w:spacing w:after="0" w:line="240" w:lineRule="auto"/>
        <w:ind w:left="284" w:hanging="142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</w:pPr>
    </w:p>
    <w:p w14:paraId="4750D684" w14:textId="2CE3A0B7" w:rsidR="009024A1" w:rsidRPr="00DD167E" w:rsidRDefault="009024A1" w:rsidP="00BC0F5B">
      <w:pPr>
        <w:spacing w:after="0" w:line="240" w:lineRule="auto"/>
        <w:ind w:left="284" w:hanging="142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A: Were the criteria for inclusion in the sample clearly defined? </w:t>
      </w:r>
    </w:p>
    <w:p w14:paraId="03425CCD" w14:textId="54DDF292" w:rsidR="009024A1" w:rsidRPr="00DD167E" w:rsidRDefault="009024A1" w:rsidP="00BC0F5B">
      <w:pPr>
        <w:spacing w:after="0" w:line="240" w:lineRule="auto"/>
        <w:ind w:left="284" w:hanging="142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B: Were the study subjects and the setting described in detail?</w:t>
      </w:r>
    </w:p>
    <w:p w14:paraId="23EEC598" w14:textId="4C2F3F5B" w:rsidR="009024A1" w:rsidRPr="00DD167E" w:rsidRDefault="009024A1" w:rsidP="00BC0F5B">
      <w:pPr>
        <w:spacing w:after="0" w:line="240" w:lineRule="auto"/>
        <w:ind w:left="284" w:hanging="142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C: Was the exposure measured in a valid and reliable way?</w:t>
      </w:r>
    </w:p>
    <w:p w14:paraId="1A1F16A4" w14:textId="3D01F608" w:rsidR="009024A1" w:rsidRPr="00DD167E" w:rsidRDefault="009024A1" w:rsidP="00BC0F5B">
      <w:pPr>
        <w:spacing w:after="0" w:line="240" w:lineRule="auto"/>
        <w:ind w:left="284" w:hanging="142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D: Were objective, standard criteria used for measurement of the condition? </w:t>
      </w:r>
    </w:p>
    <w:p w14:paraId="35B44175" w14:textId="2A668E9E" w:rsidR="009024A1" w:rsidRPr="00DD167E" w:rsidRDefault="009024A1" w:rsidP="00BC0F5B">
      <w:pPr>
        <w:spacing w:after="0" w:line="240" w:lineRule="auto"/>
        <w:ind w:left="284" w:hanging="142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E: Were confounding factors identified? </w:t>
      </w:r>
    </w:p>
    <w:p w14:paraId="5F4001F7" w14:textId="3B79FF1E" w:rsidR="009024A1" w:rsidRPr="00DD167E" w:rsidRDefault="009024A1" w:rsidP="00BC0F5B">
      <w:pPr>
        <w:spacing w:after="0" w:line="240" w:lineRule="auto"/>
        <w:ind w:left="284" w:hanging="142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F: Were strategies to deal with confounding factors stated? </w:t>
      </w:r>
    </w:p>
    <w:p w14:paraId="3598401D" w14:textId="523CF2D2" w:rsidR="009024A1" w:rsidRPr="00DD167E" w:rsidRDefault="009024A1" w:rsidP="00BC0F5B">
      <w:pPr>
        <w:spacing w:after="0" w:line="240" w:lineRule="auto"/>
        <w:ind w:left="284" w:hanging="142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G: Were the outcomes measured in a valid and reliable way? </w:t>
      </w:r>
    </w:p>
    <w:p w14:paraId="2CE07B24" w14:textId="073C42BA" w:rsidR="009024A1" w:rsidRPr="00DD167E" w:rsidRDefault="009024A1" w:rsidP="00BC0F5B">
      <w:pPr>
        <w:spacing w:after="0" w:line="240" w:lineRule="auto"/>
        <w:ind w:left="284" w:hanging="142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H: Was appropriate statistical analysis used?</w:t>
      </w:r>
    </w:p>
    <w:p w14:paraId="3AE0EF6B" w14:textId="77777777" w:rsidR="009024A1" w:rsidRPr="00DD167E" w:rsidRDefault="009024A1" w:rsidP="00B36493">
      <w:pPr>
        <w:spacing w:after="0" w:line="240" w:lineRule="auto"/>
        <w:jc w:val="left"/>
        <w:rPr>
          <w:rFonts w:ascii="Times New Roman" w:eastAsia="Times New Roman" w:hAnsi="Times New Roman" w:cs="Times New Roman"/>
          <w:szCs w:val="24"/>
          <w:lang w:val="en-US" w:eastAsia="de-DE"/>
        </w:rPr>
      </w:pPr>
    </w:p>
    <w:p w14:paraId="4E284CFA" w14:textId="77777777" w:rsidR="00BC0F5B" w:rsidRPr="00DD167E" w:rsidRDefault="00BC0F5B" w:rsidP="00B36493">
      <w:pPr>
        <w:pStyle w:val="Beschriftung"/>
        <w:spacing w:after="0"/>
        <w:rPr>
          <w:rFonts w:ascii="Times New Roman" w:hAnsi="Times New Roman" w:cs="Times New Roman"/>
          <w:sz w:val="22"/>
          <w:szCs w:val="22"/>
          <w:lang w:val="en-US"/>
        </w:rPr>
      </w:pPr>
    </w:p>
    <w:p w14:paraId="356691C5" w14:textId="6145CF23" w:rsidR="004817F6" w:rsidRPr="00DD167E" w:rsidRDefault="009544B6" w:rsidP="004817F6">
      <w:pPr>
        <w:pStyle w:val="Beschriftung"/>
        <w:rPr>
          <w:rFonts w:ascii="Times New Roman" w:hAnsi="Times New Roman" w:cs="Times New Roman"/>
          <w:sz w:val="22"/>
          <w:szCs w:val="22"/>
          <w:lang w:val="en-US"/>
        </w:rPr>
      </w:pPr>
      <w:r w:rsidRPr="00DD167E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 w:rsidR="00723050" w:rsidRPr="00DD167E">
        <w:rPr>
          <w:rFonts w:ascii="Times New Roman" w:hAnsi="Times New Roman" w:cs="Times New Roman"/>
          <w:sz w:val="22"/>
          <w:szCs w:val="22"/>
          <w:lang w:val="en-US"/>
        </w:rPr>
        <w:t>S6</w:t>
      </w:r>
      <w:r w:rsidRPr="00DD167E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="003A0397" w:rsidRPr="00DD167E">
        <w:rPr>
          <w:rFonts w:ascii="Times New Roman" w:hAnsi="Times New Roman" w:cs="Times New Roman"/>
          <w:sz w:val="22"/>
          <w:szCs w:val="22"/>
          <w:lang w:val="en-US"/>
        </w:rPr>
        <w:t>RoB2</w:t>
      </w:r>
      <w:r w:rsidR="004817F6" w:rsidRPr="00DD167E">
        <w:rPr>
          <w:rFonts w:ascii="Times New Roman" w:hAnsi="Times New Roman" w:cs="Times New Roman"/>
          <w:sz w:val="22"/>
          <w:szCs w:val="22"/>
          <w:lang w:val="en-US"/>
        </w:rPr>
        <w:t xml:space="preserve"> Risk of Bias assessment RCTs</w:t>
      </w:r>
    </w:p>
    <w:tbl>
      <w:tblPr>
        <w:tblStyle w:val="Tabellenraster"/>
        <w:tblW w:w="5949" w:type="dxa"/>
        <w:tblLook w:val="04A0" w:firstRow="1" w:lastRow="0" w:firstColumn="1" w:lastColumn="0" w:noHBand="0" w:noVBand="1"/>
      </w:tblPr>
      <w:tblGrid>
        <w:gridCol w:w="1401"/>
        <w:gridCol w:w="623"/>
        <w:gridCol w:w="606"/>
        <w:gridCol w:w="610"/>
        <w:gridCol w:w="610"/>
        <w:gridCol w:w="605"/>
        <w:gridCol w:w="1494"/>
      </w:tblGrid>
      <w:tr w:rsidR="00423AF4" w:rsidRPr="00DD167E" w14:paraId="441E7CCD" w14:textId="652B2457" w:rsidTr="00423AF4">
        <w:tc>
          <w:tcPr>
            <w:tcW w:w="5949" w:type="dxa"/>
            <w:gridSpan w:val="7"/>
          </w:tcPr>
          <w:p w14:paraId="431E0D8C" w14:textId="1DE76D63" w:rsidR="00423AF4" w:rsidRPr="00DD167E" w:rsidRDefault="00423AF4" w:rsidP="00423A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Checklist for RCTs</w:t>
            </w:r>
          </w:p>
        </w:tc>
      </w:tr>
      <w:tr w:rsidR="00423AF4" w:rsidRPr="00DD167E" w14:paraId="3478294E" w14:textId="72FA9BEF" w:rsidTr="00423AF4">
        <w:tc>
          <w:tcPr>
            <w:tcW w:w="1401" w:type="dxa"/>
          </w:tcPr>
          <w:p w14:paraId="60A6AA99" w14:textId="77777777" w:rsidR="00423AF4" w:rsidRPr="00DD167E" w:rsidRDefault="00423AF4" w:rsidP="00423A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623" w:type="dxa"/>
          </w:tcPr>
          <w:p w14:paraId="74EB9F86" w14:textId="77777777" w:rsidR="00423AF4" w:rsidRPr="00DD167E" w:rsidRDefault="00423AF4" w:rsidP="00423A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606" w:type="dxa"/>
          </w:tcPr>
          <w:p w14:paraId="0E53BFC2" w14:textId="77777777" w:rsidR="00423AF4" w:rsidRPr="00DD167E" w:rsidRDefault="00423AF4" w:rsidP="00423A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610" w:type="dxa"/>
          </w:tcPr>
          <w:p w14:paraId="3DF0347E" w14:textId="77777777" w:rsidR="00423AF4" w:rsidRPr="00DD167E" w:rsidRDefault="00423AF4" w:rsidP="00423A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610" w:type="dxa"/>
          </w:tcPr>
          <w:p w14:paraId="431A9665" w14:textId="77777777" w:rsidR="00423AF4" w:rsidRPr="00DD167E" w:rsidRDefault="00423AF4" w:rsidP="00423A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605" w:type="dxa"/>
          </w:tcPr>
          <w:p w14:paraId="6E088B9D" w14:textId="4D2FD790" w:rsidR="00423AF4" w:rsidRPr="00DD167E" w:rsidRDefault="00423AF4" w:rsidP="00423A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1494" w:type="dxa"/>
          </w:tcPr>
          <w:p w14:paraId="133D0521" w14:textId="7486E573" w:rsidR="00423AF4" w:rsidRPr="00DD167E" w:rsidRDefault="007411F4" w:rsidP="00423A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="00423AF4"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verall</w:t>
            </w:r>
          </w:p>
        </w:tc>
      </w:tr>
      <w:tr w:rsidR="00423AF4" w:rsidRPr="00DD167E" w14:paraId="0C64725D" w14:textId="26FA8CA5" w:rsidTr="00423AF4">
        <w:tc>
          <w:tcPr>
            <w:tcW w:w="1401" w:type="dxa"/>
          </w:tcPr>
          <w:p w14:paraId="64683507" w14:textId="01B93477" w:rsidR="00423AF4" w:rsidRPr="00DD167E" w:rsidRDefault="00423AF4" w:rsidP="00423A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Dunstan et al., 2007</w:t>
            </w:r>
          </w:p>
        </w:tc>
        <w:tc>
          <w:tcPr>
            <w:tcW w:w="623" w:type="dxa"/>
          </w:tcPr>
          <w:p w14:paraId="0CC73DDD" w14:textId="5258B6AA" w:rsidR="00423AF4" w:rsidRPr="00DD167E" w:rsidRDefault="00423AF4" w:rsidP="00423A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06" w:type="dxa"/>
          </w:tcPr>
          <w:p w14:paraId="529D057A" w14:textId="0AB1AB64" w:rsidR="00423AF4" w:rsidRPr="00DD167E" w:rsidRDefault="00423AF4" w:rsidP="00423A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10" w:type="dxa"/>
          </w:tcPr>
          <w:p w14:paraId="6CE7EA04" w14:textId="53AC0908" w:rsidR="00423AF4" w:rsidRPr="00DD167E" w:rsidRDefault="00423AF4" w:rsidP="00423A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10" w:type="dxa"/>
          </w:tcPr>
          <w:p w14:paraId="18098D59" w14:textId="4424C86D" w:rsidR="00423AF4" w:rsidRPr="00DD167E" w:rsidRDefault="00423AF4" w:rsidP="00423A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05" w:type="dxa"/>
          </w:tcPr>
          <w:p w14:paraId="41804668" w14:textId="305EB6C8" w:rsidR="00423AF4" w:rsidRPr="00DD167E" w:rsidRDefault="00423AF4" w:rsidP="00423A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4" w:type="dxa"/>
          </w:tcPr>
          <w:p w14:paraId="74F25E9E" w14:textId="0AE714C2" w:rsidR="00423AF4" w:rsidRPr="00DD167E" w:rsidRDefault="007411F4" w:rsidP="00423A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23AF4" w:rsidRPr="00DD167E">
              <w:rPr>
                <w:rFonts w:ascii="Times New Roman" w:hAnsi="Times New Roman" w:cs="Times New Roman"/>
                <w:sz w:val="20"/>
                <w:szCs w:val="20"/>
              </w:rPr>
              <w:t>ome concerns</w:t>
            </w:r>
          </w:p>
        </w:tc>
      </w:tr>
      <w:tr w:rsidR="00423AF4" w:rsidRPr="00DD167E" w14:paraId="7F4ED160" w14:textId="1124DAF2" w:rsidTr="00423AF4">
        <w:tc>
          <w:tcPr>
            <w:tcW w:w="1401" w:type="dxa"/>
          </w:tcPr>
          <w:p w14:paraId="513F2A22" w14:textId="5EC775B8" w:rsidR="00423AF4" w:rsidRPr="00DD167E" w:rsidRDefault="00423AF4" w:rsidP="00423A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Hurtado et al., 2015</w:t>
            </w:r>
          </w:p>
        </w:tc>
        <w:tc>
          <w:tcPr>
            <w:tcW w:w="623" w:type="dxa"/>
          </w:tcPr>
          <w:p w14:paraId="7F404B57" w14:textId="1863EC63" w:rsidR="00423AF4" w:rsidRPr="00DD167E" w:rsidRDefault="00423AF4" w:rsidP="00423A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06" w:type="dxa"/>
          </w:tcPr>
          <w:p w14:paraId="60974582" w14:textId="345D38BE" w:rsidR="00423AF4" w:rsidRPr="00DD167E" w:rsidRDefault="00423AF4" w:rsidP="00423A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10" w:type="dxa"/>
          </w:tcPr>
          <w:p w14:paraId="265284A3" w14:textId="7416B7C6" w:rsidR="00423AF4" w:rsidRPr="00DD167E" w:rsidRDefault="00423AF4" w:rsidP="00423A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10" w:type="dxa"/>
          </w:tcPr>
          <w:p w14:paraId="46B73715" w14:textId="282CAD07" w:rsidR="00423AF4" w:rsidRPr="00DD167E" w:rsidRDefault="00423AF4" w:rsidP="00423A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05" w:type="dxa"/>
          </w:tcPr>
          <w:p w14:paraId="7DC9009C" w14:textId="30A87499" w:rsidR="00423AF4" w:rsidRPr="00DD167E" w:rsidRDefault="00423AF4" w:rsidP="00423A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4" w:type="dxa"/>
          </w:tcPr>
          <w:p w14:paraId="4DF04005" w14:textId="4044D908" w:rsidR="00423AF4" w:rsidRPr="00DD167E" w:rsidRDefault="007411F4" w:rsidP="00423A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23AF4" w:rsidRPr="00DD167E">
              <w:rPr>
                <w:rFonts w:ascii="Times New Roman" w:hAnsi="Times New Roman" w:cs="Times New Roman"/>
                <w:sz w:val="20"/>
                <w:szCs w:val="20"/>
              </w:rPr>
              <w:t>ome concerns</w:t>
            </w:r>
          </w:p>
        </w:tc>
      </w:tr>
    </w:tbl>
    <w:p w14:paraId="7A5EF450" w14:textId="77777777" w:rsidR="00A902A5" w:rsidRPr="00DD167E" w:rsidRDefault="00A902A5" w:rsidP="00BC0F5B">
      <w:pPr>
        <w:spacing w:after="0" w:line="240" w:lineRule="auto"/>
        <w:ind w:left="142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</w:pPr>
    </w:p>
    <w:p w14:paraId="608CDEE9" w14:textId="1AF31450" w:rsidR="009024A1" w:rsidRPr="00DD167E" w:rsidRDefault="009024A1" w:rsidP="00BC0F5B">
      <w:pPr>
        <w:spacing w:after="0" w:line="240" w:lineRule="auto"/>
        <w:ind w:left="142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A: Bias arising from randomization process</w:t>
      </w:r>
    </w:p>
    <w:p w14:paraId="17508D54" w14:textId="50816193" w:rsidR="009024A1" w:rsidRPr="00DD167E" w:rsidRDefault="009024A1" w:rsidP="00BC0F5B">
      <w:pPr>
        <w:spacing w:after="0" w:line="240" w:lineRule="auto"/>
        <w:ind w:left="142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B: Bias due to deviations from intended intervention</w:t>
      </w:r>
    </w:p>
    <w:p w14:paraId="084A8C96" w14:textId="08002B03" w:rsidR="009024A1" w:rsidRPr="00DD167E" w:rsidRDefault="009024A1" w:rsidP="00BC0F5B">
      <w:pPr>
        <w:spacing w:after="0" w:line="240" w:lineRule="auto"/>
        <w:ind w:left="142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C: Bias due to missing outcome data.</w:t>
      </w:r>
    </w:p>
    <w:p w14:paraId="2F000B65" w14:textId="72DEDB3C" w:rsidR="009024A1" w:rsidRPr="00DD167E" w:rsidRDefault="009024A1" w:rsidP="00BC0F5B">
      <w:pPr>
        <w:spacing w:after="0" w:line="240" w:lineRule="auto"/>
        <w:ind w:left="142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D: Bias in measurement of the outcome. </w:t>
      </w:r>
    </w:p>
    <w:p w14:paraId="2FC1DE4F" w14:textId="010D2E02" w:rsidR="009024A1" w:rsidRPr="00DD167E" w:rsidRDefault="009024A1" w:rsidP="00BC0F5B">
      <w:pPr>
        <w:spacing w:after="0" w:line="240" w:lineRule="auto"/>
        <w:ind w:left="142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  <w:r w:rsidRPr="00DD16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 xml:space="preserve">E: Bias in selection of the reported result. </w:t>
      </w:r>
    </w:p>
    <w:p w14:paraId="14657DF3" w14:textId="77777777" w:rsidR="004817F6" w:rsidRPr="00DD167E" w:rsidRDefault="004817F6" w:rsidP="004817F6">
      <w:pPr>
        <w:rPr>
          <w:rFonts w:ascii="Times New Roman" w:hAnsi="Times New Roman" w:cs="Times New Roman"/>
          <w:i/>
          <w:sz w:val="22"/>
          <w:lang w:val="en-US"/>
        </w:rPr>
      </w:pPr>
    </w:p>
    <w:p w14:paraId="4389A401" w14:textId="3127A863" w:rsidR="009544B6" w:rsidRPr="00DD167E" w:rsidRDefault="009544B6" w:rsidP="004817F6">
      <w:pPr>
        <w:rPr>
          <w:rFonts w:ascii="Times New Roman" w:hAnsi="Times New Roman" w:cs="Times New Roman"/>
          <w:i/>
          <w:sz w:val="22"/>
          <w:lang w:val="en-US"/>
        </w:rPr>
        <w:sectPr w:rsidR="009544B6" w:rsidRPr="00DD167E" w:rsidSect="00BD7305">
          <w:footerReference w:type="default" r:id="rId8"/>
          <w:pgSz w:w="11906" w:h="16838"/>
          <w:pgMar w:top="1418" w:right="1418" w:bottom="1134" w:left="1985" w:header="709" w:footer="709" w:gutter="0"/>
          <w:pgNumType w:fmt="lowerRoman" w:start="1"/>
          <w:cols w:space="708"/>
          <w:docGrid w:linePitch="360"/>
        </w:sectPr>
      </w:pPr>
    </w:p>
    <w:p w14:paraId="273BD9CD" w14:textId="189031FE" w:rsidR="002426EC" w:rsidRPr="00DD167E" w:rsidRDefault="002426EC" w:rsidP="00D3449E">
      <w:pPr>
        <w:rPr>
          <w:rFonts w:ascii="Times New Roman" w:hAnsi="Times New Roman" w:cs="Times New Roman"/>
          <w:b/>
          <w:sz w:val="22"/>
          <w:lang w:val="en-US"/>
        </w:rPr>
      </w:pPr>
      <w:r w:rsidRPr="00DD167E">
        <w:rPr>
          <w:rFonts w:ascii="Times New Roman" w:hAnsi="Times New Roman" w:cs="Times New Roman"/>
          <w:b/>
          <w:sz w:val="22"/>
          <w:lang w:val="en-US"/>
        </w:rPr>
        <w:lastRenderedPageBreak/>
        <w:t>Supplementary</w:t>
      </w:r>
      <w:r w:rsidR="00A902A5" w:rsidRPr="00DD167E">
        <w:rPr>
          <w:rFonts w:ascii="Times New Roman" w:hAnsi="Times New Roman" w:cs="Times New Roman"/>
          <w:b/>
          <w:sz w:val="22"/>
          <w:lang w:val="en-US"/>
        </w:rPr>
        <w:t xml:space="preserve"> –</w:t>
      </w:r>
      <w:r w:rsidRPr="00DD167E">
        <w:rPr>
          <w:rFonts w:ascii="Times New Roman" w:hAnsi="Times New Roman" w:cs="Times New Roman"/>
          <w:b/>
          <w:sz w:val="22"/>
          <w:lang w:val="en-US"/>
        </w:rPr>
        <w:t xml:space="preserve"> R script </w:t>
      </w:r>
    </w:p>
    <w:p w14:paraId="23E34D52" w14:textId="71317528" w:rsidR="009544B6" w:rsidRPr="00DD167E" w:rsidRDefault="006678DA" w:rsidP="00D3449E">
      <w:pPr>
        <w:rPr>
          <w:rFonts w:ascii="Times New Roman" w:hAnsi="Times New Roman" w:cs="Times New Roman"/>
          <w:sz w:val="22"/>
          <w:lang w:val="en-US"/>
        </w:rPr>
      </w:pPr>
      <w:bookmarkStart w:id="13" w:name="_Hlk204526874"/>
      <w:r w:rsidRPr="00DD167E">
        <w:rPr>
          <w:rFonts w:ascii="Times New Roman" w:hAnsi="Times New Roman" w:cs="Times New Roman"/>
          <w:sz w:val="22"/>
          <w:lang w:val="en-US"/>
        </w:rPr>
        <w:t>Lollipop diagram</w:t>
      </w:r>
      <w:r w:rsidR="009631E0" w:rsidRPr="00DD167E">
        <w:rPr>
          <w:rFonts w:ascii="Times New Roman" w:hAnsi="Times New Roman" w:cs="Times New Roman"/>
          <w:sz w:val="22"/>
          <w:lang w:val="en-US"/>
        </w:rPr>
        <w:t xml:space="preserve"> was created using</w:t>
      </w:r>
      <w:r w:rsidRPr="00DD167E">
        <w:rPr>
          <w:rFonts w:ascii="Times New Roman" w:hAnsi="Times New Roman" w:cs="Times New Roman"/>
          <w:sz w:val="22"/>
          <w:lang w:val="en-US"/>
        </w:rPr>
        <w:t xml:space="preserve"> R </w:t>
      </w:r>
      <w:r w:rsidR="009631E0" w:rsidRPr="00DD167E">
        <w:rPr>
          <w:rFonts w:ascii="Times New Roman" w:hAnsi="Times New Roman" w:cs="Times New Roman"/>
          <w:sz w:val="22"/>
          <w:lang w:val="en-US"/>
        </w:rPr>
        <w:t xml:space="preserve">and </w:t>
      </w:r>
      <w:r w:rsidRPr="00DD167E">
        <w:rPr>
          <w:rFonts w:ascii="Times New Roman" w:hAnsi="Times New Roman" w:cs="Times New Roman"/>
          <w:sz w:val="22"/>
          <w:lang w:val="en-US"/>
        </w:rPr>
        <w:t xml:space="preserve">completed with </w:t>
      </w:r>
      <w:r w:rsidR="009631E0" w:rsidRPr="00DD167E">
        <w:rPr>
          <w:rFonts w:ascii="Times New Roman" w:hAnsi="Times New Roman" w:cs="Times New Roman"/>
          <w:sz w:val="22"/>
          <w:lang w:val="en-US"/>
        </w:rPr>
        <w:t>P</w:t>
      </w:r>
      <w:r w:rsidRPr="00DD167E">
        <w:rPr>
          <w:rFonts w:ascii="Times New Roman" w:hAnsi="Times New Roman" w:cs="Times New Roman"/>
          <w:sz w:val="22"/>
          <w:lang w:val="en-US"/>
        </w:rPr>
        <w:t>ower</w:t>
      </w:r>
      <w:r w:rsidR="009631E0" w:rsidRPr="00DD167E">
        <w:rPr>
          <w:rFonts w:ascii="Times New Roman" w:hAnsi="Times New Roman" w:cs="Times New Roman"/>
          <w:sz w:val="22"/>
          <w:lang w:val="en-US"/>
        </w:rPr>
        <w:t>P</w:t>
      </w:r>
      <w:r w:rsidRPr="00DD167E">
        <w:rPr>
          <w:rFonts w:ascii="Times New Roman" w:hAnsi="Times New Roman" w:cs="Times New Roman"/>
          <w:sz w:val="22"/>
          <w:lang w:val="en-US"/>
        </w:rPr>
        <w:t>oint</w:t>
      </w:r>
      <w:bookmarkEnd w:id="13"/>
    </w:p>
    <w:p w14:paraId="1C1756E5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pP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# Load required libraries</w:t>
      </w:r>
    </w:p>
    <w:p w14:paraId="466D6223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color w:val="0070C0"/>
          <w:szCs w:val="22"/>
          <w:lang w:val="en-US"/>
        </w:rPr>
        <w:t>library</w:t>
      </w:r>
      <w:r w:rsidRPr="00DD167E">
        <w:rPr>
          <w:rFonts w:ascii="Times New Roman" w:hAnsi="Times New Roman" w:cs="Times New Roman"/>
          <w:szCs w:val="22"/>
          <w:lang w:val="en-US"/>
        </w:rPr>
        <w:t>(ggplot2)</w:t>
      </w:r>
    </w:p>
    <w:p w14:paraId="6D5AB579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color w:val="0070C0"/>
          <w:szCs w:val="22"/>
          <w:lang w:val="en-US"/>
        </w:rPr>
        <w:t>library</w:t>
      </w:r>
      <w:r w:rsidRPr="00DD167E">
        <w:rPr>
          <w:rFonts w:ascii="Times New Roman" w:hAnsi="Times New Roman" w:cs="Times New Roman"/>
          <w:szCs w:val="22"/>
          <w:lang w:val="en-US"/>
        </w:rPr>
        <w:t>(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tidyr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)</w:t>
      </w:r>
    </w:p>
    <w:p w14:paraId="4BF0DE37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color w:val="0070C0"/>
          <w:szCs w:val="22"/>
          <w:lang w:val="en-US"/>
        </w:rPr>
        <w:t>library</w:t>
      </w:r>
      <w:r w:rsidRPr="00DD167E">
        <w:rPr>
          <w:rFonts w:ascii="Times New Roman" w:hAnsi="Times New Roman" w:cs="Times New Roman"/>
          <w:szCs w:val="22"/>
          <w:lang w:val="en-US"/>
        </w:rPr>
        <w:t>(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readxl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)</w:t>
      </w:r>
    </w:p>
    <w:p w14:paraId="7289B62D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color w:val="0070C0"/>
          <w:szCs w:val="22"/>
          <w:lang w:val="en-US"/>
        </w:rPr>
        <w:t>library</w:t>
      </w:r>
      <w:r w:rsidRPr="00DD167E">
        <w:rPr>
          <w:rFonts w:ascii="Times New Roman" w:hAnsi="Times New Roman" w:cs="Times New Roman"/>
          <w:szCs w:val="22"/>
          <w:lang w:val="en-US"/>
        </w:rPr>
        <w:t>(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dplyr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)</w:t>
      </w:r>
    </w:p>
    <w:p w14:paraId="281EC027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</w:p>
    <w:p w14:paraId="3EBE6FE9" w14:textId="655968EB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 xml:space="preserve"># Load Excel file (provide the correct path to your file) data &lt;- </w:t>
      </w:r>
      <w:r w:rsidRPr="00DD167E">
        <w:rPr>
          <w:rFonts w:ascii="Times New Roman" w:hAnsi="Times New Roman" w:cs="Times New Roman"/>
          <w:szCs w:val="22"/>
          <w:lang w:val="en-US"/>
        </w:rPr>
        <w:t>read_</w:t>
      </w:r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excel</w:t>
      </w: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(</w:t>
      </w:r>
      <w:proofErr w:type="gramEnd"/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"/Users/larahuber/Masterthesis/R_lollipopdiagram.xlsx"</w:t>
      </w:r>
      <w:r w:rsidRPr="00DD167E">
        <w:rPr>
          <w:rFonts w:ascii="Times New Roman" w:hAnsi="Times New Roman" w:cs="Times New Roman"/>
          <w:szCs w:val="22"/>
          <w:lang w:val="en-US"/>
        </w:rPr>
        <w:t xml:space="preserve">, sheet = </w:t>
      </w: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"Tabelle1")</w:t>
      </w:r>
    </w:p>
    <w:p w14:paraId="2AD80C05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</w:p>
    <w:p w14:paraId="3D51F582" w14:textId="7EF5B9A1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pP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 xml:space="preserve"># Display column names to ensure </w:t>
      </w:r>
      <w:r w:rsidR="00002FEB"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 xml:space="preserve">that </w:t>
      </w: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selecting the right one</w:t>
      </w:r>
    </w:p>
    <w:p w14:paraId="0C443FF7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colnames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data)</w:t>
      </w:r>
    </w:p>
    <w:p w14:paraId="3156A200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pPr>
    </w:p>
    <w:p w14:paraId="6391A779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pP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# Save the name of the first column</w:t>
      </w:r>
    </w:p>
    <w:p w14:paraId="65D2C61D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bioactive_components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 &lt;-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colnames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data</w:t>
      </w:r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)[</w:t>
      </w:r>
      <w:proofErr w:type="gramEnd"/>
      <w:r w:rsidRPr="00DD167E">
        <w:rPr>
          <w:rFonts w:ascii="Times New Roman" w:hAnsi="Times New Roman" w:cs="Times New Roman"/>
          <w:color w:val="0070C0"/>
          <w:szCs w:val="22"/>
          <w:lang w:val="en-US"/>
        </w:rPr>
        <w:t>1</w:t>
      </w:r>
      <w:r w:rsidRPr="00DD167E">
        <w:rPr>
          <w:rFonts w:ascii="Times New Roman" w:hAnsi="Times New Roman" w:cs="Times New Roman"/>
          <w:szCs w:val="22"/>
          <w:lang w:val="en-US"/>
        </w:rPr>
        <w:t>]</w:t>
      </w:r>
    </w:p>
    <w:p w14:paraId="62073BB9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</w:p>
    <w:p w14:paraId="4A8B0558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pP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 xml:space="preserve"># First, remove non-numeric values from the numeric columns and convert them to numeric </w:t>
      </w:r>
      <w:proofErr w:type="spellStart"/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data_clean</w:t>
      </w:r>
      <w:proofErr w:type="spellEnd"/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 xml:space="preserve"> &lt;- data %&gt;%</w:t>
      </w:r>
    </w:p>
    <w:p w14:paraId="5258D257" w14:textId="27DD7AD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mutate(across(</w:t>
      </w:r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everything(</w:t>
      </w:r>
      <w:proofErr w:type="gramEnd"/>
      <w:r w:rsidRPr="00DD167E">
        <w:rPr>
          <w:rFonts w:ascii="Times New Roman" w:hAnsi="Times New Roman" w:cs="Times New Roman"/>
          <w:szCs w:val="22"/>
          <w:lang w:val="en-US"/>
        </w:rPr>
        <w:t xml:space="preserve">), ~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as.numeric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as.character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(.)), .names = </w:t>
      </w: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"clean_</w:t>
      </w:r>
      <w:r w:rsidR="007D70AE"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fldChar w:fldCharType="begin">
          <w:fldData xml:space="preserve">PEVuZE5vdGU+PENpdGUgRXhjbHVkZVllYXI9IjEiPjxBdXRob3I+WnV1cnZlbGQ8L0F1dGhvcj48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</w:fldData>
        </w:fldChar>
      </w:r>
      <w:r w:rsidR="007D70AE"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instrText xml:space="preserve"> ADDIN EN.CITE </w:instrText>
      </w:r>
      <w:r w:rsidR="007D70AE"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fldChar w:fldCharType="begin">
          <w:fldData xml:space="preserve">PEVuZE5vdGU+PENpdGUgRXhjbHVkZVllYXI9IjEiPjxBdXRob3I+WnV1cnZlbGQ8L0F1dGhvcj48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</w:fldData>
        </w:fldChar>
      </w:r>
      <w:r w:rsidR="007D70AE"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instrText xml:space="preserve"> ADDIN EN.CITE.DATA </w:instrText>
      </w:r>
      <w:r w:rsidR="007D70AE"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r>
      <w:r w:rsidR="007D70AE"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fldChar w:fldCharType="end"/>
      </w:r>
      <w:r w:rsidR="007D70AE"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r>
      <w:r w:rsidR="007D70AE"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fldChar w:fldCharType="separate"/>
      </w:r>
      <w:r w:rsidR="007D70AE" w:rsidRPr="00DD167E">
        <w:rPr>
          <w:rFonts w:ascii="Times New Roman" w:hAnsi="Times New Roman" w:cs="Times New Roman"/>
          <w:noProof/>
          <w:color w:val="385623" w:themeColor="accent6" w:themeShade="80"/>
          <w:szCs w:val="22"/>
          <w:lang w:val="en-US"/>
        </w:rPr>
        <w:t>(Zuurveld et al.)</w:t>
      </w:r>
      <w:r w:rsidR="007D70AE"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fldChar w:fldCharType="end"/>
      </w: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"</w:t>
      </w:r>
      <w:r w:rsidRPr="00DD167E">
        <w:rPr>
          <w:rFonts w:ascii="Times New Roman" w:hAnsi="Times New Roman" w:cs="Times New Roman"/>
          <w:szCs w:val="22"/>
          <w:lang w:val="en-US"/>
        </w:rPr>
        <w:t>))</w:t>
      </w:r>
    </w:p>
    <w:p w14:paraId="348A377C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</w:p>
    <w:p w14:paraId="0214D0A4" w14:textId="77777777" w:rsidR="00002FEB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 xml:space="preserve"># Reshape the data into long format using </w:t>
      </w:r>
      <w:proofErr w:type="spellStart"/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pivot_longer</w:t>
      </w:r>
      <w:proofErr w:type="spellEnd"/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 xml:space="preserve">, keeping the first column </w:t>
      </w:r>
      <w:r w:rsidRPr="00DD167E">
        <w:rPr>
          <w:rFonts w:ascii="Times New Roman" w:hAnsi="Times New Roman" w:cs="Times New Roman"/>
          <w:szCs w:val="22"/>
          <w:lang w:val="en-US"/>
        </w:rPr>
        <w:t xml:space="preserve">(bioactive </w:t>
      </w: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 xml:space="preserve">components) as the category </w:t>
      </w:r>
    </w:p>
    <w:p w14:paraId="357F6EC2" w14:textId="1785C64A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long_data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 &lt;-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pivot_</w:t>
      </w:r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longer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</w:t>
      </w:r>
      <w:proofErr w:type="gramEnd"/>
      <w:r w:rsidRPr="00DD167E">
        <w:rPr>
          <w:rFonts w:ascii="Times New Roman" w:hAnsi="Times New Roman" w:cs="Times New Roman"/>
          <w:szCs w:val="22"/>
          <w:lang w:val="en-US"/>
        </w:rPr>
        <w:t>data, cols = -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all_of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bioactive_components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),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names_to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 = </w:t>
      </w: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"Outcome"</w:t>
      </w:r>
      <w:r w:rsidRPr="00DD167E">
        <w:rPr>
          <w:rFonts w:ascii="Times New Roman" w:hAnsi="Times New Roman" w:cs="Times New Roman"/>
          <w:szCs w:val="22"/>
          <w:lang w:val="en-US"/>
        </w:rPr>
        <w:t xml:space="preserve">,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values_to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 = </w:t>
      </w: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"Value"</w:t>
      </w:r>
      <w:r w:rsidRPr="00DD167E">
        <w:rPr>
          <w:rFonts w:ascii="Times New Roman" w:hAnsi="Times New Roman" w:cs="Times New Roman"/>
          <w:szCs w:val="22"/>
          <w:lang w:val="en-US"/>
        </w:rPr>
        <w:t>)</w:t>
      </w:r>
    </w:p>
    <w:p w14:paraId="74C8D2BA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pPr>
    </w:p>
    <w:p w14:paraId="574929FF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pP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# Remove rows where the value is 4</w:t>
      </w:r>
    </w:p>
    <w:p w14:paraId="2CDD025D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long_data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 &lt;-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long_data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 %&gt;% </w:t>
      </w:r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filter(</w:t>
      </w:r>
      <w:proofErr w:type="gramEnd"/>
      <w:r w:rsidRPr="00DD167E">
        <w:rPr>
          <w:rFonts w:ascii="Times New Roman" w:hAnsi="Times New Roman" w:cs="Times New Roman"/>
          <w:szCs w:val="22"/>
          <w:lang w:val="en-US"/>
        </w:rPr>
        <w:t>Value != 4)</w:t>
      </w:r>
    </w:p>
    <w:p w14:paraId="35B084C0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</w:p>
    <w:p w14:paraId="2DF73DB0" w14:textId="77777777" w:rsidR="00002FEB" w:rsidRPr="00DD167E" w:rsidRDefault="00C86C94" w:rsidP="00002FEB">
      <w:pPr>
        <w:pStyle w:val="NurText"/>
        <w:jc w:val="both"/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pP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 xml:space="preserve"># Remove missing values (to retain only relevant entries) </w:t>
      </w:r>
    </w:p>
    <w:p w14:paraId="4FE180DB" w14:textId="7394C930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long_data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 &lt;-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long_data</w:t>
      </w:r>
      <w:proofErr w:type="spellEnd"/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[!is.na</w:t>
      </w:r>
      <w:proofErr w:type="gramEnd"/>
      <w:r w:rsidRPr="00DD167E">
        <w:rPr>
          <w:rFonts w:ascii="Times New Roman" w:hAnsi="Times New Roman" w:cs="Times New Roman"/>
          <w:szCs w:val="22"/>
          <w:lang w:val="en-US"/>
        </w:rPr>
        <w:t>(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long_data$Value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), ]</w:t>
      </w:r>
    </w:p>
    <w:p w14:paraId="191939DD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</w:p>
    <w:p w14:paraId="77CD80C3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 xml:space="preserve"># Set bioactive components as factors to maintain the order from the Excel sheet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long_data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[[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bioactive_components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]] &lt;- factor(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long_data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[[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bioactive_components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]], levels = unique(data[[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bioactive_components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]]))</w:t>
      </w:r>
    </w:p>
    <w:p w14:paraId="21D1C2DC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</w:p>
    <w:p w14:paraId="33ABF969" w14:textId="77777777" w:rsidR="00002FEB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# Set outcomes as factors to maintain the order from the original column names in the Excel sheet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long_data$Outcome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 &lt;- </w:t>
      </w:r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factor(</w:t>
      </w:r>
      <w:proofErr w:type="spellStart"/>
      <w:proofErr w:type="gramEnd"/>
      <w:r w:rsidRPr="00DD167E">
        <w:rPr>
          <w:rFonts w:ascii="Times New Roman" w:hAnsi="Times New Roman" w:cs="Times New Roman"/>
          <w:szCs w:val="22"/>
          <w:lang w:val="en-US"/>
        </w:rPr>
        <w:t>long_data$Outcome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, levels =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colnames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data)[</w:t>
      </w:r>
      <w:r w:rsidRPr="00DD167E">
        <w:rPr>
          <w:rFonts w:ascii="Times New Roman" w:hAnsi="Times New Roman" w:cs="Times New Roman"/>
          <w:color w:val="0070C0"/>
          <w:szCs w:val="22"/>
          <w:lang w:val="en-US"/>
        </w:rPr>
        <w:t>-1</w:t>
      </w:r>
      <w:r w:rsidRPr="00DD167E">
        <w:rPr>
          <w:rFonts w:ascii="Times New Roman" w:hAnsi="Times New Roman" w:cs="Times New Roman"/>
          <w:szCs w:val="22"/>
          <w:lang w:val="en-US"/>
        </w:rPr>
        <w:t xml:space="preserve">])  </w:t>
      </w:r>
    </w:p>
    <w:p w14:paraId="072D3BE1" w14:textId="21542213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pP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# '-1' to exclude the first column (bioactive components)</w:t>
      </w:r>
    </w:p>
    <w:p w14:paraId="6D5EE4ED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</w:p>
    <w:p w14:paraId="6C814F28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pP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# Create the lollipop chart</w:t>
      </w:r>
    </w:p>
    <w:p w14:paraId="37C6A37F" w14:textId="7D13F20A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proofErr w:type="spellStart"/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ggplot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</w:t>
      </w:r>
      <w:proofErr w:type="spellStart"/>
      <w:proofErr w:type="gramEnd"/>
      <w:r w:rsidRPr="00DD167E">
        <w:rPr>
          <w:rFonts w:ascii="Times New Roman" w:hAnsi="Times New Roman" w:cs="Times New Roman"/>
          <w:szCs w:val="22"/>
          <w:lang w:val="en-US"/>
        </w:rPr>
        <w:t>long_data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,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aes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x = .data[[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bioactive_components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]], y = Outcome)) +</w:t>
      </w:r>
    </w:p>
    <w:p w14:paraId="01397740" w14:textId="77777777" w:rsidR="00002FEB" w:rsidRPr="00DD167E" w:rsidRDefault="00002FEB" w:rsidP="00002FEB">
      <w:pPr>
        <w:pStyle w:val="NurText"/>
        <w:jc w:val="both"/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pPr>
    </w:p>
    <w:p w14:paraId="5A7B239D" w14:textId="6EF76E11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pP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# Add lollipop lines</w:t>
      </w:r>
    </w:p>
    <w:p w14:paraId="41122E21" w14:textId="1A514421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geom_</w:t>
      </w:r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segment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</w:t>
      </w:r>
      <w:proofErr w:type="spellStart"/>
      <w:proofErr w:type="gramEnd"/>
      <w:r w:rsidRPr="00DD167E">
        <w:rPr>
          <w:rFonts w:ascii="Times New Roman" w:hAnsi="Times New Roman" w:cs="Times New Roman"/>
          <w:szCs w:val="22"/>
          <w:lang w:val="en-US"/>
        </w:rPr>
        <w:t>aes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x = .data[[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bioactive_components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]],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xend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 = .data[[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bioactive_components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]], y = Outcome,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yend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 = </w:t>
      </w:r>
      <w:r w:rsidRPr="00DD167E">
        <w:rPr>
          <w:rFonts w:ascii="Times New Roman" w:hAnsi="Times New Roman" w:cs="Times New Roman"/>
          <w:color w:val="0070C0"/>
          <w:szCs w:val="22"/>
          <w:lang w:val="en-US"/>
        </w:rPr>
        <w:t>0</w:t>
      </w:r>
      <w:r w:rsidRPr="00DD167E">
        <w:rPr>
          <w:rFonts w:ascii="Times New Roman" w:hAnsi="Times New Roman" w:cs="Times New Roman"/>
          <w:szCs w:val="22"/>
          <w:lang w:val="en-US"/>
        </w:rPr>
        <w:t>),</w:t>
      </w:r>
    </w:p>
    <w:p w14:paraId="718077A2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             color = "grey", size = </w:t>
      </w:r>
      <w:r w:rsidRPr="00DD167E">
        <w:rPr>
          <w:rFonts w:ascii="Times New Roman" w:hAnsi="Times New Roman" w:cs="Times New Roman"/>
          <w:color w:val="0070C0"/>
          <w:szCs w:val="22"/>
          <w:lang w:val="en-US"/>
        </w:rPr>
        <w:t>1.0</w:t>
      </w:r>
      <w:r w:rsidRPr="00DD167E">
        <w:rPr>
          <w:rFonts w:ascii="Times New Roman" w:hAnsi="Times New Roman" w:cs="Times New Roman"/>
          <w:szCs w:val="22"/>
          <w:lang w:val="en-US"/>
        </w:rPr>
        <w:t xml:space="preserve">, </w:t>
      </w:r>
      <w:proofErr w:type="spellStart"/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show.legend</w:t>
      </w:r>
      <w:proofErr w:type="spellEnd"/>
      <w:proofErr w:type="gramEnd"/>
      <w:r w:rsidRPr="00DD167E">
        <w:rPr>
          <w:rFonts w:ascii="Times New Roman" w:hAnsi="Times New Roman" w:cs="Times New Roman"/>
          <w:szCs w:val="22"/>
          <w:lang w:val="en-US"/>
        </w:rPr>
        <w:t xml:space="preserve"> = </w:t>
      </w:r>
      <w:r w:rsidRPr="00DD167E">
        <w:rPr>
          <w:rFonts w:ascii="Times New Roman" w:hAnsi="Times New Roman" w:cs="Times New Roman"/>
          <w:color w:val="0070C0"/>
          <w:szCs w:val="22"/>
          <w:lang w:val="en-US"/>
        </w:rPr>
        <w:t>FALSE</w:t>
      </w:r>
      <w:r w:rsidRPr="00DD167E">
        <w:rPr>
          <w:rFonts w:ascii="Times New Roman" w:hAnsi="Times New Roman" w:cs="Times New Roman"/>
          <w:szCs w:val="22"/>
          <w:lang w:val="en-US"/>
        </w:rPr>
        <w:t xml:space="preserve">) +  </w:t>
      </w: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# Disable legend for lines</w:t>
      </w:r>
    </w:p>
    <w:p w14:paraId="687A8546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</w:t>
      </w:r>
    </w:p>
    <w:p w14:paraId="3F57BF59" w14:textId="593FB8CA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pP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# Add circles for the lollipops</w:t>
      </w:r>
    </w:p>
    <w:p w14:paraId="245488E8" w14:textId="47024E53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geom_</w:t>
      </w:r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point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</w:t>
      </w:r>
      <w:proofErr w:type="spellStart"/>
      <w:proofErr w:type="gramEnd"/>
      <w:r w:rsidRPr="00DD167E">
        <w:rPr>
          <w:rFonts w:ascii="Times New Roman" w:hAnsi="Times New Roman" w:cs="Times New Roman"/>
          <w:szCs w:val="22"/>
          <w:lang w:val="en-US"/>
        </w:rPr>
        <w:t>aes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(fill = factor(Value), size = factor(Value)), shape = </w:t>
      </w:r>
      <w:r w:rsidRPr="00DD167E">
        <w:rPr>
          <w:rFonts w:ascii="Times New Roman" w:hAnsi="Times New Roman" w:cs="Times New Roman"/>
          <w:color w:val="0070C0"/>
          <w:szCs w:val="22"/>
          <w:lang w:val="en-US"/>
        </w:rPr>
        <w:t>21</w:t>
      </w:r>
      <w:r w:rsidRPr="00DD167E">
        <w:rPr>
          <w:rFonts w:ascii="Times New Roman" w:hAnsi="Times New Roman" w:cs="Times New Roman"/>
          <w:szCs w:val="22"/>
          <w:lang w:val="en-US"/>
        </w:rPr>
        <w:t xml:space="preserve">, stroke = </w:t>
      </w:r>
      <w:r w:rsidRPr="00DD167E">
        <w:rPr>
          <w:rFonts w:ascii="Times New Roman" w:hAnsi="Times New Roman" w:cs="Times New Roman"/>
          <w:color w:val="0070C0"/>
          <w:szCs w:val="22"/>
          <w:lang w:val="en-US"/>
        </w:rPr>
        <w:t>0</w:t>
      </w:r>
      <w:r w:rsidRPr="00DD167E">
        <w:rPr>
          <w:rFonts w:ascii="Times New Roman" w:hAnsi="Times New Roman" w:cs="Times New Roman"/>
          <w:szCs w:val="22"/>
          <w:lang w:val="en-US"/>
        </w:rPr>
        <w:t xml:space="preserve">,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show.legend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 = </w:t>
      </w:r>
      <w:r w:rsidRPr="00DD167E">
        <w:rPr>
          <w:rFonts w:ascii="Times New Roman" w:hAnsi="Times New Roman" w:cs="Times New Roman"/>
          <w:color w:val="0070C0"/>
          <w:szCs w:val="22"/>
          <w:lang w:val="en-US"/>
        </w:rPr>
        <w:t>FALSE</w:t>
      </w:r>
      <w:r w:rsidRPr="00DD167E">
        <w:rPr>
          <w:rFonts w:ascii="Times New Roman" w:hAnsi="Times New Roman" w:cs="Times New Roman"/>
          <w:szCs w:val="22"/>
          <w:lang w:val="en-US"/>
        </w:rPr>
        <w:t xml:space="preserve">) +  </w:t>
      </w: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# Disable legend for points</w:t>
      </w:r>
    </w:p>
    <w:p w14:paraId="7308EB66" w14:textId="6FA256CC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labs(</w:t>
      </w:r>
      <w:proofErr w:type="gramEnd"/>
      <w:r w:rsidRPr="00DD167E">
        <w:rPr>
          <w:rFonts w:ascii="Times New Roman" w:hAnsi="Times New Roman" w:cs="Times New Roman"/>
          <w:szCs w:val="22"/>
          <w:lang w:val="en-US"/>
        </w:rPr>
        <w:t xml:space="preserve">title = </w:t>
      </w: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"Results bioactive compounds and psychomotor development in studies"</w:t>
      </w:r>
      <w:r w:rsidRPr="00DD167E">
        <w:rPr>
          <w:rFonts w:ascii="Times New Roman" w:hAnsi="Times New Roman" w:cs="Times New Roman"/>
          <w:szCs w:val="22"/>
          <w:lang w:val="en-US"/>
        </w:rPr>
        <w:t>,</w:t>
      </w:r>
    </w:p>
    <w:p w14:paraId="383B8FAE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     x = </w:t>
      </w: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"Bioactive Compounds",</w:t>
      </w:r>
    </w:p>
    <w:p w14:paraId="6003E824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     y = </w:t>
      </w: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"Outcomes"</w:t>
      </w:r>
      <w:r w:rsidRPr="00DD167E">
        <w:rPr>
          <w:rFonts w:ascii="Times New Roman" w:hAnsi="Times New Roman" w:cs="Times New Roman"/>
          <w:szCs w:val="22"/>
          <w:lang w:val="en-US"/>
        </w:rPr>
        <w:t>)</w:t>
      </w: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 xml:space="preserve"> </w:t>
      </w:r>
      <w:r w:rsidRPr="00DD167E">
        <w:rPr>
          <w:rFonts w:ascii="Times New Roman" w:hAnsi="Times New Roman" w:cs="Times New Roman"/>
          <w:szCs w:val="22"/>
          <w:lang w:val="en-US"/>
        </w:rPr>
        <w:t>+</w:t>
      </w:r>
    </w:p>
    <w:p w14:paraId="10ED966E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lastRenderedPageBreak/>
        <w:t xml:space="preserve">  </w:t>
      </w:r>
    </w:p>
    <w:p w14:paraId="05B0BC47" w14:textId="356507E3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theme_</w:t>
      </w:r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minimal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</w:t>
      </w:r>
      <w:proofErr w:type="gramEnd"/>
      <w:r w:rsidRPr="00DD167E">
        <w:rPr>
          <w:rFonts w:ascii="Times New Roman" w:hAnsi="Times New Roman" w:cs="Times New Roman"/>
          <w:szCs w:val="22"/>
          <w:lang w:val="en-US"/>
        </w:rPr>
        <w:t>) +</w:t>
      </w:r>
    </w:p>
    <w:p w14:paraId="683399C0" w14:textId="2A34D6A8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theme(</w:t>
      </w:r>
      <w:proofErr w:type="gramEnd"/>
    </w:p>
    <w:p w14:paraId="1E9E502A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  </w:t>
      </w:r>
      <w:proofErr w:type="spellStart"/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panel.background</w:t>
      </w:r>
      <w:proofErr w:type="spellEnd"/>
      <w:proofErr w:type="gramEnd"/>
      <w:r w:rsidRPr="00DD167E">
        <w:rPr>
          <w:rFonts w:ascii="Times New Roman" w:hAnsi="Times New Roman" w:cs="Times New Roman"/>
          <w:szCs w:val="22"/>
          <w:lang w:val="en-US"/>
        </w:rPr>
        <w:t xml:space="preserve"> =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element_blank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),</w:t>
      </w:r>
    </w:p>
    <w:p w14:paraId="3A7626F0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  </w:t>
      </w:r>
      <w:proofErr w:type="spellStart"/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plot.background</w:t>
      </w:r>
      <w:proofErr w:type="spellEnd"/>
      <w:proofErr w:type="gramEnd"/>
      <w:r w:rsidRPr="00DD167E">
        <w:rPr>
          <w:rFonts w:ascii="Times New Roman" w:hAnsi="Times New Roman" w:cs="Times New Roman"/>
          <w:szCs w:val="22"/>
          <w:lang w:val="en-US"/>
        </w:rPr>
        <w:t xml:space="preserve"> =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element_blank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),</w:t>
      </w:r>
    </w:p>
    <w:p w14:paraId="61C08A32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  </w:t>
      </w:r>
      <w:proofErr w:type="spellStart"/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axis.title</w:t>
      </w:r>
      <w:proofErr w:type="spellEnd"/>
      <w:proofErr w:type="gramEnd"/>
      <w:r w:rsidRPr="00DD167E">
        <w:rPr>
          <w:rFonts w:ascii="Times New Roman" w:hAnsi="Times New Roman" w:cs="Times New Roman"/>
          <w:szCs w:val="22"/>
          <w:lang w:val="en-US"/>
        </w:rPr>
        <w:t xml:space="preserve"> =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element_text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color =</w:t>
      </w:r>
      <w:r w:rsidRPr="00DD167E">
        <w:rPr>
          <w:rFonts w:ascii="Times New Roman" w:hAnsi="Times New Roman" w:cs="Times New Roman"/>
          <w:color w:val="FFFFFF" w:themeColor="background1"/>
          <w:szCs w:val="22"/>
          <w:lang w:val="en-US"/>
        </w:rPr>
        <w:t xml:space="preserve"> "black"</w:t>
      </w:r>
      <w:r w:rsidRPr="00DD167E">
        <w:rPr>
          <w:rFonts w:ascii="Times New Roman" w:hAnsi="Times New Roman" w:cs="Times New Roman"/>
          <w:szCs w:val="22"/>
          <w:lang w:val="en-US"/>
        </w:rPr>
        <w:t>)</w:t>
      </w:r>
      <w:r w:rsidRPr="00DD167E">
        <w:rPr>
          <w:rFonts w:ascii="Times New Roman" w:hAnsi="Times New Roman" w:cs="Times New Roman"/>
          <w:color w:val="FFFFFF" w:themeColor="background1"/>
          <w:szCs w:val="22"/>
          <w:lang w:val="en-US"/>
        </w:rPr>
        <w:t>,</w:t>
      </w:r>
    </w:p>
    <w:p w14:paraId="3282852B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 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axis.text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 =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element_</w:t>
      </w:r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text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</w:t>
      </w:r>
      <w:proofErr w:type="gramEnd"/>
      <w:r w:rsidRPr="00DD167E">
        <w:rPr>
          <w:rFonts w:ascii="Times New Roman" w:hAnsi="Times New Roman" w:cs="Times New Roman"/>
          <w:szCs w:val="22"/>
          <w:lang w:val="en-US"/>
        </w:rPr>
        <w:t xml:space="preserve">color = </w:t>
      </w:r>
      <w:r w:rsidRPr="00DD167E">
        <w:rPr>
          <w:rFonts w:ascii="Times New Roman" w:hAnsi="Times New Roman" w:cs="Times New Roman"/>
          <w:color w:val="FFFFFF" w:themeColor="background1"/>
          <w:szCs w:val="22"/>
          <w:lang w:val="en-US"/>
        </w:rPr>
        <w:t>"black"</w:t>
      </w:r>
      <w:r w:rsidRPr="00DD167E">
        <w:rPr>
          <w:rFonts w:ascii="Times New Roman" w:hAnsi="Times New Roman" w:cs="Times New Roman"/>
          <w:szCs w:val="22"/>
          <w:lang w:val="en-US"/>
        </w:rPr>
        <w:t>),</w:t>
      </w:r>
    </w:p>
    <w:p w14:paraId="543B96C4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 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axis.text.x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 =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element_</w:t>
      </w:r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text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</w:t>
      </w:r>
      <w:proofErr w:type="gramEnd"/>
      <w:r w:rsidRPr="00DD167E">
        <w:rPr>
          <w:rFonts w:ascii="Times New Roman" w:hAnsi="Times New Roman" w:cs="Times New Roman"/>
          <w:szCs w:val="22"/>
          <w:lang w:val="en-US"/>
        </w:rPr>
        <w:t xml:space="preserve">angle = </w:t>
      </w:r>
      <w:r w:rsidRPr="00DD167E">
        <w:rPr>
          <w:rFonts w:ascii="Times New Roman" w:hAnsi="Times New Roman" w:cs="Times New Roman"/>
          <w:color w:val="0070C0"/>
          <w:szCs w:val="22"/>
          <w:lang w:val="en-US"/>
        </w:rPr>
        <w:t>90</w:t>
      </w:r>
      <w:r w:rsidRPr="00DD167E">
        <w:rPr>
          <w:rFonts w:ascii="Times New Roman" w:hAnsi="Times New Roman" w:cs="Times New Roman"/>
          <w:szCs w:val="22"/>
          <w:lang w:val="en-US"/>
        </w:rPr>
        <w:t xml:space="preserve">,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hjust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 = </w:t>
      </w:r>
      <w:r w:rsidRPr="00DD167E">
        <w:rPr>
          <w:rFonts w:ascii="Times New Roman" w:hAnsi="Times New Roman" w:cs="Times New Roman"/>
          <w:color w:val="0070C0"/>
          <w:szCs w:val="22"/>
          <w:lang w:val="en-US"/>
        </w:rPr>
        <w:t>1</w:t>
      </w:r>
      <w:r w:rsidRPr="00DD167E">
        <w:rPr>
          <w:rFonts w:ascii="Times New Roman" w:hAnsi="Times New Roman" w:cs="Times New Roman"/>
          <w:szCs w:val="22"/>
          <w:lang w:val="en-US"/>
        </w:rPr>
        <w:t>),</w:t>
      </w:r>
    </w:p>
    <w:p w14:paraId="0D13B65F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  </w:t>
      </w:r>
    </w:p>
    <w:p w14:paraId="484813D5" w14:textId="527B83C1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pP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# Disable vertical gridlines</w:t>
      </w:r>
    </w:p>
    <w:p w14:paraId="102DAA7F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  </w:t>
      </w:r>
      <w:proofErr w:type="spellStart"/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panel.grid</w:t>
      </w:r>
      <w:proofErr w:type="gramEnd"/>
      <w:r w:rsidRPr="00DD167E">
        <w:rPr>
          <w:rFonts w:ascii="Times New Roman" w:hAnsi="Times New Roman" w:cs="Times New Roman"/>
          <w:szCs w:val="22"/>
          <w:lang w:val="en-US"/>
        </w:rPr>
        <w:t>.major.x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 =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element_blank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),</w:t>
      </w:r>
    </w:p>
    <w:p w14:paraId="42F294FD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  </w:t>
      </w:r>
      <w:proofErr w:type="spellStart"/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panel.grid</w:t>
      </w:r>
      <w:proofErr w:type="gramEnd"/>
      <w:r w:rsidRPr="00DD167E">
        <w:rPr>
          <w:rFonts w:ascii="Times New Roman" w:hAnsi="Times New Roman" w:cs="Times New Roman"/>
          <w:szCs w:val="22"/>
          <w:lang w:val="en-US"/>
        </w:rPr>
        <w:t>.minor.x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 =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element_blank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),</w:t>
      </w:r>
    </w:p>
    <w:p w14:paraId="6F4A995B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  </w:t>
      </w:r>
    </w:p>
    <w:p w14:paraId="1BEA2408" w14:textId="570BD1A3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pP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# Keep horizontal gridlines for checkered effect</w:t>
      </w:r>
    </w:p>
    <w:p w14:paraId="00751702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  </w:t>
      </w:r>
      <w:proofErr w:type="spellStart"/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panel.grid</w:t>
      </w:r>
      <w:proofErr w:type="gramEnd"/>
      <w:r w:rsidRPr="00DD167E">
        <w:rPr>
          <w:rFonts w:ascii="Times New Roman" w:hAnsi="Times New Roman" w:cs="Times New Roman"/>
          <w:szCs w:val="22"/>
          <w:lang w:val="en-US"/>
        </w:rPr>
        <w:t>.major.y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 =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element_line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color = "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lightgrey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", size = </w:t>
      </w:r>
      <w:r w:rsidRPr="00DD167E">
        <w:rPr>
          <w:rFonts w:ascii="Times New Roman" w:hAnsi="Times New Roman" w:cs="Times New Roman"/>
          <w:color w:val="0070C0"/>
          <w:szCs w:val="22"/>
          <w:lang w:val="en-US"/>
        </w:rPr>
        <w:t>0.5</w:t>
      </w:r>
      <w:r w:rsidRPr="00DD167E">
        <w:rPr>
          <w:rFonts w:ascii="Times New Roman" w:hAnsi="Times New Roman" w:cs="Times New Roman"/>
          <w:szCs w:val="22"/>
          <w:lang w:val="en-US"/>
        </w:rPr>
        <w:t>),</w:t>
      </w:r>
    </w:p>
    <w:p w14:paraId="270061DF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  </w:t>
      </w:r>
      <w:proofErr w:type="spellStart"/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panel.grid</w:t>
      </w:r>
      <w:proofErr w:type="gramEnd"/>
      <w:r w:rsidRPr="00DD167E">
        <w:rPr>
          <w:rFonts w:ascii="Times New Roman" w:hAnsi="Times New Roman" w:cs="Times New Roman"/>
          <w:szCs w:val="22"/>
          <w:lang w:val="en-US"/>
        </w:rPr>
        <w:t>.minor.y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 =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element_line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color = "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lightgrey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", size = </w:t>
      </w:r>
      <w:r w:rsidRPr="00DD167E">
        <w:rPr>
          <w:rFonts w:ascii="Times New Roman" w:hAnsi="Times New Roman" w:cs="Times New Roman"/>
          <w:color w:val="0070C0"/>
          <w:szCs w:val="22"/>
          <w:lang w:val="en-US"/>
        </w:rPr>
        <w:t>0.25</w:t>
      </w:r>
      <w:r w:rsidRPr="00DD167E">
        <w:rPr>
          <w:rFonts w:ascii="Times New Roman" w:hAnsi="Times New Roman" w:cs="Times New Roman"/>
          <w:szCs w:val="22"/>
          <w:lang w:val="en-US"/>
        </w:rPr>
        <w:t>),</w:t>
      </w:r>
    </w:p>
    <w:p w14:paraId="54B7800D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  </w:t>
      </w:r>
    </w:p>
    <w:p w14:paraId="1EB8687A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  </w:t>
      </w:r>
      <w:proofErr w:type="spellStart"/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plot.title</w:t>
      </w:r>
      <w:proofErr w:type="spellEnd"/>
      <w:proofErr w:type="gramEnd"/>
      <w:r w:rsidRPr="00DD167E">
        <w:rPr>
          <w:rFonts w:ascii="Times New Roman" w:hAnsi="Times New Roman" w:cs="Times New Roman"/>
          <w:szCs w:val="22"/>
          <w:lang w:val="en-US"/>
        </w:rPr>
        <w:t xml:space="preserve"> =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element_text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hjust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 xml:space="preserve"> = </w:t>
      </w:r>
      <w:r w:rsidRPr="00DD167E">
        <w:rPr>
          <w:rFonts w:ascii="Times New Roman" w:hAnsi="Times New Roman" w:cs="Times New Roman"/>
          <w:color w:val="0070C0"/>
          <w:szCs w:val="22"/>
          <w:lang w:val="en-US"/>
        </w:rPr>
        <w:t>0.5</w:t>
      </w:r>
      <w:r w:rsidRPr="00DD167E">
        <w:rPr>
          <w:rFonts w:ascii="Times New Roman" w:hAnsi="Times New Roman" w:cs="Times New Roman"/>
          <w:szCs w:val="22"/>
          <w:lang w:val="en-US"/>
        </w:rPr>
        <w:t xml:space="preserve">, margin = margin(b = </w:t>
      </w:r>
      <w:r w:rsidRPr="00DD167E">
        <w:rPr>
          <w:rFonts w:ascii="Times New Roman" w:hAnsi="Times New Roman" w:cs="Times New Roman"/>
          <w:color w:val="0070C0"/>
          <w:szCs w:val="22"/>
          <w:lang w:val="en-US"/>
        </w:rPr>
        <w:t>20</w:t>
      </w:r>
      <w:r w:rsidRPr="00DD167E">
        <w:rPr>
          <w:rFonts w:ascii="Times New Roman" w:hAnsi="Times New Roman" w:cs="Times New Roman"/>
          <w:szCs w:val="22"/>
          <w:lang w:val="en-US"/>
        </w:rPr>
        <w:t xml:space="preserve">), face = </w:t>
      </w: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"bold"</w:t>
      </w:r>
      <w:r w:rsidRPr="00DD167E">
        <w:rPr>
          <w:rFonts w:ascii="Times New Roman" w:hAnsi="Times New Roman" w:cs="Times New Roman"/>
          <w:szCs w:val="22"/>
          <w:lang w:val="en-US"/>
        </w:rPr>
        <w:t>)</w:t>
      </w:r>
    </w:p>
    <w:p w14:paraId="238CC1C6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) +</w:t>
      </w:r>
    </w:p>
    <w:p w14:paraId="69F29E45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</w:t>
      </w:r>
    </w:p>
    <w:p w14:paraId="1BAEB900" w14:textId="6AECD780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pP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coord_</w:t>
      </w:r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fixed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</w:t>
      </w:r>
      <w:proofErr w:type="gramEnd"/>
      <w:r w:rsidRPr="00DD167E">
        <w:rPr>
          <w:rFonts w:ascii="Times New Roman" w:hAnsi="Times New Roman" w:cs="Times New Roman"/>
          <w:szCs w:val="22"/>
          <w:lang w:val="en-US"/>
        </w:rPr>
        <w:t xml:space="preserve">) +  </w:t>
      </w: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# Ensure square grid</w:t>
      </w:r>
    </w:p>
    <w:p w14:paraId="18FBF91D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</w:t>
      </w:r>
    </w:p>
    <w:p w14:paraId="15908549" w14:textId="72BE62C2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pP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# Keep colors consistent but remove legend</w:t>
      </w:r>
    </w:p>
    <w:p w14:paraId="6455FA63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scale_fill_</w:t>
      </w:r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manual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</w:t>
      </w:r>
      <w:proofErr w:type="gramEnd"/>
    </w:p>
    <w:p w14:paraId="5173A2FF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  values = </w:t>
      </w:r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c(</w:t>
      </w:r>
      <w:proofErr w:type="gramEnd"/>
      <w:r w:rsidRPr="00DD167E">
        <w:rPr>
          <w:rFonts w:ascii="Times New Roman" w:hAnsi="Times New Roman" w:cs="Times New Roman"/>
          <w:szCs w:val="22"/>
          <w:lang w:val="en-US"/>
        </w:rPr>
        <w:t xml:space="preserve">"0" = </w:t>
      </w:r>
      <w:r w:rsidRPr="00DD167E">
        <w:rPr>
          <w:rFonts w:ascii="Times New Roman" w:hAnsi="Times New Roman" w:cs="Times New Roman"/>
          <w:color w:val="FFFFFF" w:themeColor="background1"/>
          <w:szCs w:val="22"/>
          <w:lang w:val="en-US"/>
        </w:rPr>
        <w:t>"blue"</w:t>
      </w:r>
      <w:r w:rsidRPr="00DD167E">
        <w:rPr>
          <w:rFonts w:ascii="Times New Roman" w:hAnsi="Times New Roman" w:cs="Times New Roman"/>
          <w:szCs w:val="22"/>
          <w:lang w:val="en-US"/>
        </w:rPr>
        <w:t>, "1" = "red", "2" = "green", "3" = "green"),</w:t>
      </w:r>
    </w:p>
    <w:p w14:paraId="5C40F437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  guide = </w:t>
      </w: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"none</w:t>
      </w:r>
      <w:proofErr w:type="gramStart"/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"  #</w:t>
      </w:r>
      <w:proofErr w:type="gramEnd"/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 xml:space="preserve"> No legend</w:t>
      </w:r>
    </w:p>
    <w:p w14:paraId="42E5CB2E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) +</w:t>
      </w:r>
    </w:p>
    <w:p w14:paraId="04B07E74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</w:t>
      </w:r>
    </w:p>
    <w:p w14:paraId="01EFDA59" w14:textId="79DC98F4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pP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# Keep sizes consistent but remove legend</w:t>
      </w:r>
    </w:p>
    <w:p w14:paraId="69983044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</w:t>
      </w:r>
      <w:proofErr w:type="spellStart"/>
      <w:r w:rsidRPr="00DD167E">
        <w:rPr>
          <w:rFonts w:ascii="Times New Roman" w:hAnsi="Times New Roman" w:cs="Times New Roman"/>
          <w:szCs w:val="22"/>
          <w:lang w:val="en-US"/>
        </w:rPr>
        <w:t>scale_size_</w:t>
      </w:r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manual</w:t>
      </w:r>
      <w:proofErr w:type="spellEnd"/>
      <w:r w:rsidRPr="00DD167E">
        <w:rPr>
          <w:rFonts w:ascii="Times New Roman" w:hAnsi="Times New Roman" w:cs="Times New Roman"/>
          <w:szCs w:val="22"/>
          <w:lang w:val="en-US"/>
        </w:rPr>
        <w:t>(</w:t>
      </w:r>
      <w:proofErr w:type="gramEnd"/>
    </w:p>
    <w:p w14:paraId="0E8099CB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  values = </w:t>
      </w:r>
      <w:proofErr w:type="gramStart"/>
      <w:r w:rsidRPr="00DD167E">
        <w:rPr>
          <w:rFonts w:ascii="Times New Roman" w:hAnsi="Times New Roman" w:cs="Times New Roman"/>
          <w:szCs w:val="22"/>
          <w:lang w:val="en-US"/>
        </w:rPr>
        <w:t>c(</w:t>
      </w:r>
      <w:proofErr w:type="gramEnd"/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 xml:space="preserve">"0" </w:t>
      </w:r>
      <w:r w:rsidRPr="00DD167E">
        <w:rPr>
          <w:rFonts w:ascii="Times New Roman" w:hAnsi="Times New Roman" w:cs="Times New Roman"/>
          <w:szCs w:val="22"/>
          <w:lang w:val="en-US"/>
        </w:rPr>
        <w:t xml:space="preserve">= </w:t>
      </w:r>
      <w:r w:rsidRPr="00DD167E">
        <w:rPr>
          <w:rFonts w:ascii="Times New Roman" w:hAnsi="Times New Roman" w:cs="Times New Roman"/>
          <w:color w:val="0070C0"/>
          <w:szCs w:val="22"/>
          <w:lang w:val="en-US"/>
        </w:rPr>
        <w:t>5</w:t>
      </w:r>
      <w:r w:rsidRPr="00DD167E">
        <w:rPr>
          <w:rFonts w:ascii="Times New Roman" w:hAnsi="Times New Roman" w:cs="Times New Roman"/>
          <w:szCs w:val="22"/>
          <w:lang w:val="en-US"/>
        </w:rPr>
        <w:t xml:space="preserve">, </w:t>
      </w: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 xml:space="preserve">"1" </w:t>
      </w:r>
      <w:r w:rsidRPr="00DD167E">
        <w:rPr>
          <w:rFonts w:ascii="Times New Roman" w:hAnsi="Times New Roman" w:cs="Times New Roman"/>
          <w:szCs w:val="22"/>
          <w:lang w:val="en-US"/>
        </w:rPr>
        <w:t xml:space="preserve">= </w:t>
      </w:r>
      <w:r w:rsidRPr="00DD167E">
        <w:rPr>
          <w:rFonts w:ascii="Times New Roman" w:hAnsi="Times New Roman" w:cs="Times New Roman"/>
          <w:color w:val="0070C0"/>
          <w:szCs w:val="22"/>
          <w:lang w:val="en-US"/>
        </w:rPr>
        <w:t>5</w:t>
      </w:r>
      <w:r w:rsidRPr="00DD167E">
        <w:rPr>
          <w:rFonts w:ascii="Times New Roman" w:hAnsi="Times New Roman" w:cs="Times New Roman"/>
          <w:szCs w:val="22"/>
          <w:lang w:val="en-US"/>
        </w:rPr>
        <w:t xml:space="preserve">, </w:t>
      </w: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 xml:space="preserve">"2" </w:t>
      </w:r>
      <w:r w:rsidRPr="00DD167E">
        <w:rPr>
          <w:rFonts w:ascii="Times New Roman" w:hAnsi="Times New Roman" w:cs="Times New Roman"/>
          <w:szCs w:val="22"/>
          <w:lang w:val="en-US"/>
        </w:rPr>
        <w:t xml:space="preserve">= </w:t>
      </w:r>
      <w:r w:rsidRPr="00DD167E">
        <w:rPr>
          <w:rFonts w:ascii="Times New Roman" w:hAnsi="Times New Roman" w:cs="Times New Roman"/>
          <w:color w:val="0070C0"/>
          <w:szCs w:val="22"/>
          <w:lang w:val="en-US"/>
        </w:rPr>
        <w:t>5</w:t>
      </w:r>
      <w:r w:rsidRPr="00DD167E">
        <w:rPr>
          <w:rFonts w:ascii="Times New Roman" w:hAnsi="Times New Roman" w:cs="Times New Roman"/>
          <w:szCs w:val="22"/>
          <w:lang w:val="en-US"/>
        </w:rPr>
        <w:t xml:space="preserve">, </w:t>
      </w: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 xml:space="preserve">"3" </w:t>
      </w:r>
      <w:r w:rsidRPr="00DD167E">
        <w:rPr>
          <w:rFonts w:ascii="Times New Roman" w:hAnsi="Times New Roman" w:cs="Times New Roman"/>
          <w:szCs w:val="22"/>
          <w:lang w:val="en-US"/>
        </w:rPr>
        <w:t xml:space="preserve">= </w:t>
      </w:r>
      <w:r w:rsidRPr="00DD167E">
        <w:rPr>
          <w:rFonts w:ascii="Times New Roman" w:hAnsi="Times New Roman" w:cs="Times New Roman"/>
          <w:color w:val="0070C0"/>
          <w:szCs w:val="22"/>
          <w:lang w:val="en-US"/>
        </w:rPr>
        <w:t>8</w:t>
      </w:r>
      <w:r w:rsidRPr="00DD167E">
        <w:rPr>
          <w:rFonts w:ascii="Times New Roman" w:hAnsi="Times New Roman" w:cs="Times New Roman"/>
          <w:szCs w:val="22"/>
          <w:lang w:val="en-US"/>
        </w:rPr>
        <w:t>),</w:t>
      </w:r>
    </w:p>
    <w:p w14:paraId="7698B93D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  guide = </w:t>
      </w:r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"none</w:t>
      </w:r>
      <w:proofErr w:type="gramStart"/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>"  #</w:t>
      </w:r>
      <w:proofErr w:type="gramEnd"/>
      <w:r w:rsidRPr="00DD167E">
        <w:rPr>
          <w:rFonts w:ascii="Times New Roman" w:hAnsi="Times New Roman" w:cs="Times New Roman"/>
          <w:color w:val="385623" w:themeColor="accent6" w:themeShade="80"/>
          <w:szCs w:val="22"/>
          <w:lang w:val="en-US"/>
        </w:rPr>
        <w:t xml:space="preserve"> No legend</w:t>
      </w:r>
    </w:p>
    <w:p w14:paraId="5C0757B6" w14:textId="77777777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  <w:r w:rsidRPr="00DD167E">
        <w:rPr>
          <w:rFonts w:ascii="Times New Roman" w:hAnsi="Times New Roman" w:cs="Times New Roman"/>
          <w:szCs w:val="22"/>
          <w:lang w:val="en-US"/>
        </w:rPr>
        <w:t xml:space="preserve">  )</w:t>
      </w:r>
    </w:p>
    <w:p w14:paraId="20BCD961" w14:textId="0665AB13" w:rsidR="00C86C94" w:rsidRPr="00DD167E" w:rsidRDefault="00C86C94" w:rsidP="00002FEB">
      <w:pPr>
        <w:pStyle w:val="NurText"/>
        <w:jc w:val="both"/>
        <w:rPr>
          <w:rFonts w:ascii="Times New Roman" w:hAnsi="Times New Roman" w:cs="Times New Roman"/>
          <w:szCs w:val="22"/>
          <w:lang w:val="en-US"/>
        </w:rPr>
      </w:pPr>
    </w:p>
    <w:p w14:paraId="0799AD64" w14:textId="0AD64BC3" w:rsidR="006678DA" w:rsidRPr="00DD167E" w:rsidRDefault="006678DA" w:rsidP="00995FB0">
      <w:pPr>
        <w:spacing w:line="259" w:lineRule="auto"/>
        <w:jc w:val="left"/>
        <w:rPr>
          <w:rFonts w:ascii="Times New Roman" w:hAnsi="Times New Roman" w:cs="Times New Roman"/>
          <w:sz w:val="22"/>
          <w:lang w:val="en-US"/>
        </w:rPr>
        <w:sectPr w:rsidR="006678DA" w:rsidRPr="00DD167E" w:rsidSect="009544B6">
          <w:pgSz w:w="11906" w:h="16838"/>
          <w:pgMar w:top="1418" w:right="1418" w:bottom="1134" w:left="1985" w:header="709" w:footer="709" w:gutter="0"/>
          <w:cols w:space="708"/>
          <w:docGrid w:linePitch="360"/>
        </w:sectPr>
      </w:pPr>
    </w:p>
    <w:p w14:paraId="38F1B5CC" w14:textId="3D8D90B8" w:rsidR="006678DA" w:rsidRPr="00DD167E" w:rsidRDefault="00995FB0" w:rsidP="00D3449E">
      <w:pPr>
        <w:rPr>
          <w:rFonts w:ascii="Times New Roman" w:hAnsi="Times New Roman" w:cs="Times New Roman"/>
          <w:sz w:val="22"/>
          <w:lang w:val="en-US"/>
        </w:rPr>
      </w:pPr>
      <w:r w:rsidRPr="00DD167E">
        <w:rPr>
          <w:rFonts w:ascii="Times New Roman" w:hAnsi="Times New Roman" w:cs="Times New Roman"/>
          <w:sz w:val="22"/>
          <w:lang w:val="en-US"/>
        </w:rPr>
        <w:lastRenderedPageBreak/>
        <w:t xml:space="preserve">Table </w:t>
      </w:r>
      <w:r w:rsidR="00723050" w:rsidRPr="00DD167E">
        <w:rPr>
          <w:rFonts w:ascii="Times New Roman" w:hAnsi="Times New Roman" w:cs="Times New Roman"/>
          <w:sz w:val="22"/>
          <w:lang w:val="en-US"/>
        </w:rPr>
        <w:t>S7</w:t>
      </w:r>
      <w:r w:rsidRPr="00DD167E">
        <w:rPr>
          <w:rFonts w:ascii="Times New Roman" w:hAnsi="Times New Roman" w:cs="Times New Roman"/>
          <w:sz w:val="22"/>
          <w:lang w:val="en-US"/>
        </w:rPr>
        <w:t xml:space="preserve">: </w:t>
      </w:r>
      <w:bookmarkStart w:id="14" w:name="_Hlk204526978"/>
      <w:r w:rsidRPr="00DD167E">
        <w:rPr>
          <w:rFonts w:ascii="Times New Roman" w:hAnsi="Times New Roman" w:cs="Times New Roman"/>
          <w:sz w:val="22"/>
          <w:lang w:val="en-US"/>
        </w:rPr>
        <w:t xml:space="preserve">Reference table </w:t>
      </w:r>
      <w:bookmarkEnd w:id="14"/>
      <w:r w:rsidRPr="00DD167E">
        <w:rPr>
          <w:rFonts w:ascii="Times New Roman" w:hAnsi="Times New Roman" w:cs="Times New Roman"/>
          <w:sz w:val="22"/>
          <w:lang w:val="en-US"/>
        </w:rPr>
        <w:t>R Lollipop</w:t>
      </w:r>
      <w:r w:rsidR="00A57E8D" w:rsidRPr="00DD167E">
        <w:rPr>
          <w:rFonts w:ascii="Times New Roman" w:hAnsi="Times New Roman" w:cs="Times New Roman"/>
          <w:sz w:val="22"/>
          <w:lang w:val="en-US"/>
        </w:rPr>
        <w:t xml:space="preserve"> </w:t>
      </w:r>
      <w:r w:rsidRPr="00DD167E">
        <w:rPr>
          <w:rFonts w:ascii="Times New Roman" w:hAnsi="Times New Roman" w:cs="Times New Roman"/>
          <w:sz w:val="22"/>
          <w:lang w:val="en-US"/>
        </w:rPr>
        <w:t xml:space="preserve">diagram </w:t>
      </w:r>
    </w:p>
    <w:tbl>
      <w:tblPr>
        <w:tblW w:w="14712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8"/>
        <w:gridCol w:w="557"/>
        <w:gridCol w:w="795"/>
        <w:gridCol w:w="764"/>
        <w:gridCol w:w="764"/>
        <w:gridCol w:w="665"/>
        <w:gridCol w:w="750"/>
        <w:gridCol w:w="763"/>
        <w:gridCol w:w="763"/>
        <w:gridCol w:w="763"/>
        <w:gridCol w:w="763"/>
        <w:gridCol w:w="763"/>
        <w:gridCol w:w="763"/>
        <w:gridCol w:w="763"/>
        <w:gridCol w:w="1075"/>
        <w:gridCol w:w="763"/>
        <w:gridCol w:w="763"/>
        <w:gridCol w:w="828"/>
      </w:tblGrid>
      <w:tr w:rsidR="00C63C48" w:rsidRPr="00DD167E" w14:paraId="204700A2" w14:textId="77777777" w:rsidTr="00C63C48">
        <w:trPr>
          <w:cantSplit/>
          <w:trHeight w:val="1500"/>
        </w:trPr>
        <w:tc>
          <w:tcPr>
            <w:tcW w:w="1647" w:type="dxa"/>
            <w:shd w:val="clear" w:color="auto" w:fill="F2F2F2" w:themeFill="background1" w:themeFillShade="F2"/>
            <w:hideMark/>
          </w:tcPr>
          <w:p w14:paraId="0453E13C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20F46848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shd w:val="clear" w:color="auto" w:fill="F2F2F2" w:themeFill="background1" w:themeFillShade="F2"/>
            <w:textDirection w:val="btLr"/>
            <w:hideMark/>
          </w:tcPr>
          <w:p w14:paraId="5B514F72" w14:textId="77777777" w:rsidR="00995FB0" w:rsidRPr="00DD167E" w:rsidRDefault="00995FB0" w:rsidP="00C63C48">
            <w:pPr>
              <w:spacing w:after="0" w:line="240" w:lineRule="auto"/>
              <w:ind w:left="113" w:right="113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RW/OFC first 6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</w:t>
            </w:r>
            <w:proofErr w:type="spellEnd"/>
          </w:p>
        </w:tc>
        <w:tc>
          <w:tcPr>
            <w:tcW w:w="795" w:type="dxa"/>
            <w:shd w:val="clear" w:color="auto" w:fill="F2F2F2" w:themeFill="background1" w:themeFillShade="F2"/>
            <w:textDirection w:val="btLr"/>
            <w:hideMark/>
          </w:tcPr>
          <w:p w14:paraId="5961B895" w14:textId="77777777" w:rsidR="00995FB0" w:rsidRPr="00DD167E" w:rsidRDefault="00995FB0" w:rsidP="00C63C48">
            <w:pPr>
              <w:spacing w:after="0" w:line="240" w:lineRule="auto"/>
              <w:ind w:left="113" w:right="113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otor </w:t>
            </w:r>
            <w:proofErr w:type="spellStart"/>
            <w:proofErr w:type="gram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velop.ment</w:t>
            </w:r>
            <w:proofErr w:type="spellEnd"/>
            <w:proofErr w:type="gram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irst 6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</w:t>
            </w:r>
            <w:proofErr w:type="spellEnd"/>
          </w:p>
        </w:tc>
        <w:tc>
          <w:tcPr>
            <w:tcW w:w="764" w:type="dxa"/>
            <w:shd w:val="clear" w:color="auto" w:fill="F2F2F2" w:themeFill="background1" w:themeFillShade="F2"/>
            <w:textDirection w:val="btLr"/>
            <w:hideMark/>
          </w:tcPr>
          <w:p w14:paraId="14F302C0" w14:textId="77777777" w:rsidR="00995FB0" w:rsidRPr="00DD167E" w:rsidRDefault="00995FB0" w:rsidP="00C63C48">
            <w:pPr>
              <w:spacing w:after="0" w:line="240" w:lineRule="auto"/>
              <w:ind w:left="113" w:right="113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otor development 7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o 12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</w:t>
            </w:r>
            <w:proofErr w:type="spellEnd"/>
          </w:p>
        </w:tc>
        <w:tc>
          <w:tcPr>
            <w:tcW w:w="764" w:type="dxa"/>
            <w:shd w:val="clear" w:color="auto" w:fill="F2F2F2" w:themeFill="background1" w:themeFillShade="F2"/>
            <w:textDirection w:val="btLr"/>
            <w:hideMark/>
          </w:tcPr>
          <w:p w14:paraId="49BD3254" w14:textId="77777777" w:rsidR="00995FB0" w:rsidRPr="00DD167E" w:rsidRDefault="00995FB0" w:rsidP="00C63C48">
            <w:pPr>
              <w:spacing w:after="0" w:line="240" w:lineRule="auto"/>
              <w:ind w:left="113" w:right="113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tor development 2. y of life</w:t>
            </w:r>
          </w:p>
        </w:tc>
        <w:tc>
          <w:tcPr>
            <w:tcW w:w="665" w:type="dxa"/>
            <w:shd w:val="clear" w:color="auto" w:fill="F2F2F2" w:themeFill="background1" w:themeFillShade="F2"/>
            <w:textDirection w:val="btLr"/>
            <w:hideMark/>
          </w:tcPr>
          <w:p w14:paraId="7A408B4A" w14:textId="77777777" w:rsidR="00995FB0" w:rsidRPr="00DD167E" w:rsidRDefault="00995FB0" w:rsidP="00C63C48">
            <w:pPr>
              <w:spacing w:after="0" w:line="240" w:lineRule="auto"/>
              <w:ind w:left="113" w:right="113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Perception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first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6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mo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50" w:type="dxa"/>
            <w:shd w:val="clear" w:color="auto" w:fill="F2F2F2" w:themeFill="background1" w:themeFillShade="F2"/>
            <w:textDirection w:val="btLr"/>
            <w:hideMark/>
          </w:tcPr>
          <w:p w14:paraId="192CA0BA" w14:textId="77777777" w:rsidR="00995FB0" w:rsidRPr="00DD167E" w:rsidRDefault="00995FB0" w:rsidP="00C63C48">
            <w:pPr>
              <w:spacing w:after="0" w:line="240" w:lineRule="auto"/>
              <w:ind w:left="113" w:right="113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chool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performance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2 y</w:t>
            </w:r>
          </w:p>
        </w:tc>
        <w:tc>
          <w:tcPr>
            <w:tcW w:w="763" w:type="dxa"/>
            <w:shd w:val="clear" w:color="auto" w:fill="F2F2F2" w:themeFill="background1" w:themeFillShade="F2"/>
            <w:textDirection w:val="btLr"/>
            <w:hideMark/>
          </w:tcPr>
          <w:p w14:paraId="601EC960" w14:textId="77777777" w:rsidR="00995FB0" w:rsidRPr="00DD167E" w:rsidRDefault="00995FB0" w:rsidP="00C63C48">
            <w:pPr>
              <w:spacing w:after="0" w:line="240" w:lineRule="auto"/>
              <w:ind w:left="113" w:right="113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ental development 7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o 12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3" w:type="dxa"/>
            <w:shd w:val="clear" w:color="auto" w:fill="F2F2F2" w:themeFill="background1" w:themeFillShade="F2"/>
            <w:textDirection w:val="btLr"/>
            <w:hideMark/>
          </w:tcPr>
          <w:p w14:paraId="18203E7F" w14:textId="77777777" w:rsidR="00995FB0" w:rsidRPr="00DD167E" w:rsidRDefault="00995FB0" w:rsidP="00C63C48">
            <w:pPr>
              <w:spacing w:after="0" w:line="240" w:lineRule="auto"/>
              <w:ind w:left="113" w:right="113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ental development 2. y of life </w:t>
            </w:r>
          </w:p>
        </w:tc>
        <w:tc>
          <w:tcPr>
            <w:tcW w:w="763" w:type="dxa"/>
            <w:shd w:val="clear" w:color="auto" w:fill="F2F2F2" w:themeFill="background1" w:themeFillShade="F2"/>
            <w:textDirection w:val="btLr"/>
            <w:hideMark/>
          </w:tcPr>
          <w:p w14:paraId="280A40B7" w14:textId="77777777" w:rsidR="00995FB0" w:rsidRPr="00DD167E" w:rsidRDefault="00995FB0" w:rsidP="00C63C48">
            <w:pPr>
              <w:spacing w:after="0" w:line="240" w:lineRule="auto"/>
              <w:ind w:left="113" w:right="113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tal development 3. y of life</w:t>
            </w:r>
          </w:p>
        </w:tc>
        <w:tc>
          <w:tcPr>
            <w:tcW w:w="763" w:type="dxa"/>
            <w:shd w:val="clear" w:color="auto" w:fill="F2F2F2" w:themeFill="background1" w:themeFillShade="F2"/>
            <w:textDirection w:val="btLr"/>
            <w:hideMark/>
          </w:tcPr>
          <w:p w14:paraId="2C617743" w14:textId="77777777" w:rsidR="00995FB0" w:rsidRPr="00DD167E" w:rsidRDefault="00995FB0" w:rsidP="00C63C48">
            <w:pPr>
              <w:spacing w:after="0" w:line="240" w:lineRule="auto"/>
              <w:ind w:left="113" w:right="113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cial development 2. y of life</w:t>
            </w:r>
          </w:p>
        </w:tc>
        <w:tc>
          <w:tcPr>
            <w:tcW w:w="763" w:type="dxa"/>
            <w:shd w:val="clear" w:color="auto" w:fill="F2F2F2" w:themeFill="background1" w:themeFillShade="F2"/>
            <w:textDirection w:val="btLr"/>
            <w:hideMark/>
          </w:tcPr>
          <w:p w14:paraId="32290375" w14:textId="77777777" w:rsidR="00995FB0" w:rsidRPr="00DD167E" w:rsidRDefault="00995FB0" w:rsidP="00C63C48">
            <w:pPr>
              <w:spacing w:after="0" w:line="240" w:lineRule="auto"/>
              <w:ind w:left="113" w:right="113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Neuro-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development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first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6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763" w:type="dxa"/>
            <w:shd w:val="clear" w:color="auto" w:fill="F2F2F2" w:themeFill="background1" w:themeFillShade="F2"/>
            <w:textDirection w:val="btLr"/>
            <w:hideMark/>
          </w:tcPr>
          <w:p w14:paraId="6A76693B" w14:textId="77777777" w:rsidR="00995FB0" w:rsidRPr="00DD167E" w:rsidRDefault="00995FB0" w:rsidP="00C63C48">
            <w:pPr>
              <w:spacing w:after="0" w:line="240" w:lineRule="auto"/>
              <w:ind w:left="113" w:right="113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euro-development 7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o 12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3" w:type="dxa"/>
            <w:shd w:val="clear" w:color="auto" w:fill="F2F2F2" w:themeFill="background1" w:themeFillShade="F2"/>
            <w:textDirection w:val="btLr"/>
            <w:hideMark/>
          </w:tcPr>
          <w:p w14:paraId="5BAFF272" w14:textId="77777777" w:rsidR="00995FB0" w:rsidRPr="00DD167E" w:rsidRDefault="00995FB0" w:rsidP="00C63C48">
            <w:pPr>
              <w:spacing w:after="0" w:line="240" w:lineRule="auto"/>
              <w:ind w:left="113" w:right="113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euro-development 2. y of life </w:t>
            </w:r>
          </w:p>
        </w:tc>
        <w:tc>
          <w:tcPr>
            <w:tcW w:w="1075" w:type="dxa"/>
            <w:shd w:val="clear" w:color="auto" w:fill="F2F2F2" w:themeFill="background1" w:themeFillShade="F2"/>
            <w:textDirection w:val="btLr"/>
            <w:hideMark/>
          </w:tcPr>
          <w:p w14:paraId="07F4DC7B" w14:textId="0FDE5CB4" w:rsidR="00995FB0" w:rsidRPr="00DD167E" w:rsidRDefault="00995FB0" w:rsidP="00C63C48">
            <w:pPr>
              <w:spacing w:after="0" w:line="240" w:lineRule="auto"/>
              <w:ind w:left="113" w:right="113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euro-development 3. y of life </w:t>
            </w:r>
          </w:p>
        </w:tc>
        <w:tc>
          <w:tcPr>
            <w:tcW w:w="763" w:type="dxa"/>
            <w:shd w:val="clear" w:color="auto" w:fill="F2F2F2" w:themeFill="background1" w:themeFillShade="F2"/>
            <w:textDirection w:val="btLr"/>
            <w:hideMark/>
          </w:tcPr>
          <w:p w14:paraId="57BAFEB9" w14:textId="77777777" w:rsidR="00995FB0" w:rsidRPr="00DD167E" w:rsidRDefault="00995FB0" w:rsidP="00C63C48">
            <w:pPr>
              <w:spacing w:after="0" w:line="240" w:lineRule="auto"/>
              <w:ind w:left="113" w:right="113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isual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development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first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6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763" w:type="dxa"/>
            <w:shd w:val="clear" w:color="auto" w:fill="F2F2F2" w:themeFill="background1" w:themeFillShade="F2"/>
            <w:textDirection w:val="btLr"/>
            <w:hideMark/>
          </w:tcPr>
          <w:p w14:paraId="3BCAE735" w14:textId="77777777" w:rsidR="00995FB0" w:rsidRPr="00DD167E" w:rsidRDefault="00995FB0" w:rsidP="00C63C48">
            <w:pPr>
              <w:spacing w:after="0" w:line="240" w:lineRule="auto"/>
              <w:ind w:left="113" w:right="113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Visual development 7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o 12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</w:t>
            </w:r>
            <w:proofErr w:type="spellEnd"/>
          </w:p>
        </w:tc>
        <w:tc>
          <w:tcPr>
            <w:tcW w:w="828" w:type="dxa"/>
            <w:shd w:val="clear" w:color="auto" w:fill="F2F2F2" w:themeFill="background1" w:themeFillShade="F2"/>
            <w:textDirection w:val="btLr"/>
            <w:hideMark/>
          </w:tcPr>
          <w:p w14:paraId="7214BA96" w14:textId="77777777" w:rsidR="00995FB0" w:rsidRPr="00DD167E" w:rsidRDefault="00995FB0" w:rsidP="00C63C48">
            <w:pPr>
              <w:spacing w:after="0" w:line="240" w:lineRule="auto"/>
              <w:ind w:left="113" w:right="113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mperament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first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6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mo</w:t>
            </w:r>
            <w:proofErr w:type="spellEnd"/>
          </w:p>
        </w:tc>
      </w:tr>
      <w:tr w:rsidR="00995FB0" w:rsidRPr="00DD167E" w14:paraId="73E9F550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  <w:hideMark/>
          </w:tcPr>
          <w:p w14:paraId="5EF00F4E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n-3 PUFAs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3A8815FA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1BFEE37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B227805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4630898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64D9293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8FCE5B3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904C4C3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6FD6AA4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2F114CE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5B80D29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0DDAE25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36E8985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29EA97A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BD89864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F5B23E5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67CF3C9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2A15FEE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95FB0" w:rsidRPr="00DD167E" w14:paraId="1D36F352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  <w:hideMark/>
          </w:tcPr>
          <w:p w14:paraId="717505AE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EPA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3167DBB9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8651741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93A0AA7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2B79431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7BCE860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52B9D25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5384812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B3193C9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7FF572B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9BFDB99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058414B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4CDA360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0017E82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45EF29B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98DF2AE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5A3FD44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F37DD6F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95FB0" w:rsidRPr="00DD167E" w14:paraId="5A96CD4F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  <w:hideMark/>
          </w:tcPr>
          <w:p w14:paraId="60215E57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DHA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B2D095E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9CD4C38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3F1B791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B1C0A80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DCB754A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15F78D8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6ABAB99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2E2B7BD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EAFBF7A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75181CA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CECED63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85BC1FD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32DC448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DCFA890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282952D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6A1924C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F765B3B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95FB0" w:rsidRPr="00DD167E" w14:paraId="7B8E4FF3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  <w:hideMark/>
          </w:tcPr>
          <w:p w14:paraId="664F3899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ALA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83B2AD0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0E6303F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9D5D40C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B34D788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53D49F5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B4B15C5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A8EF144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8CAC193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571189D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ECA34AD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E538B37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610A9ED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853C722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10B3B9E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6FAF531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49D15A5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954214E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95FB0" w:rsidRPr="00DD167E" w14:paraId="31369043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  <w:hideMark/>
          </w:tcPr>
          <w:p w14:paraId="1D9E1A56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n-6 PUFAs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5650EDC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0F801EA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56E2860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E0FD7D2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0D7712C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41D95AC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E03EEE2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7F01044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FACFB6F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A36BF65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1595917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BBB8134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358640F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10367D3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AB2AAFE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356CBF6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3DB5AC9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95FB0" w:rsidRPr="00DD167E" w14:paraId="4F23615F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  <w:hideMark/>
          </w:tcPr>
          <w:p w14:paraId="15491982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LA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3064486D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23B39EB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529A851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A2AEAE4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B8200E6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56949C0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33F2E8E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9E9D553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AA9C5E4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E199584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689D30D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0727B5B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2F31F89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40D9D90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9629281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59B15A3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999DF96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95FB0" w:rsidRPr="00DD167E" w14:paraId="12C4C216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  <w:hideMark/>
          </w:tcPr>
          <w:p w14:paraId="1B5B5839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AA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A544CF7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F19536F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9A28989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B834028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541343F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17E1626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D2491A9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EF4E2C7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3ACB2CE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3543964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12A7FC8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674D5F3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B40B140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BDCECB1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57139A9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3BDEFDF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8A811EE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95FB0" w:rsidRPr="00DD167E" w14:paraId="363E4095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  <w:hideMark/>
          </w:tcPr>
          <w:p w14:paraId="21568BAD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LNA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03942D8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FC60785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B1B7C37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8793069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C42EB4E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E4A1443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AF80ACE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8C37114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CD5EA01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57EE4C2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01AA963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9E11CAC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C15C6ED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A7D6723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7EA78EA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92D82A0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1F8F0E5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95FB0" w:rsidRPr="00DD167E" w14:paraId="4B368C7A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  <w:hideMark/>
          </w:tcPr>
          <w:p w14:paraId="0D40613C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-3/n-6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9DEEABF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7E0AB2D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113DF0D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260B961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3B4BF45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81A70D7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967B97A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B436133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2F4C03D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27FAE6A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752F293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430B19F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B1AC76C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D616FF3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E107E78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9D0761F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D504367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95FB0" w:rsidRPr="00DD167E" w14:paraId="072BF8F6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  <w:hideMark/>
          </w:tcPr>
          <w:p w14:paraId="06B7F7CB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LCPUFAs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AA9E78F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325375C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5C9992B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205CACF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34225EA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BB55D1F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7C2434E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29CE765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865E248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7A6E721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8FDCA4F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B471324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0B608C6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27B4C5A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F2CE9EB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916B251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6C38E04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95FB0" w:rsidRPr="00DD167E" w14:paraId="384B5DB5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hideMark/>
          </w:tcPr>
          <w:p w14:paraId="3CFAB01D" w14:textId="47B818C2" w:rsidR="00995FB0" w:rsidRPr="00DD167E" w:rsidRDefault="00995FB0" w:rsidP="00C63C48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fat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content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8430B98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F20B5DD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4EDABA3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CDE6994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B8512AE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B2A74BA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6CCE368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D3CCC78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07D0091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68BA6F2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6907DD0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0375D9E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70F5410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2189F3D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5A1AE31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6A46F22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D484351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95FB0" w:rsidRPr="00DD167E" w14:paraId="17DD33AA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  <w:hideMark/>
          </w:tcPr>
          <w:p w14:paraId="3E56B615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SFA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F94087E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D167A7B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26576B5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987D62B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B301658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ED62F5F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9E41DA9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F52C78A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5BDEF98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29D7ACC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E7CE97C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915F9D0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B1D6A25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27DCF27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F80F079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0961B9C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9AE1EB8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95FB0" w:rsidRPr="00DD167E" w14:paraId="4747EBBD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  <w:hideMark/>
          </w:tcPr>
          <w:p w14:paraId="1C13CACA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Palmitoleic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3E576C8B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AEBDD13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58CEDCF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A8BD1C1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0FA8B64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6C25099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79ACC2F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897EF4E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7C46113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3CCD24C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3AC7085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9658005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5ED3AA0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8EEDAE0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E4F998B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EC23EFE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CF7536A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95FB0" w:rsidRPr="00DD167E" w14:paraId="05DE1500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  <w:hideMark/>
          </w:tcPr>
          <w:p w14:paraId="2D2B9085" w14:textId="5278CC99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F26830"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almitic</w:t>
            </w:r>
            <w:proofErr w:type="spellEnd"/>
            <w:r w:rsidR="00F26830"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F26830"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B541681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3F04B0C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47BF2B0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21A0FEB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CE19D3C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659F22C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3AC40B3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23AEE23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9CEB020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9477552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56C9F63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32B4F36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F8AB7F0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7BF4C8D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0E89950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64E4E9B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52A6128" w14:textId="77777777" w:rsidR="00995FB0" w:rsidRPr="00DD167E" w:rsidRDefault="00995FB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7071EC86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  <w:hideMark/>
          </w:tcPr>
          <w:p w14:paraId="2298DC2A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Butyrylcarnitine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D42F539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CC66DDC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3718F2E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68E8DBD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5E03DB7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6AC55D9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C661A6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410DB6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5BEF344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9872530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0AA5FBB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32752BD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69DF347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48AC3BD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A83CE1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D85936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873E054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59ABC5A0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  <w:hideMark/>
          </w:tcPr>
          <w:p w14:paraId="5D8BD41A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Hexanoylcarnitine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854DA5C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A49F15C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1BD2C85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161927B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73D39F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2E4DAC5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0A999F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583C5B5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B44A71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3CA09B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8E4C4AB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B59BD9E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CCC4D0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4B3342B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9E54BC8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C9922A7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9D3493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1CD4769A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  <w:hideMark/>
          </w:tcPr>
          <w:p w14:paraId="2DC9696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DeoxyCer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22DCC1C6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A02955C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028A864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2D0C01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D673D27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CA1DD7A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8BA892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72BA1E9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FEF493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9D81666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1E01E0D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DED87C8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C7EB9D4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4ABF75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43DCD01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1EE82D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61F60E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1EAAAB59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  <w:hideMark/>
          </w:tcPr>
          <w:p w14:paraId="1DD6A3C6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DHC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E55B4C0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904111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C0FF240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ACD4DC0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12CAA0C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9846C64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83F36F6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C2C2DCB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5E5A7F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66901F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57E82FA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173ADE0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DE24A49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D48992D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5293834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95DE919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2C4457D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1840F3ED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  <w:hideMark/>
          </w:tcPr>
          <w:p w14:paraId="147C2E21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Plasmalogenes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B0275B0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869C8A4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D42FE09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E18A3E5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2544F26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76D3F2B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51D30B6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BE272A9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9558E3E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23EB9FD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B71F41A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DAE7770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928F668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381AAC8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0817A9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2480A8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0C9C96B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7956C58B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  <w:hideMark/>
          </w:tcPr>
          <w:p w14:paraId="0EDA8DB6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pPE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17B44F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1110335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4B4D58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86F9A1E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C784C15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E0BC401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46B364E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00EFCF0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A0A82A5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042A65E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7F5475B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7BF346C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D4AB5DA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62F42E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E25DE60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DD0CF89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EB6794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493DC3AF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33D84FD5" w14:textId="030456D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otal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fucosylated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MOs</w:t>
            </w:r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0C7B6604" w14:textId="5883F654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75054D70" w14:textId="598DE343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778C569" w14:textId="33545DA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F3A3393" w14:textId="4699A11D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16D94D7F" w14:textId="0EC6C063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97EB25E" w14:textId="79CF4A30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C8D8095" w14:textId="205E046E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B8ADC6C" w14:textId="51DCC681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93704A8" w14:textId="1DB814D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EBA90AD" w14:textId="3A0424A4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64D0933" w14:textId="4BFE8BA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466C6E4" w14:textId="7F4185D2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5E8D8BD" w14:textId="0FB7D3E9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30CFC88A" w14:textId="1A49469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E4D35F8" w14:textId="0827055A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31C2AC8" w14:textId="5C04FB0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4AA223A1" w14:textId="461F1143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7B0B55B3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6188F580" w14:textId="30E60963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`-FL </w:t>
            </w:r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5E3F230A" w14:textId="0402F0D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373013EB" w14:textId="7FDDFB5C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A78FDAE" w14:textId="0200EC6A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EA8D7DA" w14:textId="787A58E0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4E6D7F4A" w14:textId="08B07654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9B92375" w14:textId="74B81CC0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E9216B9" w14:textId="5633E058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57E7B2B" w14:textId="1F326DB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047F0CB" w14:textId="6CA7752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2ED8338" w14:textId="6F45F5B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1CCFF5A1" w14:textId="69F04F42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10EE5BF" w14:textId="431D98D4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390BC6E" w14:textId="617CCE89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4299C577" w14:textId="0C0C4F9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0394996" w14:textId="4F5603F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0C8D3C9" w14:textId="31E2BF5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4371AD1F" w14:textId="62D47288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1C8AD7DE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7CE3B341" w14:textId="0B3AAF24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3-FL</w:t>
            </w:r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4660AEF0" w14:textId="655DA27C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0623FD71" w14:textId="542F67E8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DBE79C5" w14:textId="39B20899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F524A5D" w14:textId="7E009CD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12FBBCC9" w14:textId="788DB3FA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E862D2E" w14:textId="6F3E6FE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C802676" w14:textId="4959163D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B505429" w14:textId="79B70A1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13B973D3" w14:textId="7E0AC55B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C9D31B4" w14:textId="7E422C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588AE3E" w14:textId="4BB0CD89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79150EC" w14:textId="58C9E7CB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0CDA43C1" w14:textId="54CE4D9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C660AAC" w14:textId="09832A1E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1B42DDE" w14:textId="07F3845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8507F21" w14:textId="24289D01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2329FAE5" w14:textId="451BE6F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470B026F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5E7CCA8B" w14:textId="5A783CAA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5130c</w:t>
            </w:r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74731893" w14:textId="51BC22AB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7E82B6AF" w14:textId="398ADCF4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7A75E5E" w14:textId="1F4B468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ADC33A8" w14:textId="25DD39E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1CB6A972" w14:textId="330327BD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68F462B" w14:textId="1B1848D1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183AB99" w14:textId="0DAE348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135AED78" w14:textId="6F21ADCD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254C2C0" w14:textId="7A15895B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8C01565" w14:textId="274359E0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C018EC4" w14:textId="5DDBBCEA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12CEF58F" w14:textId="51EB5558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8AF2845" w14:textId="4C35DFDE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2A8B72E" w14:textId="49DA2BC1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D8850ED" w14:textId="51CD585D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1957F8B" w14:textId="4DC3CC0A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0F4AE39F" w14:textId="6B7776D1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2A5769BD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0C693498" w14:textId="6116324D" w:rsidR="00F26830" w:rsidRPr="00DD167E" w:rsidRDefault="00F26830" w:rsidP="00C63C48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non-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cosylated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eutral HMOs</w:t>
            </w:r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3B135DA5" w14:textId="2B948FE9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70FC6625" w14:textId="7D61B29C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DE7862A" w14:textId="280E0A20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612C250" w14:textId="3DA7466A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28B554BA" w14:textId="554533B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F8018FE" w14:textId="5ADDB9D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004BB5AC" w14:textId="072F361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3854273" w14:textId="393AC0A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A53341B" w14:textId="1DFED97C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502E17A" w14:textId="54EA30B4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1A90CDDA" w14:textId="375B4E3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035F771" w14:textId="44D58D18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1627C52" w14:textId="4F92B320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A48408F" w14:textId="49EEB18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0E1A801" w14:textId="651E9A1B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1BF72A72" w14:textId="620AF1D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74242975" w14:textId="58EDDFB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643E4D09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7680316D" w14:textId="38AC31F1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LNT</w:t>
            </w:r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2EF52486" w14:textId="4104C8D0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0D870153" w14:textId="6F989A5E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F4A7C10" w14:textId="4C66FAF0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7861A0D" w14:textId="25B5AD8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2EA22CF4" w14:textId="45CE831C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EA36A61" w14:textId="1E88A111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E34C7A1" w14:textId="7A97BF1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9DB54C3" w14:textId="2A8C0013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E4F9E9E" w14:textId="57EB9D7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F85152C" w14:textId="0504996E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F8A29E7" w14:textId="1C7EB11C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276527E" w14:textId="435D2FBA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004781DF" w14:textId="68FCC10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24DF02C" w14:textId="4385BD79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1303AF9D" w14:textId="7CC2B0EE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0F74E3EB" w14:textId="540AA2D4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12586599" w14:textId="37158F5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1B5C234A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451E43C9" w14:textId="5128946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LNnT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351B56FA" w14:textId="1CD3370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74E4904E" w14:textId="6DF2ACB4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F80F838" w14:textId="11D87931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1BF6E2A" w14:textId="38AE13C2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77F1F16F" w14:textId="0938D3D8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7C827A9" w14:textId="6423BB31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4A64D71" w14:textId="49D129B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AF5DA18" w14:textId="7839D599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4BC8FE1" w14:textId="5DC44E69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0E87751" w14:textId="4F00E77D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1362A54" w14:textId="70BD7BFA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0602B26F" w14:textId="304A104B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083FE9A" w14:textId="245FEB6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2CB2F36" w14:textId="0ED7C12B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7DF1F94" w14:textId="061A38C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5CB5F5D" w14:textId="37021ACB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06162A29" w14:textId="66CA9D0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5A82BA19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38C290CB" w14:textId="05F834F3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LNH</w:t>
            </w:r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1B399D75" w14:textId="1E14025B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0C5A3F97" w14:textId="00AB19C1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D462C2A" w14:textId="3F07B989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8193CD3" w14:textId="26658DF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4B3F1DFA" w14:textId="21052AA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F6DE9EB" w14:textId="5E43342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6B3BE01" w14:textId="53344E99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88CF9D6" w14:textId="18B837A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3597FE6" w14:textId="6E3B9CA4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B8C8FD2" w14:textId="7FF5286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A762908" w14:textId="7B1BD5C0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210E529" w14:textId="75E41AF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D3413C9" w14:textId="4AEB4514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1E7E135" w14:textId="3EC5F7E4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17B78A45" w14:textId="4BC3C7A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7402EA3" w14:textId="30D066F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744A1E8B" w14:textId="460A8B70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18C6B819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642A37CF" w14:textId="1D9417A3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pLNH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42ABDB2A" w14:textId="555B9AC9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5603A15D" w14:textId="364DF14E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4525515" w14:textId="672F0078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59700D6" w14:textId="1131F23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4D07F565" w14:textId="4425A35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55E13DC" w14:textId="72F7EA0A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52CB58A" w14:textId="2BDA6CA2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F3D4812" w14:textId="75864503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D02CBAE" w14:textId="3B126CD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F4CB6B0" w14:textId="4CE64B8C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D096E08" w14:textId="39ED12BA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DCEF88E" w14:textId="56F42D61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8223CA5" w14:textId="707DCAD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47D76B5" w14:textId="24DB637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C3FE5D4" w14:textId="0F83791E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A60DB51" w14:textId="41CA1FCE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20CAA272" w14:textId="02330C9D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46462023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1A9151E7" w14:textId="7B77904A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IFLNH I</w:t>
            </w:r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53FFD4F2" w14:textId="34E75C00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18993370" w14:textId="2AC132C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8571C44" w14:textId="50C6FBA0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0E4289B" w14:textId="7CB00D73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5BF69C39" w14:textId="0900FD4D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ED40F59" w14:textId="060224A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85D9E9A" w14:textId="1B44DE8E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A9A488B" w14:textId="3C1AB6CB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1BDDEB18" w14:textId="67E34EFA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B90AF18" w14:textId="1659C6BB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899E81C" w14:textId="0D29BBB8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36A6371" w14:textId="151335C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375EE1F" w14:textId="1D029BB0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E3CEFB4" w14:textId="081B6F9B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2C4C16E" w14:textId="1F95376C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13D684F" w14:textId="3A7BE0DC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6BD7863F" w14:textId="3D6E1B5C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1F847DBC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0B4BC54C" w14:textId="441C5E2E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5300 a</w:t>
            </w:r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74DC9B45" w14:textId="0F55E8AD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4E3D9BC7" w14:textId="6DCBDFC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C8E08EC" w14:textId="4154D891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FF9013A" w14:textId="6F051581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6EB0F073" w14:textId="3116E61B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5055893" w14:textId="5686778B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0923CF5B" w14:textId="7FA4F23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DD68244" w14:textId="75EE6A8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9504AFC" w14:textId="5679787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8598F0C" w14:textId="0D0F225C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ED18F9C" w14:textId="18A5CE9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87F1BC1" w14:textId="2BF2F59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F588AE9" w14:textId="22C42B99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2D5F7A5" w14:textId="5AC9579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58A371A" w14:textId="7931E882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0270C934" w14:textId="0AB1CD53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3BE37176" w14:textId="621E93A3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36A553C2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38D852D0" w14:textId="4A12ADAE" w:rsidR="00F26830" w:rsidRPr="00DD167E" w:rsidRDefault="00F26830" w:rsidP="00C63C48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sialylated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MOs</w:t>
            </w:r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5DEDD445" w14:textId="499DC16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07F54BB0" w14:textId="44117A6A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86552A3" w14:textId="6D9200DB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2201DCB" w14:textId="1537D549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7523C1C5" w14:textId="19FE119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7CD9847" w14:textId="42F5669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557C36C" w14:textId="5B6D39B8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2F0C1CE" w14:textId="084C2EA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947BED2" w14:textId="6DA651D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07066F7" w14:textId="209FC15D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32AE20D" w14:textId="2BC9CF40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F2F0222" w14:textId="7820822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971C464" w14:textId="122DB29D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C881BDA" w14:textId="7E29FD89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CA146C5" w14:textId="2BF05C12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224E5D5" w14:textId="3F08D63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6C91F65E" w14:textId="510EADE2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72B53335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7F8B0A9F" w14:textId="3B318FE4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3´-SL</w:t>
            </w:r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14236B1A" w14:textId="776A0108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2DD0894E" w14:textId="38B67CA1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4304C67" w14:textId="4BD7F58B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BEFE7CE" w14:textId="36F3B328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7D9CA23F" w14:textId="3E2CE152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D0957F9" w14:textId="5ACCCDD2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A80ECDB" w14:textId="7E00D29E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F0B8212" w14:textId="009CF5BB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789D7B0" w14:textId="208BC401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E244B2F" w14:textId="2CEB0F44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01653886" w14:textId="50B56BD2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3361644" w14:textId="5AF63DC1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D010146" w14:textId="33ABEAD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A9AC636" w14:textId="655CBF6C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EB2FDE0" w14:textId="32288E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3C268AC" w14:textId="58EE4B3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44365059" w14:textId="48C84A9B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1B4A5727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2C7A6008" w14:textId="46E2FD0A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6´-SL</w:t>
            </w:r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6DC2DC69" w14:textId="0D12559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678E8940" w14:textId="1369ECA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23445AC" w14:textId="61A88CF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A61C722" w14:textId="1A35F3AC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64210930" w14:textId="22D1C994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26A6C39" w14:textId="652F002A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7C6B53A" w14:textId="57263D73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0D2348D7" w14:textId="711037B8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1DAE209F" w14:textId="163690F9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C26364C" w14:textId="46644F23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0FDE6D7" w14:textId="113CD1C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78D88CB" w14:textId="65486D8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1BC5A08D" w14:textId="269E8A4B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7ACFBAC" w14:textId="2B2C2634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123F9CAD" w14:textId="57C27341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D6A4C40" w14:textId="59CC60B3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61FBFDF4" w14:textId="10A695F0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6BF6C922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0DFE4106" w14:textId="61D2C2AC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5311a</w:t>
            </w:r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6E112C17" w14:textId="6D8319F2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23D54EF1" w14:textId="59875478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9422C45" w14:textId="37C06DAA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AA9402A" w14:textId="6C3BE613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1A0F50B8" w14:textId="50F66681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89864EE" w14:textId="17C74998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964E03D" w14:textId="535F00D1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DFB85EF" w14:textId="7EAF3F64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154E12BE" w14:textId="241FEDFE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F31D298" w14:textId="77F9FD1D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5690DAC" w14:textId="4C704B8D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0A3E7473" w14:textId="0B0F508B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19062803" w14:textId="6591A2A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1C39B277" w14:textId="1F1B0AA3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C803B9F" w14:textId="6B73DABE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0E7C2C0A" w14:textId="569B887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4CB2370D" w14:textId="27CEDDD3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7C787FF9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758F0E44" w14:textId="4620C204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LSTc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0C233CB8" w14:textId="71BFEF8A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3EDD159E" w14:textId="6B556409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2931FC5" w14:textId="45EBA47B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136AC73" w14:textId="7C11DC38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49827020" w14:textId="543A52DE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C1445E1" w14:textId="5C89F8AC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0C9A2CE" w14:textId="3415B92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277790C" w14:textId="406CB86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C6BB4BF" w14:textId="25EB19D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B01F919" w14:textId="474B1F74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15BE1BB6" w14:textId="2802708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939D0B0" w14:textId="00A36DD2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A07B2EC" w14:textId="18B8BA0E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1467F06A" w14:textId="01C65760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27EBC8A" w14:textId="3112A3E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0313F685" w14:textId="3326A29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2FE4ED83" w14:textId="6C38162A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41DA9479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35D26BF1" w14:textId="3EB73E42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LSTb</w:t>
            </w:r>
            <w:proofErr w:type="spellEnd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6483D963" w14:textId="16DC48EA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313786D4" w14:textId="1BE5F1CE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A3C4104" w14:textId="5F7A3989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49713AA" w14:textId="6EFE2478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22DA391A" w14:textId="26C9F86C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8CD53D8" w14:textId="2D4BFF3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8163E30" w14:textId="578A620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85CA489" w14:textId="72DF953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520E13A" w14:textId="066C1D53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96D5685" w14:textId="7CADB16C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29D0E1A" w14:textId="2E7C65E2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E32B07E" w14:textId="755D6D6F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9A9C2B0" w14:textId="1C3C2F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09ECFF4" w14:textId="4BF5B0B0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79C7A69" w14:textId="2B881C3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91105E1" w14:textId="1FAF4060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1D1B7816" w14:textId="214566E9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36C5F152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797EAD6F" w14:textId="7DF7946D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FLSTc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0BD08678" w14:textId="6B0FFF88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59C368E8" w14:textId="5FCAEA28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89C78C7" w14:textId="0685F42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5D244BB" w14:textId="1E061994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4EA39CFD" w14:textId="5BF413B2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5CA74B1" w14:textId="3DA46EDA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2EBA1E2" w14:textId="683D7D35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4AE5768" w14:textId="19F93632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F5C17CF" w14:textId="08A0CAC6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B0A30AC" w14:textId="1B8FC0A9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0FA1378" w14:textId="74DEC5BE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4C9CC64" w14:textId="21550CA0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CB30472" w14:textId="56D220AD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7ABE8DCF" w14:textId="563C82C9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B533CE6" w14:textId="6A722F1C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35449C0" w14:textId="39863A10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139E30E1" w14:textId="6D6E3913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77166B20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747DD078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Lactoferrin</w:t>
            </w:r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19B3898D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17B0A6BD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EF9633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05F5A64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151B9775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E8E10FC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0B2E7734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109FCFB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DEFB648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030C118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96CA6DB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84A2A66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0497B39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E091054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0CC41918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A03787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5232849D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1D0F5DAD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3218A0A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Osteopontin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75D76A59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6417D011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0960036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592B78A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3897EB26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3724D0C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1A696A4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91E4044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89445D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B477050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EACA3FA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01B6B7D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6F760B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7B454EAC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CE81DAA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FC6BBED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662463A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6C4A0133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71897A2E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IgA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422129BA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0D4A9785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1A37FB8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867645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31828900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7CE870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91E58E7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C457574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FB7AD51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480F5E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265C9E0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5FE69F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C352A6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1EA7EE2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B6763F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873F8B7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54195E78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252AC464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6E1CF909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Lactalbumin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688AC3AE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2E81DC54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6EE4E7E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F4618A8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7F2CB98C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1D72BDD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6BAAECD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2D0CF8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FB56A5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DBC9931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74DB8A1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BB0CB6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08793E17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E4FA6E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0C22496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3026B5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3EDC5161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2A46DC7C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  <w:hideMark/>
          </w:tcPr>
          <w:p w14:paraId="6DEEC33A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β-</w:t>
            </w: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carotene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BC46D85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9AA856C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DCD4EA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850703C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0EE6D6A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5E83727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8989D1E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1D092D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99D2CC7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DCB8164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32FD4E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D06D02C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96CFB4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4F1B894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842C60E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4B4DB15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9457FDB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55EEDB4B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7B855869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Lutein + Zeaxanthin</w:t>
            </w:r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459DAC68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4CEBD9C9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F0EE337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92F7DBC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3DF77D7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A946AA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0ACDA779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0E9E9604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4EDCEB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2217789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8F3B03E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7BCFC75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82E0EB7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9F73FDA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D59389A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12DD64C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52710C39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7CB2CD4A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475FBE5D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Lycopene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3F16C1C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671436B8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D842BBB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28E5437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49418D0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2CD526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9E0724C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28D9EC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E10477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191F1D9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6F80154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357B1C7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64C1D5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10DC090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7A10BC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84CFB33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6C4DB8AE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6830" w:rsidRPr="00DD167E" w14:paraId="3E0824D3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727A873E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NAD+</w:t>
            </w:r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61A33CF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4E67FCFE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6618DDE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78C3F35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0A61D1FD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5C18271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BB61758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3AA733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D12120A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194AF169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B1C1292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F016B8B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4877AC0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3C7D0DFD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48E6E84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07327BFF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36CBA866" w14:textId="77777777" w:rsidR="00F26830" w:rsidRPr="00DD167E" w:rsidRDefault="00F26830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50D88" w:rsidRPr="00DD167E" w14:paraId="734FC069" w14:textId="77777777" w:rsidTr="00C63C48">
        <w:trPr>
          <w:trHeight w:val="300"/>
        </w:trPr>
        <w:tc>
          <w:tcPr>
            <w:tcW w:w="1647" w:type="dxa"/>
            <w:shd w:val="clear" w:color="auto" w:fill="F2F2F2" w:themeFill="background1" w:themeFillShade="F2"/>
            <w:noWrap/>
            <w:vAlign w:val="bottom"/>
          </w:tcPr>
          <w:p w14:paraId="5D2EF736" w14:textId="2F6FE555" w:rsidR="00850D88" w:rsidRPr="00DD167E" w:rsidRDefault="00850D88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167E">
              <w:rPr>
                <w:rFonts w:ascii="Times New Roman" w:hAnsi="Times New Roman" w:cs="Times New Roman"/>
                <w:b/>
                <w:sz w:val="20"/>
                <w:szCs w:val="20"/>
              </w:rPr>
              <w:t>Caffeine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</w:tcPr>
          <w:p w14:paraId="6DCECBEC" w14:textId="5A56283F" w:rsidR="00850D88" w:rsidRPr="00DD167E" w:rsidRDefault="00850D88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31721FDC" w14:textId="3652D1AD" w:rsidR="00850D88" w:rsidRPr="00DD167E" w:rsidRDefault="00850D88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23D0FF8" w14:textId="2242BD0E" w:rsidR="00850D88" w:rsidRPr="00DD167E" w:rsidRDefault="00850D88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B9A56C9" w14:textId="755B8871" w:rsidR="00850D88" w:rsidRPr="00DD167E" w:rsidRDefault="00850D88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6B0057FA" w14:textId="538E4665" w:rsidR="00850D88" w:rsidRPr="00DD167E" w:rsidRDefault="00850D88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73C0570" w14:textId="142F6789" w:rsidR="00850D88" w:rsidRPr="00DD167E" w:rsidRDefault="00850D88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4A957A8" w14:textId="79A3BA3F" w:rsidR="00850D88" w:rsidRPr="00DD167E" w:rsidRDefault="00850D88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0F9483D4" w14:textId="192D0E08" w:rsidR="00850D88" w:rsidRPr="00DD167E" w:rsidRDefault="00850D88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F920D8B" w14:textId="70800838" w:rsidR="00850D88" w:rsidRPr="00DD167E" w:rsidRDefault="00850D88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311E69CF" w14:textId="7AC838D6" w:rsidR="00850D88" w:rsidRPr="00DD167E" w:rsidRDefault="00850D88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76CDFBA5" w14:textId="6E396A8B" w:rsidR="00850D88" w:rsidRPr="00DD167E" w:rsidRDefault="00850D88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573BD3CA" w14:textId="07D03A38" w:rsidR="00850D88" w:rsidRPr="00DD167E" w:rsidRDefault="00850D88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D38C71F" w14:textId="72BDC505" w:rsidR="00850D88" w:rsidRPr="00DD167E" w:rsidRDefault="00850D88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763BC8D3" w14:textId="753C342B" w:rsidR="00850D88" w:rsidRPr="00DD167E" w:rsidRDefault="00850D88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6E943B50" w14:textId="21AA506E" w:rsidR="00850D88" w:rsidRPr="00DD167E" w:rsidRDefault="00850D88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47B46539" w14:textId="1DDC5AB7" w:rsidR="00850D88" w:rsidRPr="00DD167E" w:rsidRDefault="00850D88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6E9C0A9B" w14:textId="2990CE49" w:rsidR="00850D88" w:rsidRPr="00DD167E" w:rsidRDefault="00850D88" w:rsidP="00C63C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03529AF8" w14:textId="77777777" w:rsidR="00C63C48" w:rsidRPr="00DD167E" w:rsidRDefault="00C63C48" w:rsidP="002426EC">
      <w:pPr>
        <w:rPr>
          <w:rFonts w:ascii="Times New Roman" w:hAnsi="Times New Roman" w:cs="Times New Roman"/>
          <w:sz w:val="22"/>
          <w:lang w:val="en-US"/>
        </w:rPr>
      </w:pPr>
    </w:p>
    <w:p w14:paraId="12D6A603" w14:textId="2EADEAD0" w:rsidR="009544B6" w:rsidRPr="009024A1" w:rsidRDefault="00995FB0" w:rsidP="002426EC">
      <w:pPr>
        <w:rPr>
          <w:rFonts w:ascii="Times New Roman" w:hAnsi="Times New Roman" w:cs="Times New Roman"/>
          <w:sz w:val="22"/>
          <w:lang w:val="en-US"/>
        </w:rPr>
      </w:pPr>
      <w:r w:rsidRPr="00DD167E">
        <w:rPr>
          <w:rFonts w:ascii="Times New Roman" w:hAnsi="Times New Roman" w:cs="Times New Roman"/>
          <w:sz w:val="22"/>
          <w:lang w:val="en-US"/>
        </w:rPr>
        <w:t>0 = no association; 1 = negative association; 2 = positive association; 3 = double positive association; 4 = not available; 5 = no association girls; 6 = negative association girls; 7 = positive association girls; 8 = no association boys; 9 = negative association boys; 10 = positive association boys</w:t>
      </w:r>
      <w:r w:rsidR="00C51B30" w:rsidRPr="00DD167E">
        <w:rPr>
          <w:rFonts w:ascii="Times New Roman" w:hAnsi="Times New Roman" w:cs="Times New Roman"/>
          <w:sz w:val="22"/>
          <w:lang w:val="en-US"/>
        </w:rPr>
        <w:t>.</w:t>
      </w:r>
    </w:p>
    <w:sectPr w:rsidR="009544B6" w:rsidRPr="009024A1" w:rsidSect="000C2F92">
      <w:pgSz w:w="16838" w:h="11906" w:orient="landscape"/>
      <w:pgMar w:top="1985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2EF09" w14:textId="77777777" w:rsidR="00423AF4" w:rsidRDefault="00423AF4" w:rsidP="00040F7F">
      <w:pPr>
        <w:spacing w:after="0" w:line="240" w:lineRule="auto"/>
      </w:pPr>
      <w:r>
        <w:separator/>
      </w:r>
    </w:p>
  </w:endnote>
  <w:endnote w:type="continuationSeparator" w:id="0">
    <w:p w14:paraId="5B920C8A" w14:textId="77777777" w:rsidR="00423AF4" w:rsidRDefault="00423AF4" w:rsidP="00040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BFCD6" w14:textId="77777777" w:rsidR="00423AF4" w:rsidRDefault="00423AF4" w:rsidP="00AE0E64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III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E3C6B" w14:textId="77777777" w:rsidR="00423AF4" w:rsidRDefault="00423AF4" w:rsidP="00040F7F">
      <w:pPr>
        <w:spacing w:after="0" w:line="240" w:lineRule="auto"/>
      </w:pPr>
      <w:r>
        <w:separator/>
      </w:r>
    </w:p>
  </w:footnote>
  <w:footnote w:type="continuationSeparator" w:id="0">
    <w:p w14:paraId="70328EF7" w14:textId="77777777" w:rsidR="00423AF4" w:rsidRDefault="00423AF4" w:rsidP="00040F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310128"/>
    <w:multiLevelType w:val="hybridMultilevel"/>
    <w:tmpl w:val="1DC214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B84D62"/>
    <w:multiLevelType w:val="multilevel"/>
    <w:tmpl w:val="BED699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4EA0EB7"/>
    <w:multiLevelType w:val="multilevel"/>
    <w:tmpl w:val="48B6F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F9F484A"/>
    <w:multiLevelType w:val="multilevel"/>
    <w:tmpl w:val="F1B07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F606494"/>
    <w:multiLevelType w:val="multilevel"/>
    <w:tmpl w:val="8550C7E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 w16cid:durableId="1748841392">
    <w:abstractNumId w:val="4"/>
  </w:num>
  <w:num w:numId="2" w16cid:durableId="791440184">
    <w:abstractNumId w:val="0"/>
  </w:num>
  <w:num w:numId="3" w16cid:durableId="1991710201">
    <w:abstractNumId w:val="3"/>
  </w:num>
  <w:num w:numId="4" w16cid:durableId="700783495">
    <w:abstractNumId w:val="2"/>
  </w:num>
  <w:num w:numId="5" w16cid:durableId="9724912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2pe9fw9r255ge0dwavf59pr9pxf5epz9zs&quot;&gt;My EndNote Library&lt;record-ids&gt;&lt;item&gt;1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6&lt;/item&gt;&lt;item&gt;29&lt;/item&gt;&lt;item&gt;31&lt;/item&gt;&lt;item&gt;32&lt;/item&gt;&lt;item&gt;33&lt;/item&gt;&lt;item&gt;36&lt;/item&gt;&lt;item&gt;37&lt;/item&gt;&lt;item&gt;38&lt;/item&gt;&lt;item&gt;40&lt;/item&gt;&lt;item&gt;41&lt;/item&gt;&lt;item&gt;42&lt;/item&gt;&lt;item&gt;43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4&lt;/item&gt;&lt;item&gt;75&lt;/item&gt;&lt;item&gt;76&lt;/item&gt;&lt;item&gt;77&lt;/item&gt;&lt;item&gt;78&lt;/item&gt;&lt;item&gt;79&lt;/item&gt;&lt;item&gt;80&lt;/item&gt;&lt;item&gt;81&lt;/item&gt;&lt;item&gt;82&lt;/item&gt;&lt;item&gt;84&lt;/item&gt;&lt;item&gt;85&lt;/item&gt;&lt;item&gt;86&lt;/item&gt;&lt;item&gt;87&lt;/item&gt;&lt;item&gt;88&lt;/item&gt;&lt;item&gt;89&lt;/item&gt;&lt;item&gt;90&lt;/item&gt;&lt;item&gt;91&lt;/item&gt;&lt;item&gt;92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11&lt;/item&gt;&lt;item&gt;112&lt;/item&gt;&lt;item&gt;114&lt;/item&gt;&lt;item&gt;115&lt;/item&gt;&lt;item&gt;116&lt;/item&gt;&lt;item&gt;117&lt;/item&gt;&lt;item&gt;118&lt;/item&gt;&lt;item&gt;119&lt;/item&gt;&lt;item&gt;120&lt;/item&gt;&lt;item&gt;121&lt;/item&gt;&lt;item&gt;123&lt;/item&gt;&lt;item&gt;124&lt;/item&gt;&lt;item&gt;125&lt;/item&gt;&lt;item&gt;127&lt;/item&gt;&lt;item&gt;128&lt;/item&gt;&lt;item&gt;129&lt;/item&gt;&lt;item&gt;130&lt;/item&gt;&lt;item&gt;131&lt;/item&gt;&lt;item&gt;133&lt;/item&gt;&lt;item&gt;134&lt;/item&gt;&lt;item&gt;135&lt;/item&gt;&lt;item&gt;136&lt;/item&gt;&lt;item&gt;137&lt;/item&gt;&lt;item&gt;138&lt;/item&gt;&lt;item&gt;139&lt;/item&gt;&lt;item&gt;140&lt;/item&gt;&lt;item&gt;141&lt;/item&gt;&lt;item&gt;143&lt;/item&gt;&lt;item&gt;144&lt;/item&gt;&lt;item&gt;146&lt;/item&gt;&lt;item&gt;147&lt;/item&gt;&lt;item&gt;148&lt;/item&gt;&lt;item&gt;149&lt;/item&gt;&lt;item&gt;150&lt;/item&gt;&lt;item&gt;151&lt;/item&gt;&lt;item&gt;152&lt;/item&gt;&lt;item&gt;155&lt;/item&gt;&lt;item&gt;156&lt;/item&gt;&lt;item&gt;157&lt;/item&gt;&lt;item&gt;158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1&lt;/item&gt;&lt;item&gt;172&lt;/item&gt;&lt;item&gt;173&lt;/item&gt;&lt;item&gt;174&lt;/item&gt;&lt;item&gt;175&lt;/item&gt;&lt;item&gt;176&lt;/item&gt;&lt;item&gt;177&lt;/item&gt;&lt;/record-ids&gt;&lt;/item&gt;&lt;/Libraries&gt;"/>
  </w:docVars>
  <w:rsids>
    <w:rsidRoot w:val="00891BFB"/>
    <w:rsid w:val="00002FEB"/>
    <w:rsid w:val="00006592"/>
    <w:rsid w:val="0000716C"/>
    <w:rsid w:val="000115B4"/>
    <w:rsid w:val="00011DBA"/>
    <w:rsid w:val="00013277"/>
    <w:rsid w:val="0001705B"/>
    <w:rsid w:val="00024988"/>
    <w:rsid w:val="00033C48"/>
    <w:rsid w:val="00034255"/>
    <w:rsid w:val="00037DFC"/>
    <w:rsid w:val="000400D2"/>
    <w:rsid w:val="00040F7F"/>
    <w:rsid w:val="000444A6"/>
    <w:rsid w:val="00046020"/>
    <w:rsid w:val="0005529D"/>
    <w:rsid w:val="000553D6"/>
    <w:rsid w:val="00056131"/>
    <w:rsid w:val="000568A4"/>
    <w:rsid w:val="00063F26"/>
    <w:rsid w:val="00064E2A"/>
    <w:rsid w:val="0007585B"/>
    <w:rsid w:val="0008323E"/>
    <w:rsid w:val="00084779"/>
    <w:rsid w:val="000862AE"/>
    <w:rsid w:val="000922E1"/>
    <w:rsid w:val="00093DE2"/>
    <w:rsid w:val="00097C44"/>
    <w:rsid w:val="000A4304"/>
    <w:rsid w:val="000B0A19"/>
    <w:rsid w:val="000B1846"/>
    <w:rsid w:val="000B424C"/>
    <w:rsid w:val="000C111E"/>
    <w:rsid w:val="000C2F29"/>
    <w:rsid w:val="000C2F92"/>
    <w:rsid w:val="000C7B4E"/>
    <w:rsid w:val="000D3451"/>
    <w:rsid w:val="000D4CC9"/>
    <w:rsid w:val="000D4F2E"/>
    <w:rsid w:val="000E3670"/>
    <w:rsid w:val="000E527C"/>
    <w:rsid w:val="000F067D"/>
    <w:rsid w:val="000F5CBE"/>
    <w:rsid w:val="000F6556"/>
    <w:rsid w:val="00101EAC"/>
    <w:rsid w:val="0010462A"/>
    <w:rsid w:val="00104E21"/>
    <w:rsid w:val="001053CA"/>
    <w:rsid w:val="00115584"/>
    <w:rsid w:val="0011601F"/>
    <w:rsid w:val="0012628F"/>
    <w:rsid w:val="0013322B"/>
    <w:rsid w:val="0013339C"/>
    <w:rsid w:val="00133B42"/>
    <w:rsid w:val="001350F9"/>
    <w:rsid w:val="00141473"/>
    <w:rsid w:val="00146D8A"/>
    <w:rsid w:val="00162D68"/>
    <w:rsid w:val="00166337"/>
    <w:rsid w:val="00167A95"/>
    <w:rsid w:val="001729E9"/>
    <w:rsid w:val="001737BC"/>
    <w:rsid w:val="00181B63"/>
    <w:rsid w:val="00191328"/>
    <w:rsid w:val="00192806"/>
    <w:rsid w:val="00193A8B"/>
    <w:rsid w:val="0019494E"/>
    <w:rsid w:val="00194ED6"/>
    <w:rsid w:val="001B5F9D"/>
    <w:rsid w:val="001C2EC0"/>
    <w:rsid w:val="001C45AC"/>
    <w:rsid w:val="001D0F35"/>
    <w:rsid w:val="001D3698"/>
    <w:rsid w:val="001E34D8"/>
    <w:rsid w:val="001E3D21"/>
    <w:rsid w:val="001E79BE"/>
    <w:rsid w:val="001F020A"/>
    <w:rsid w:val="001F3FF0"/>
    <w:rsid w:val="001F4F4D"/>
    <w:rsid w:val="00201716"/>
    <w:rsid w:val="00202E26"/>
    <w:rsid w:val="002077E7"/>
    <w:rsid w:val="002121DE"/>
    <w:rsid w:val="0022046B"/>
    <w:rsid w:val="00220A28"/>
    <w:rsid w:val="0022112D"/>
    <w:rsid w:val="00221C0D"/>
    <w:rsid w:val="002426EC"/>
    <w:rsid w:val="002455F8"/>
    <w:rsid w:val="00247AF3"/>
    <w:rsid w:val="00256EF8"/>
    <w:rsid w:val="0028474F"/>
    <w:rsid w:val="002849F6"/>
    <w:rsid w:val="0028524C"/>
    <w:rsid w:val="002866B2"/>
    <w:rsid w:val="00295F61"/>
    <w:rsid w:val="002A1752"/>
    <w:rsid w:val="002A4928"/>
    <w:rsid w:val="002A5EF6"/>
    <w:rsid w:val="002C3B3C"/>
    <w:rsid w:val="002D4B70"/>
    <w:rsid w:val="002E1731"/>
    <w:rsid w:val="002F77C3"/>
    <w:rsid w:val="0030539A"/>
    <w:rsid w:val="003138A0"/>
    <w:rsid w:val="003344AD"/>
    <w:rsid w:val="00364AA1"/>
    <w:rsid w:val="00366465"/>
    <w:rsid w:val="0037156A"/>
    <w:rsid w:val="00380EA5"/>
    <w:rsid w:val="003817A4"/>
    <w:rsid w:val="00385AA7"/>
    <w:rsid w:val="00386F95"/>
    <w:rsid w:val="003918DF"/>
    <w:rsid w:val="00395AEA"/>
    <w:rsid w:val="003A0397"/>
    <w:rsid w:val="003A22BE"/>
    <w:rsid w:val="003A57B8"/>
    <w:rsid w:val="003A65A9"/>
    <w:rsid w:val="003C59AD"/>
    <w:rsid w:val="00400638"/>
    <w:rsid w:val="00416B37"/>
    <w:rsid w:val="00417911"/>
    <w:rsid w:val="00423AF4"/>
    <w:rsid w:val="00436E55"/>
    <w:rsid w:val="00444A1C"/>
    <w:rsid w:val="00444E2F"/>
    <w:rsid w:val="00452FAA"/>
    <w:rsid w:val="0045307B"/>
    <w:rsid w:val="004546ED"/>
    <w:rsid w:val="00454938"/>
    <w:rsid w:val="00456876"/>
    <w:rsid w:val="0046128D"/>
    <w:rsid w:val="0047287B"/>
    <w:rsid w:val="00473E01"/>
    <w:rsid w:val="004817F6"/>
    <w:rsid w:val="00481E6B"/>
    <w:rsid w:val="00486E3A"/>
    <w:rsid w:val="004A355D"/>
    <w:rsid w:val="004A5BD0"/>
    <w:rsid w:val="004B1BA9"/>
    <w:rsid w:val="004C0608"/>
    <w:rsid w:val="004C4A63"/>
    <w:rsid w:val="004C623D"/>
    <w:rsid w:val="004C62D5"/>
    <w:rsid w:val="004E0FFE"/>
    <w:rsid w:val="004E1348"/>
    <w:rsid w:val="004F15D7"/>
    <w:rsid w:val="004F6B56"/>
    <w:rsid w:val="00501FAA"/>
    <w:rsid w:val="0050569D"/>
    <w:rsid w:val="0050588D"/>
    <w:rsid w:val="00511B54"/>
    <w:rsid w:val="00524CBE"/>
    <w:rsid w:val="00530B05"/>
    <w:rsid w:val="00535EFF"/>
    <w:rsid w:val="00542DB7"/>
    <w:rsid w:val="00547461"/>
    <w:rsid w:val="0055413A"/>
    <w:rsid w:val="005651F3"/>
    <w:rsid w:val="00566186"/>
    <w:rsid w:val="0057134B"/>
    <w:rsid w:val="0057188F"/>
    <w:rsid w:val="00571945"/>
    <w:rsid w:val="00574EBB"/>
    <w:rsid w:val="00580C9B"/>
    <w:rsid w:val="00580D1D"/>
    <w:rsid w:val="00582913"/>
    <w:rsid w:val="005834DF"/>
    <w:rsid w:val="005838B9"/>
    <w:rsid w:val="00587A9D"/>
    <w:rsid w:val="005A1EAD"/>
    <w:rsid w:val="005A5904"/>
    <w:rsid w:val="005B4680"/>
    <w:rsid w:val="005C071C"/>
    <w:rsid w:val="005C14B4"/>
    <w:rsid w:val="005C6064"/>
    <w:rsid w:val="005D2205"/>
    <w:rsid w:val="005D3F00"/>
    <w:rsid w:val="005E5C63"/>
    <w:rsid w:val="005E617D"/>
    <w:rsid w:val="00603FC9"/>
    <w:rsid w:val="00611578"/>
    <w:rsid w:val="00616F0F"/>
    <w:rsid w:val="00631DA4"/>
    <w:rsid w:val="00636E79"/>
    <w:rsid w:val="006522F0"/>
    <w:rsid w:val="00653660"/>
    <w:rsid w:val="006569E5"/>
    <w:rsid w:val="00657877"/>
    <w:rsid w:val="00663904"/>
    <w:rsid w:val="00663925"/>
    <w:rsid w:val="006678DA"/>
    <w:rsid w:val="0067590F"/>
    <w:rsid w:val="0067636D"/>
    <w:rsid w:val="00677780"/>
    <w:rsid w:val="00680807"/>
    <w:rsid w:val="00684203"/>
    <w:rsid w:val="006A1CA6"/>
    <w:rsid w:val="006B0A57"/>
    <w:rsid w:val="006B5C99"/>
    <w:rsid w:val="006B66D8"/>
    <w:rsid w:val="006D2B94"/>
    <w:rsid w:val="006D2D76"/>
    <w:rsid w:val="006D5E82"/>
    <w:rsid w:val="006F12D3"/>
    <w:rsid w:val="006F4E4F"/>
    <w:rsid w:val="006F6E6D"/>
    <w:rsid w:val="00700970"/>
    <w:rsid w:val="00701E92"/>
    <w:rsid w:val="00702C28"/>
    <w:rsid w:val="007072B6"/>
    <w:rsid w:val="007126A2"/>
    <w:rsid w:val="00721BBB"/>
    <w:rsid w:val="00723050"/>
    <w:rsid w:val="0072486E"/>
    <w:rsid w:val="00724943"/>
    <w:rsid w:val="007314AF"/>
    <w:rsid w:val="007338C7"/>
    <w:rsid w:val="00736D80"/>
    <w:rsid w:val="007411F4"/>
    <w:rsid w:val="007417A5"/>
    <w:rsid w:val="00750AFA"/>
    <w:rsid w:val="00764BF7"/>
    <w:rsid w:val="0076520E"/>
    <w:rsid w:val="00775A96"/>
    <w:rsid w:val="00777A85"/>
    <w:rsid w:val="007852F3"/>
    <w:rsid w:val="00795217"/>
    <w:rsid w:val="00796FF5"/>
    <w:rsid w:val="007974EB"/>
    <w:rsid w:val="007A10F2"/>
    <w:rsid w:val="007A21EF"/>
    <w:rsid w:val="007A7D79"/>
    <w:rsid w:val="007B349C"/>
    <w:rsid w:val="007C56CB"/>
    <w:rsid w:val="007C5C52"/>
    <w:rsid w:val="007D70AE"/>
    <w:rsid w:val="007E063B"/>
    <w:rsid w:val="007F15BC"/>
    <w:rsid w:val="007F1F63"/>
    <w:rsid w:val="007F5A71"/>
    <w:rsid w:val="00800228"/>
    <w:rsid w:val="00801577"/>
    <w:rsid w:val="0080187A"/>
    <w:rsid w:val="00803BE0"/>
    <w:rsid w:val="008042B1"/>
    <w:rsid w:val="00805F26"/>
    <w:rsid w:val="00811754"/>
    <w:rsid w:val="0081571E"/>
    <w:rsid w:val="00815CCE"/>
    <w:rsid w:val="00822948"/>
    <w:rsid w:val="00832253"/>
    <w:rsid w:val="00840E16"/>
    <w:rsid w:val="0084706C"/>
    <w:rsid w:val="0085034A"/>
    <w:rsid w:val="00850D88"/>
    <w:rsid w:val="00853F5C"/>
    <w:rsid w:val="00856676"/>
    <w:rsid w:val="00856856"/>
    <w:rsid w:val="00857BC7"/>
    <w:rsid w:val="008652DF"/>
    <w:rsid w:val="00865BB6"/>
    <w:rsid w:val="008662F8"/>
    <w:rsid w:val="00870B89"/>
    <w:rsid w:val="00874B5F"/>
    <w:rsid w:val="00874DBE"/>
    <w:rsid w:val="008763CC"/>
    <w:rsid w:val="008765D8"/>
    <w:rsid w:val="00876F41"/>
    <w:rsid w:val="00885EEA"/>
    <w:rsid w:val="008875DD"/>
    <w:rsid w:val="00891BFB"/>
    <w:rsid w:val="00895BAB"/>
    <w:rsid w:val="00896DFF"/>
    <w:rsid w:val="008A74E2"/>
    <w:rsid w:val="008A7C45"/>
    <w:rsid w:val="008B06E2"/>
    <w:rsid w:val="008C7B7B"/>
    <w:rsid w:val="008D6D21"/>
    <w:rsid w:val="008D7CDB"/>
    <w:rsid w:val="008E21F3"/>
    <w:rsid w:val="008E5702"/>
    <w:rsid w:val="008F033E"/>
    <w:rsid w:val="008F298F"/>
    <w:rsid w:val="00901A04"/>
    <w:rsid w:val="009024A1"/>
    <w:rsid w:val="009172A9"/>
    <w:rsid w:val="0092706E"/>
    <w:rsid w:val="009341BE"/>
    <w:rsid w:val="00935176"/>
    <w:rsid w:val="009364EA"/>
    <w:rsid w:val="00936E66"/>
    <w:rsid w:val="00940B72"/>
    <w:rsid w:val="0094289C"/>
    <w:rsid w:val="00943F73"/>
    <w:rsid w:val="009472D7"/>
    <w:rsid w:val="00952529"/>
    <w:rsid w:val="009544B6"/>
    <w:rsid w:val="00956ECD"/>
    <w:rsid w:val="00963133"/>
    <w:rsid w:val="009631E0"/>
    <w:rsid w:val="009745E6"/>
    <w:rsid w:val="00975FCF"/>
    <w:rsid w:val="00977A89"/>
    <w:rsid w:val="00977C17"/>
    <w:rsid w:val="00981C1B"/>
    <w:rsid w:val="0099316F"/>
    <w:rsid w:val="0099593D"/>
    <w:rsid w:val="00995FB0"/>
    <w:rsid w:val="009A161D"/>
    <w:rsid w:val="009A614C"/>
    <w:rsid w:val="009B3E08"/>
    <w:rsid w:val="009B4465"/>
    <w:rsid w:val="009C3C37"/>
    <w:rsid w:val="009C567D"/>
    <w:rsid w:val="009C579E"/>
    <w:rsid w:val="009D02A7"/>
    <w:rsid w:val="009D0B10"/>
    <w:rsid w:val="009D0E21"/>
    <w:rsid w:val="009D61B5"/>
    <w:rsid w:val="009D7EEB"/>
    <w:rsid w:val="009E275F"/>
    <w:rsid w:val="009F07F2"/>
    <w:rsid w:val="00A01B62"/>
    <w:rsid w:val="00A02199"/>
    <w:rsid w:val="00A0558E"/>
    <w:rsid w:val="00A128C3"/>
    <w:rsid w:val="00A15844"/>
    <w:rsid w:val="00A20507"/>
    <w:rsid w:val="00A33E52"/>
    <w:rsid w:val="00A35A31"/>
    <w:rsid w:val="00A36B55"/>
    <w:rsid w:val="00A5399A"/>
    <w:rsid w:val="00A574CA"/>
    <w:rsid w:val="00A57E8D"/>
    <w:rsid w:val="00A62DC9"/>
    <w:rsid w:val="00A64179"/>
    <w:rsid w:val="00A64AE6"/>
    <w:rsid w:val="00A902A5"/>
    <w:rsid w:val="00A906F2"/>
    <w:rsid w:val="00AA0F15"/>
    <w:rsid w:val="00AA6E90"/>
    <w:rsid w:val="00AA7E0A"/>
    <w:rsid w:val="00AB0E41"/>
    <w:rsid w:val="00AB6DCA"/>
    <w:rsid w:val="00AC37A7"/>
    <w:rsid w:val="00AC389B"/>
    <w:rsid w:val="00AC5B8B"/>
    <w:rsid w:val="00AE0E64"/>
    <w:rsid w:val="00AE4F39"/>
    <w:rsid w:val="00AF70C8"/>
    <w:rsid w:val="00B21D9F"/>
    <w:rsid w:val="00B22CA9"/>
    <w:rsid w:val="00B36493"/>
    <w:rsid w:val="00B41892"/>
    <w:rsid w:val="00B52053"/>
    <w:rsid w:val="00B66F4C"/>
    <w:rsid w:val="00B72FCD"/>
    <w:rsid w:val="00B8130B"/>
    <w:rsid w:val="00B95286"/>
    <w:rsid w:val="00BA4B38"/>
    <w:rsid w:val="00BC0F5B"/>
    <w:rsid w:val="00BC3E0F"/>
    <w:rsid w:val="00BD7305"/>
    <w:rsid w:val="00BE1BDA"/>
    <w:rsid w:val="00BE4A4A"/>
    <w:rsid w:val="00BF2F2B"/>
    <w:rsid w:val="00C00311"/>
    <w:rsid w:val="00C047FE"/>
    <w:rsid w:val="00C1344C"/>
    <w:rsid w:val="00C13D99"/>
    <w:rsid w:val="00C17964"/>
    <w:rsid w:val="00C2157F"/>
    <w:rsid w:val="00C374C5"/>
    <w:rsid w:val="00C51B30"/>
    <w:rsid w:val="00C54D4C"/>
    <w:rsid w:val="00C55758"/>
    <w:rsid w:val="00C63C48"/>
    <w:rsid w:val="00C66B5E"/>
    <w:rsid w:val="00C73D27"/>
    <w:rsid w:val="00C86C94"/>
    <w:rsid w:val="00C87CC1"/>
    <w:rsid w:val="00C930BA"/>
    <w:rsid w:val="00CA361F"/>
    <w:rsid w:val="00CA4BE6"/>
    <w:rsid w:val="00CA55C3"/>
    <w:rsid w:val="00CB6B43"/>
    <w:rsid w:val="00CE2E55"/>
    <w:rsid w:val="00CE36DC"/>
    <w:rsid w:val="00CE42A6"/>
    <w:rsid w:val="00CE727D"/>
    <w:rsid w:val="00CF0CE8"/>
    <w:rsid w:val="00CF112B"/>
    <w:rsid w:val="00CF32A1"/>
    <w:rsid w:val="00CF40B6"/>
    <w:rsid w:val="00CF4722"/>
    <w:rsid w:val="00CF588E"/>
    <w:rsid w:val="00D077F1"/>
    <w:rsid w:val="00D130EF"/>
    <w:rsid w:val="00D15983"/>
    <w:rsid w:val="00D16880"/>
    <w:rsid w:val="00D200C3"/>
    <w:rsid w:val="00D232D0"/>
    <w:rsid w:val="00D24A10"/>
    <w:rsid w:val="00D33E95"/>
    <w:rsid w:val="00D3449E"/>
    <w:rsid w:val="00D41763"/>
    <w:rsid w:val="00D42336"/>
    <w:rsid w:val="00D45683"/>
    <w:rsid w:val="00D457CC"/>
    <w:rsid w:val="00D52755"/>
    <w:rsid w:val="00D56E5D"/>
    <w:rsid w:val="00D6172A"/>
    <w:rsid w:val="00D90D03"/>
    <w:rsid w:val="00D934A1"/>
    <w:rsid w:val="00DA09DB"/>
    <w:rsid w:val="00DB3ACD"/>
    <w:rsid w:val="00DB45A7"/>
    <w:rsid w:val="00DB4A09"/>
    <w:rsid w:val="00DB577E"/>
    <w:rsid w:val="00DC711E"/>
    <w:rsid w:val="00DD167E"/>
    <w:rsid w:val="00DF4B17"/>
    <w:rsid w:val="00E11BE7"/>
    <w:rsid w:val="00E2122A"/>
    <w:rsid w:val="00E240DE"/>
    <w:rsid w:val="00E33558"/>
    <w:rsid w:val="00E3760A"/>
    <w:rsid w:val="00E4588A"/>
    <w:rsid w:val="00E573B5"/>
    <w:rsid w:val="00E61877"/>
    <w:rsid w:val="00E65522"/>
    <w:rsid w:val="00E65C8D"/>
    <w:rsid w:val="00E66757"/>
    <w:rsid w:val="00E66B86"/>
    <w:rsid w:val="00E73278"/>
    <w:rsid w:val="00E93FA6"/>
    <w:rsid w:val="00EA2BE6"/>
    <w:rsid w:val="00ED038D"/>
    <w:rsid w:val="00EE5699"/>
    <w:rsid w:val="00EE6BD7"/>
    <w:rsid w:val="00EF5D48"/>
    <w:rsid w:val="00F00C2A"/>
    <w:rsid w:val="00F023CB"/>
    <w:rsid w:val="00F042DD"/>
    <w:rsid w:val="00F144B8"/>
    <w:rsid w:val="00F26830"/>
    <w:rsid w:val="00F27B1D"/>
    <w:rsid w:val="00F30AC3"/>
    <w:rsid w:val="00F3444E"/>
    <w:rsid w:val="00F43D92"/>
    <w:rsid w:val="00F516FF"/>
    <w:rsid w:val="00F56847"/>
    <w:rsid w:val="00F57870"/>
    <w:rsid w:val="00F57B19"/>
    <w:rsid w:val="00F66383"/>
    <w:rsid w:val="00F73556"/>
    <w:rsid w:val="00F768D9"/>
    <w:rsid w:val="00F80533"/>
    <w:rsid w:val="00F86F53"/>
    <w:rsid w:val="00F95C75"/>
    <w:rsid w:val="00FA19A9"/>
    <w:rsid w:val="00FA5363"/>
    <w:rsid w:val="00FB70E4"/>
    <w:rsid w:val="00FC54F6"/>
    <w:rsid w:val="00FD0DDD"/>
    <w:rsid w:val="00FD4A13"/>
    <w:rsid w:val="00FE47EF"/>
    <w:rsid w:val="00FF21B5"/>
    <w:rsid w:val="00FF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8B1D49"/>
  <w15:docId w15:val="{45DEEED7-C18C-4C46-B807-21A499ED3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3670"/>
    <w:pPr>
      <w:spacing w:line="288" w:lineRule="auto"/>
      <w:jc w:val="both"/>
    </w:pPr>
    <w:rPr>
      <w:rFonts w:ascii="Garamond" w:hAnsi="Garamond"/>
      <w:sz w:val="24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616F0F"/>
    <w:pPr>
      <w:keepNext/>
      <w:keepLines/>
      <w:numPr>
        <w:numId w:val="1"/>
      </w:numPr>
      <w:spacing w:before="240" w:after="240"/>
      <w:jc w:val="left"/>
      <w:outlineLvl w:val="0"/>
    </w:pPr>
    <w:rPr>
      <w:rFonts w:eastAsiaTheme="majorEastAsia" w:cstheme="majorBidi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0E3670"/>
    <w:pPr>
      <w:keepNext/>
      <w:keepLines/>
      <w:numPr>
        <w:ilvl w:val="1"/>
        <w:numId w:val="1"/>
      </w:numPr>
      <w:spacing w:before="40" w:after="240"/>
      <w:jc w:val="left"/>
      <w:outlineLvl w:val="1"/>
    </w:pPr>
    <w:rPr>
      <w:rFonts w:eastAsiaTheme="majorEastAsia" w:cstheme="majorBidi"/>
      <w:b/>
      <w:sz w:val="32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0E3670"/>
    <w:pPr>
      <w:keepNext/>
      <w:keepLines/>
      <w:numPr>
        <w:ilvl w:val="2"/>
        <w:numId w:val="1"/>
      </w:numPr>
      <w:spacing w:before="40" w:after="240"/>
      <w:jc w:val="left"/>
      <w:outlineLvl w:val="2"/>
    </w:pPr>
    <w:rPr>
      <w:rFonts w:eastAsiaTheme="majorEastAsia" w:cstheme="majorBidi"/>
      <w:b/>
      <w:sz w:val="28"/>
      <w:szCs w:val="24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0E3670"/>
    <w:pPr>
      <w:keepNext/>
      <w:keepLines/>
      <w:numPr>
        <w:ilvl w:val="3"/>
        <w:numId w:val="1"/>
      </w:numPr>
      <w:spacing w:before="40" w:after="240"/>
      <w:jc w:val="left"/>
      <w:outlineLvl w:val="3"/>
    </w:pPr>
    <w:rPr>
      <w:rFonts w:eastAsiaTheme="majorEastAsia" w:cstheme="majorBidi"/>
      <w:b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11BE7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11BE7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11BE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11BE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11BE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16F0F"/>
    <w:rPr>
      <w:rFonts w:ascii="Garamond" w:eastAsiaTheme="majorEastAsia" w:hAnsi="Garamond" w:cstheme="majorBidi"/>
      <w:b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E3670"/>
    <w:rPr>
      <w:rFonts w:ascii="Garamond" w:eastAsiaTheme="majorEastAsia" w:hAnsi="Garamond" w:cstheme="majorBidi"/>
      <w:b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E3670"/>
    <w:rPr>
      <w:rFonts w:ascii="Garamond" w:eastAsiaTheme="majorEastAsia" w:hAnsi="Garamond" w:cstheme="majorBidi"/>
      <w:b/>
      <w:sz w:val="28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E3670"/>
    <w:rPr>
      <w:rFonts w:ascii="Garamond" w:eastAsiaTheme="majorEastAsia" w:hAnsi="Garamond" w:cstheme="majorBidi"/>
      <w:b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11BE7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11BE7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11BE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11BE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11BE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040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40F7F"/>
  </w:style>
  <w:style w:type="paragraph" w:styleId="Fuzeile">
    <w:name w:val="footer"/>
    <w:basedOn w:val="Standard"/>
    <w:link w:val="FuzeileZchn"/>
    <w:uiPriority w:val="99"/>
    <w:unhideWhenUsed/>
    <w:rsid w:val="00040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40F7F"/>
  </w:style>
  <w:style w:type="paragraph" w:styleId="Verzeichnis1">
    <w:name w:val="toc 1"/>
    <w:basedOn w:val="Standard"/>
    <w:next w:val="Standard"/>
    <w:autoRedefine/>
    <w:uiPriority w:val="39"/>
    <w:unhideWhenUsed/>
    <w:rsid w:val="00386F95"/>
    <w:pPr>
      <w:spacing w:before="240" w:after="100"/>
    </w:pPr>
    <w:rPr>
      <w:b/>
    </w:rPr>
  </w:style>
  <w:style w:type="paragraph" w:styleId="Verzeichnis2">
    <w:name w:val="toc 2"/>
    <w:basedOn w:val="Standard"/>
    <w:next w:val="Standard"/>
    <w:autoRedefine/>
    <w:uiPriority w:val="39"/>
    <w:unhideWhenUsed/>
    <w:rsid w:val="00386F95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386F95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874B5F"/>
    <w:rPr>
      <w:color w:val="808080"/>
    </w:rPr>
  </w:style>
  <w:style w:type="paragraph" w:styleId="Beschriftung">
    <w:name w:val="caption"/>
    <w:basedOn w:val="Standard"/>
    <w:next w:val="Standard"/>
    <w:uiPriority w:val="35"/>
    <w:unhideWhenUsed/>
    <w:qFormat/>
    <w:rsid w:val="00AE0E64"/>
    <w:pPr>
      <w:spacing w:after="200" w:line="240" w:lineRule="auto"/>
    </w:pPr>
    <w:rPr>
      <w:iCs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AE0E64"/>
    <w:pPr>
      <w:spacing w:after="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18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1846"/>
    <w:rPr>
      <w:rFonts w:ascii="Tahoma" w:hAnsi="Tahoma" w:cs="Tahoma"/>
      <w:sz w:val="16"/>
      <w:szCs w:val="16"/>
    </w:rPr>
  </w:style>
  <w:style w:type="paragraph" w:customStyle="1" w:styleId="berschrift">
    <w:name w:val="Überschrift"/>
    <w:basedOn w:val="berschrift1"/>
    <w:autoRedefine/>
    <w:qFormat/>
    <w:rsid w:val="00FC54F6"/>
    <w:pPr>
      <w:numPr>
        <w:numId w:val="0"/>
      </w:numPr>
    </w:pPr>
    <w:rPr>
      <w:szCs w:val="40"/>
    </w:rPr>
  </w:style>
  <w:style w:type="table" w:styleId="Tabellenraster">
    <w:name w:val="Table Grid"/>
    <w:basedOn w:val="NormaleTabelle"/>
    <w:uiPriority w:val="39"/>
    <w:rsid w:val="00701E92"/>
    <w:pPr>
      <w:spacing w:after="0" w:line="240" w:lineRule="auto"/>
      <w:jc w:val="both"/>
    </w:pPr>
    <w:rPr>
      <w:rFonts w:ascii="Garamond" w:eastAsia="Garamond" w:hAnsi="Garamond" w:cs="Garamond"/>
      <w:sz w:val="24"/>
      <w:szCs w:val="24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01E92"/>
    <w:pPr>
      <w:spacing w:after="0" w:line="240" w:lineRule="auto"/>
      <w:ind w:left="720"/>
      <w:contextualSpacing/>
      <w:jc w:val="left"/>
    </w:pPr>
    <w:rPr>
      <w:rFonts w:asciiTheme="minorHAnsi" w:eastAsia="Garamond" w:hAnsiTheme="minorHAnsi" w:cs="Garamond"/>
      <w:szCs w:val="24"/>
      <w:lang w:val="en-US" w:eastAsia="de-DE"/>
    </w:rPr>
  </w:style>
  <w:style w:type="character" w:customStyle="1" w:styleId="anchor-text">
    <w:name w:val="anchor-text"/>
    <w:basedOn w:val="Absatz-Standardschriftart"/>
    <w:rsid w:val="00587A9D"/>
  </w:style>
  <w:style w:type="paragraph" w:customStyle="1" w:styleId="EndNoteBibliographyTitle">
    <w:name w:val="EndNote Bibliography Title"/>
    <w:basedOn w:val="Standard"/>
    <w:link w:val="EndNoteBibliographyTitleZchn"/>
    <w:rsid w:val="000B0A19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B0A19"/>
    <w:rPr>
      <w:rFonts w:ascii="Garamond" w:hAnsi="Garamond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B0A19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B0A19"/>
    <w:rPr>
      <w:rFonts w:ascii="Garamond" w:hAnsi="Garamond"/>
      <w:noProof/>
      <w:sz w:val="24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B0A19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46D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46D8A"/>
    <w:pPr>
      <w:spacing w:after="0"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46D8A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A161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A161D"/>
    <w:rPr>
      <w:rFonts w:ascii="Garamond" w:hAnsi="Garamond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A161D"/>
    <w:rPr>
      <w:vertAlign w:val="superscript"/>
    </w:rPr>
  </w:style>
  <w:style w:type="paragraph" w:styleId="StandardWeb">
    <w:name w:val="Normal (Web)"/>
    <w:basedOn w:val="Standard"/>
    <w:uiPriority w:val="99"/>
    <w:semiHidden/>
    <w:unhideWhenUsed/>
    <w:rsid w:val="009D7EEB"/>
    <w:pPr>
      <w:spacing w:before="100" w:beforeAutospacing="1" w:after="100" w:afterAutospacing="1" w:line="240" w:lineRule="auto"/>
      <w:jc w:val="left"/>
    </w:pPr>
    <w:rPr>
      <w:rFonts w:ascii="Calibri" w:hAnsi="Calibri" w:cs="Calibri"/>
      <w:sz w:val="22"/>
      <w:lang w:eastAsia="de-DE"/>
    </w:rPr>
  </w:style>
  <w:style w:type="character" w:styleId="Fett">
    <w:name w:val="Strong"/>
    <w:basedOn w:val="Absatz-Standardschriftart"/>
    <w:uiPriority w:val="22"/>
    <w:qFormat/>
    <w:rsid w:val="009D7EEB"/>
    <w:rPr>
      <w:b/>
      <w:bCs/>
    </w:rPr>
  </w:style>
  <w:style w:type="paragraph" w:styleId="NurText">
    <w:name w:val="Plain Text"/>
    <w:basedOn w:val="Standard"/>
    <w:link w:val="NurTextZchn"/>
    <w:uiPriority w:val="99"/>
    <w:semiHidden/>
    <w:unhideWhenUsed/>
    <w:rsid w:val="00C86C94"/>
    <w:pPr>
      <w:spacing w:after="0" w:line="240" w:lineRule="auto"/>
      <w:jc w:val="left"/>
    </w:pPr>
    <w:rPr>
      <w:rFonts w:ascii="Calibri" w:hAnsi="Calibri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86C94"/>
    <w:rPr>
      <w:rFonts w:ascii="Calibri" w:hAnsi="Calibri"/>
      <w:szCs w:val="21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F6B56"/>
    <w:pPr>
      <w:numPr>
        <w:numId w:val="0"/>
      </w:numPr>
      <w:spacing w:after="0"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4F6B56"/>
    <w:pPr>
      <w:spacing w:after="100"/>
      <w:ind w:left="48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47EF"/>
    <w:pPr>
      <w:spacing w:after="160"/>
      <w:jc w:val="both"/>
    </w:pPr>
    <w:rPr>
      <w:rFonts w:ascii="Garamond" w:eastAsiaTheme="minorHAnsi" w:hAnsi="Garamond" w:cstheme="minorBid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47EF"/>
    <w:rPr>
      <w:rFonts w:ascii="Garamond" w:eastAsia="Times New Roman" w:hAnsi="Garamond" w:cs="Times New Roman"/>
      <w:b/>
      <w:bCs/>
      <w:sz w:val="20"/>
      <w:szCs w:val="20"/>
      <w:lang w:val="en-US" w:eastAsia="de-DE"/>
    </w:rPr>
  </w:style>
  <w:style w:type="character" w:customStyle="1" w:styleId="hgkelc">
    <w:name w:val="hgkelc"/>
    <w:basedOn w:val="Absatz-Standardschriftart"/>
    <w:rsid w:val="00FE47EF"/>
  </w:style>
  <w:style w:type="paragraph" w:styleId="berarbeitung">
    <w:name w:val="Revision"/>
    <w:hidden/>
    <w:uiPriority w:val="99"/>
    <w:semiHidden/>
    <w:rsid w:val="00616F0F"/>
    <w:pPr>
      <w:spacing w:after="0" w:line="240" w:lineRule="auto"/>
    </w:pPr>
    <w:rPr>
      <w:rFonts w:ascii="Garamond" w:hAnsi="Garamond"/>
      <w:sz w:val="24"/>
    </w:rPr>
  </w:style>
  <w:style w:type="character" w:customStyle="1" w:styleId="identifier">
    <w:name w:val="identifier"/>
    <w:basedOn w:val="Absatz-Standardschriftart"/>
    <w:rsid w:val="00D52755"/>
  </w:style>
  <w:style w:type="character" w:customStyle="1" w:styleId="id-label">
    <w:name w:val="id-label"/>
    <w:basedOn w:val="Absatz-Standardschriftart"/>
    <w:rsid w:val="00D52755"/>
  </w:style>
  <w:style w:type="character" w:customStyle="1" w:styleId="apple-converted-space">
    <w:name w:val="apple-converted-space"/>
    <w:basedOn w:val="Absatz-Standardschriftart"/>
    <w:rsid w:val="00D52755"/>
  </w:style>
  <w:style w:type="character" w:styleId="BesuchterLink">
    <w:name w:val="FollowedHyperlink"/>
    <w:basedOn w:val="Absatz-Standardschriftart"/>
    <w:uiPriority w:val="99"/>
    <w:semiHidden/>
    <w:unhideWhenUsed/>
    <w:rsid w:val="00473E0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7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36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35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6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8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83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65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6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99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04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92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5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/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76279B-DFB2-4DD9-9FF6-0DCE47636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427</Words>
  <Characters>15296</Characters>
  <Application>Microsoft Office Word</Application>
  <DocSecurity>0</DocSecurity>
  <Lines>127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Guseva, Daria</cp:lastModifiedBy>
  <cp:revision>3</cp:revision>
  <dcterms:created xsi:type="dcterms:W3CDTF">2026-03-23T21:09:00Z</dcterms:created>
  <dcterms:modified xsi:type="dcterms:W3CDTF">2026-03-23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EMO Food Quality - A Global Challenge</vt:lpwstr>
  </property>
  <property fmtid="{D5CDD505-2E9C-101B-9397-08002B2CF9AE}" pid="3" name="CitaviDocumentProperty_6">
    <vt:lpwstr>True</vt:lpwstr>
  </property>
  <property fmtid="{D5CDD505-2E9C-101B-9397-08002B2CF9AE}" pid="4" name="CitaviDocumentProperty_1">
    <vt:lpwstr>6.1.0.0</vt:lpwstr>
  </property>
  <property fmtid="{D5CDD505-2E9C-101B-9397-08002B2CF9AE}" pid="5" name="CitaviDocumentProperty_8">
    <vt:lpwstr>D:\Eigene Dateien\Eigene Dokumente\Citavi 6\Projects\DEMO Food Quality - A Global Challenge\DEMO Food Quality - A Global Challenge.ctv6</vt:lpwstr>
  </property>
  <property fmtid="{D5CDD505-2E9C-101B-9397-08002B2CF9AE}" pid="6" name="CitaviDocumentProperty_0">
    <vt:lpwstr>f1ed8f7d-1c65-4f06-ad48-3e96e725bea1</vt:lpwstr>
  </property>
</Properties>
</file>